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A04D9" w14:textId="77777777" w:rsidR="00380ACA" w:rsidRPr="00380ACA" w:rsidRDefault="00380ACA" w:rsidP="00380ACA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val="en-US"/>
          <w14:ligatures w14:val="none"/>
        </w:rPr>
      </w:pPr>
      <w:r w:rsidRPr="00380ACA"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val="en-US"/>
          <w14:ligatures w14:val="none"/>
        </w:rPr>
        <w:t>Supplementary Material</w:t>
      </w:r>
    </w:p>
    <w:p w14:paraId="3E78E46E" w14:textId="3DA2E92E" w:rsidR="00380ACA" w:rsidRPr="00846EBD" w:rsidRDefault="00380ACA" w:rsidP="00753D37">
      <w:pPr>
        <w:pStyle w:val="Heading1"/>
        <w:numPr>
          <w:ilvl w:val="0"/>
          <w:numId w:val="45"/>
        </w:numPr>
        <w:rPr>
          <w:rFonts w:eastAsia="Cambria"/>
          <w:b/>
          <w:bCs/>
          <w:lang w:val="en-US"/>
        </w:rPr>
      </w:pPr>
      <w:r w:rsidRPr="00846EBD">
        <w:rPr>
          <w:rFonts w:eastAsia="Cambria"/>
          <w:b/>
          <w:bCs/>
          <w:lang w:val="en-US"/>
        </w:rPr>
        <w:t>Supplementary Data</w:t>
      </w:r>
    </w:p>
    <w:p w14:paraId="5590BDF0" w14:textId="006C85EA" w:rsidR="00E251C7" w:rsidRPr="00B72400" w:rsidRDefault="00E251C7" w:rsidP="00B724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2A21E" w14:textId="6722250D" w:rsidR="00903804" w:rsidRPr="007B2EC3" w:rsidRDefault="00EC4C05" w:rsidP="00541C40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7B2EC3">
        <w:rPr>
          <w:rFonts w:ascii="Times New Roman" w:hAnsi="Times New Roman" w:cs="Times New Roman"/>
          <w:b/>
          <w:bCs/>
          <w:sz w:val="26"/>
          <w:szCs w:val="26"/>
        </w:rPr>
        <w:t>QUESTIONÁRIO</w:t>
      </w:r>
    </w:p>
    <w:p w14:paraId="6CE87428" w14:textId="4B4454C7" w:rsidR="00541C40" w:rsidRPr="007B2EC3" w:rsidRDefault="00EC4C05" w:rsidP="00541C40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7B2EC3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="00541C40" w:rsidRPr="007B2EC3">
        <w:rPr>
          <w:rFonts w:ascii="Times New Roman" w:hAnsi="Times New Roman" w:cs="Times New Roman"/>
          <w:b/>
          <w:bCs/>
          <w:sz w:val="26"/>
          <w:szCs w:val="26"/>
        </w:rPr>
        <w:t>ntibióticos – Conhecimentos, Atitudes</w:t>
      </w:r>
      <w:r w:rsidRPr="007B2EC3">
        <w:rPr>
          <w:rFonts w:ascii="Times New Roman" w:hAnsi="Times New Roman" w:cs="Times New Roman"/>
          <w:b/>
          <w:bCs/>
          <w:sz w:val="26"/>
          <w:szCs w:val="26"/>
        </w:rPr>
        <w:t>,</w:t>
      </w:r>
      <w:r w:rsidR="00541C40" w:rsidRPr="007B2EC3">
        <w:rPr>
          <w:rFonts w:ascii="Times New Roman" w:hAnsi="Times New Roman" w:cs="Times New Roman"/>
          <w:b/>
          <w:bCs/>
          <w:sz w:val="26"/>
          <w:szCs w:val="26"/>
        </w:rPr>
        <w:t xml:space="preserve"> Perceções</w:t>
      </w:r>
      <w:r w:rsidRPr="007B2EC3">
        <w:rPr>
          <w:rFonts w:ascii="Times New Roman" w:hAnsi="Times New Roman" w:cs="Times New Roman"/>
          <w:b/>
          <w:bCs/>
          <w:sz w:val="26"/>
          <w:szCs w:val="26"/>
        </w:rPr>
        <w:t xml:space="preserve"> e Práticas em relação às resistências e à prescrição</w:t>
      </w:r>
    </w:p>
    <w:p w14:paraId="4113065D" w14:textId="77777777" w:rsidR="00C15A69" w:rsidRPr="007B2EC3" w:rsidRDefault="00C15A69" w:rsidP="00541C40">
      <w:pPr>
        <w:jc w:val="center"/>
        <w:rPr>
          <w:rFonts w:ascii="Times New Roman" w:hAnsi="Times New Roman" w:cs="Times New Roman"/>
          <w:b/>
          <w:bCs/>
        </w:rPr>
      </w:pPr>
    </w:p>
    <w:p w14:paraId="74D8297E" w14:textId="5616BCFE" w:rsidR="00C15A69" w:rsidRPr="007B2EC3" w:rsidRDefault="00C15A69" w:rsidP="00B76225">
      <w:pPr>
        <w:pStyle w:val="Default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  <w:b/>
          <w:bCs/>
        </w:rPr>
      </w:pPr>
      <w:r w:rsidRPr="007B2EC3">
        <w:rPr>
          <w:rFonts w:ascii="Times New Roman" w:hAnsi="Times New Roman" w:cs="Times New Roman"/>
          <w:b/>
          <w:bCs/>
        </w:rPr>
        <w:t>Cara</w:t>
      </w:r>
      <w:r w:rsidR="00430ADA" w:rsidRPr="007B2EC3">
        <w:rPr>
          <w:rFonts w:ascii="Times New Roman" w:hAnsi="Times New Roman" w:cs="Times New Roman"/>
          <w:b/>
          <w:bCs/>
        </w:rPr>
        <w:t>c</w:t>
      </w:r>
      <w:r w:rsidRPr="007B2EC3">
        <w:rPr>
          <w:rFonts w:ascii="Times New Roman" w:hAnsi="Times New Roman" w:cs="Times New Roman"/>
          <w:b/>
          <w:bCs/>
        </w:rPr>
        <w:t>terização sociodemográfica e profissional</w:t>
      </w:r>
    </w:p>
    <w:p w14:paraId="23BCC57B" w14:textId="77777777" w:rsidR="00C15A69" w:rsidRPr="007B2EC3" w:rsidRDefault="00C15A69" w:rsidP="00B76225">
      <w:pPr>
        <w:pStyle w:val="Default"/>
        <w:numPr>
          <w:ilvl w:val="1"/>
          <w:numId w:val="12"/>
        </w:numPr>
        <w:spacing w:line="360" w:lineRule="auto"/>
        <w:ind w:left="426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t>Idade (anos)_______</w:t>
      </w:r>
    </w:p>
    <w:p w14:paraId="1BF0B928" w14:textId="77777777" w:rsidR="00C15A69" w:rsidRPr="007B2EC3" w:rsidRDefault="00C15A69" w:rsidP="00B76225">
      <w:pPr>
        <w:pStyle w:val="Default"/>
        <w:spacing w:line="360" w:lineRule="auto"/>
        <w:ind w:left="426"/>
        <w:rPr>
          <w:rFonts w:ascii="Times New Roman" w:hAnsi="Times New Roman" w:cs="Times New Roman"/>
        </w:rPr>
      </w:pPr>
    </w:p>
    <w:p w14:paraId="7CFBF338" w14:textId="77777777" w:rsidR="00C15A69" w:rsidRPr="007B2EC3" w:rsidRDefault="00C15A69" w:rsidP="00B76225">
      <w:pPr>
        <w:pStyle w:val="Default"/>
        <w:numPr>
          <w:ilvl w:val="1"/>
          <w:numId w:val="12"/>
        </w:numPr>
        <w:spacing w:line="360" w:lineRule="auto"/>
        <w:ind w:left="426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t>Género:</w:t>
      </w:r>
    </w:p>
    <w:p w14:paraId="68AE9451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Homem </w:t>
      </w:r>
    </w:p>
    <w:p w14:paraId="0C7CD3B3" w14:textId="77777777" w:rsidR="00C15A69" w:rsidRPr="007B2EC3" w:rsidRDefault="00C15A69" w:rsidP="00B76225">
      <w:pPr>
        <w:pStyle w:val="Default"/>
        <w:spacing w:line="276" w:lineRule="auto"/>
        <w:ind w:left="426" w:firstLine="282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Mulher</w:t>
      </w:r>
    </w:p>
    <w:p w14:paraId="2BD23F90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Prefiro não responder</w:t>
      </w:r>
    </w:p>
    <w:p w14:paraId="4B38533F" w14:textId="77777777" w:rsidR="0099369A" w:rsidRPr="007B2EC3" w:rsidRDefault="0099369A" w:rsidP="00B76225">
      <w:pPr>
        <w:pStyle w:val="Default"/>
        <w:spacing w:line="276" w:lineRule="auto"/>
        <w:ind w:left="426" w:firstLine="708"/>
        <w:rPr>
          <w:rFonts w:ascii="Times New Roman" w:hAnsi="Times New Roman" w:cs="Times New Roman"/>
        </w:rPr>
      </w:pPr>
    </w:p>
    <w:p w14:paraId="0C066565" w14:textId="77777777" w:rsidR="00693530" w:rsidRPr="007B2EC3" w:rsidRDefault="00693530" w:rsidP="00B76225">
      <w:pPr>
        <w:pStyle w:val="Default"/>
        <w:spacing w:line="276" w:lineRule="auto"/>
        <w:ind w:left="426" w:firstLine="708"/>
        <w:rPr>
          <w:rFonts w:ascii="Times New Roman" w:hAnsi="Times New Roman" w:cs="Times New Roman"/>
        </w:rPr>
      </w:pPr>
    </w:p>
    <w:p w14:paraId="5BEF69FA" w14:textId="77777777" w:rsidR="0099369A" w:rsidRPr="007B2EC3" w:rsidRDefault="0099369A" w:rsidP="00B76225">
      <w:pPr>
        <w:pStyle w:val="Default"/>
        <w:numPr>
          <w:ilvl w:val="1"/>
          <w:numId w:val="12"/>
        </w:numPr>
        <w:spacing w:line="360" w:lineRule="auto"/>
        <w:ind w:left="426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t>Qual o ramo principal de prática veterinária em que exerce?</w:t>
      </w:r>
    </w:p>
    <w:p w14:paraId="0AC17CC8" w14:textId="77777777" w:rsidR="0099369A" w:rsidRPr="007B2EC3" w:rsidRDefault="0099369A" w:rsidP="00B76225">
      <w:pPr>
        <w:spacing w:after="0" w:line="276" w:lineRule="auto"/>
        <w:ind w:left="426" w:firstLine="708"/>
        <w:rPr>
          <w:rFonts w:ascii="Times New Roman" w:hAnsi="Times New Roman" w:cs="Times New Roman"/>
          <w:sz w:val="24"/>
          <w:szCs w:val="24"/>
        </w:rPr>
        <w:sectPr w:rsidR="0099369A" w:rsidRPr="007B2EC3" w:rsidSect="00D62E9C">
          <w:headerReference w:type="first" r:id="rId8"/>
          <w:footerReference w:type="first" r:id="rId9"/>
          <w:pgSz w:w="11906" w:h="16838"/>
          <w:pgMar w:top="1440" w:right="1080" w:bottom="1440" w:left="1080" w:header="708" w:footer="708" w:gutter="0"/>
          <w:pgNumType w:start="1"/>
          <w:cols w:space="708"/>
          <w:titlePg/>
          <w:docGrid w:linePitch="360"/>
        </w:sectPr>
      </w:pPr>
    </w:p>
    <w:p w14:paraId="3BDCB9C8" w14:textId="77777777" w:rsidR="0099369A" w:rsidRPr="007B2EC3" w:rsidRDefault="0099369A" w:rsidP="00B76225">
      <w:pPr>
        <w:spacing w:after="0" w:line="276" w:lineRule="auto"/>
        <w:ind w:left="426" w:firstLine="348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Animais de companhia</w:t>
      </w:r>
    </w:p>
    <w:p w14:paraId="1DCFFF2E" w14:textId="77777777" w:rsidR="0099369A" w:rsidRPr="007B2EC3" w:rsidRDefault="0099369A" w:rsidP="00B76225">
      <w:pPr>
        <w:spacing w:after="0" w:line="276" w:lineRule="auto"/>
        <w:ind w:left="492" w:firstLine="282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Animais exóticos e/ou selvagens</w:t>
      </w:r>
    </w:p>
    <w:p w14:paraId="4F7D532A" w14:textId="77777777" w:rsidR="0099369A" w:rsidRPr="007B2EC3" w:rsidRDefault="0099369A" w:rsidP="00B76225">
      <w:pPr>
        <w:spacing w:after="0" w:line="276" w:lineRule="auto"/>
        <w:ind w:left="66" w:firstLine="708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Pecuária (bovino)</w:t>
      </w:r>
    </w:p>
    <w:p w14:paraId="15EC48BA" w14:textId="77777777" w:rsidR="0099369A" w:rsidRPr="007B2EC3" w:rsidRDefault="0099369A" w:rsidP="00B76225">
      <w:pPr>
        <w:spacing w:after="0" w:line="276" w:lineRule="auto"/>
        <w:ind w:left="66" w:firstLine="708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Pecuária (suíno)</w:t>
      </w:r>
    </w:p>
    <w:p w14:paraId="24AED293" w14:textId="77777777" w:rsidR="0099369A" w:rsidRPr="007B2EC3" w:rsidRDefault="0099369A" w:rsidP="00B76225">
      <w:pPr>
        <w:spacing w:after="0" w:line="276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Pecuária (pequenos ruminantes)</w:t>
      </w:r>
    </w:p>
    <w:p w14:paraId="61D1246C" w14:textId="77777777" w:rsidR="0099369A" w:rsidRPr="007B2EC3" w:rsidRDefault="0099369A" w:rsidP="00B76225">
      <w:pPr>
        <w:spacing w:after="0" w:line="276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Pecuária (equídeo)</w:t>
      </w:r>
    </w:p>
    <w:p w14:paraId="2F6F26F7" w14:textId="77777777" w:rsidR="0099369A" w:rsidRPr="007B2EC3" w:rsidRDefault="0099369A" w:rsidP="00B76225">
      <w:pPr>
        <w:spacing w:after="0" w:line="276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Prática mista</w:t>
      </w:r>
    </w:p>
    <w:p w14:paraId="5636A281" w14:textId="77777777" w:rsidR="0099369A" w:rsidRPr="007B2EC3" w:rsidRDefault="0099369A" w:rsidP="00B76225">
      <w:pPr>
        <w:spacing w:after="0" w:line="276" w:lineRule="auto"/>
        <w:ind w:left="426" w:firstLine="417"/>
        <w:rPr>
          <w:rFonts w:ascii="Times New Roman" w:hAnsi="Times New Roman" w:cs="Times New Roman"/>
          <w:sz w:val="24"/>
          <w:szCs w:val="24"/>
        </w:rPr>
      </w:pPr>
    </w:p>
    <w:p w14:paraId="0905015D" w14:textId="77777777" w:rsidR="0099369A" w:rsidRPr="007B2EC3" w:rsidRDefault="0099369A" w:rsidP="00B76225">
      <w:pPr>
        <w:spacing w:after="0" w:line="276" w:lineRule="auto"/>
        <w:ind w:left="426" w:firstLine="417"/>
        <w:rPr>
          <w:rFonts w:ascii="Times New Roman" w:hAnsi="Times New Roman" w:cs="Times New Roman"/>
          <w:sz w:val="24"/>
          <w:szCs w:val="24"/>
        </w:rPr>
        <w:sectPr w:rsidR="0099369A" w:rsidRPr="007B2EC3" w:rsidSect="000501D3">
          <w:type w:val="continuous"/>
          <w:pgSz w:w="11906" w:h="16838"/>
          <w:pgMar w:top="1440" w:right="1080" w:bottom="1440" w:left="1080" w:header="708" w:footer="708" w:gutter="0"/>
          <w:cols w:num="2" w:space="2"/>
          <w:docGrid w:linePitch="360"/>
        </w:sectPr>
      </w:pPr>
    </w:p>
    <w:p w14:paraId="3BDD405E" w14:textId="77777777" w:rsidR="00C15A69" w:rsidRPr="007B2EC3" w:rsidRDefault="00C15A69" w:rsidP="00B76225">
      <w:pPr>
        <w:pStyle w:val="Default"/>
        <w:spacing w:line="276" w:lineRule="auto"/>
        <w:ind w:left="426"/>
        <w:rPr>
          <w:rFonts w:ascii="Times New Roman" w:hAnsi="Times New Roman" w:cs="Times New Roman"/>
        </w:rPr>
      </w:pPr>
    </w:p>
    <w:p w14:paraId="1C8FB704" w14:textId="77777777" w:rsidR="00693530" w:rsidRPr="007B2EC3" w:rsidRDefault="00693530" w:rsidP="00B76225">
      <w:pPr>
        <w:pStyle w:val="Default"/>
        <w:spacing w:line="276" w:lineRule="auto"/>
        <w:ind w:left="426"/>
        <w:rPr>
          <w:rFonts w:ascii="Times New Roman" w:hAnsi="Times New Roman" w:cs="Times New Roman"/>
        </w:rPr>
      </w:pPr>
    </w:p>
    <w:p w14:paraId="31FB33CF" w14:textId="77777777" w:rsidR="00C15A69" w:rsidRPr="007B2EC3" w:rsidRDefault="00C15A69" w:rsidP="00B76225">
      <w:pPr>
        <w:pStyle w:val="Default"/>
        <w:numPr>
          <w:ilvl w:val="1"/>
          <w:numId w:val="34"/>
        </w:numPr>
        <w:spacing w:line="360" w:lineRule="auto"/>
        <w:ind w:left="426" w:hanging="357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t>Em que região se situa o seu trabalho principal?</w:t>
      </w:r>
    </w:p>
    <w:p w14:paraId="1CEFC8D9" w14:textId="77777777" w:rsidR="006359A7" w:rsidRPr="007B2EC3" w:rsidRDefault="006359A7" w:rsidP="00B76225">
      <w:pPr>
        <w:pStyle w:val="Default"/>
        <w:spacing w:line="276" w:lineRule="auto"/>
        <w:ind w:left="426"/>
        <w:rPr>
          <w:rFonts w:ascii="Times New Roman" w:hAnsi="Times New Roman" w:cs="Times New Roman"/>
        </w:rPr>
        <w:sectPr w:rsidR="006359A7" w:rsidRPr="007B2EC3" w:rsidSect="000501D3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CFF67FD" w14:textId="4E86AAF9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Norte</w:t>
      </w:r>
    </w:p>
    <w:p w14:paraId="3D451BF1" w14:textId="4042F946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C</w:t>
      </w:r>
      <w:r w:rsidR="0090057E" w:rsidRPr="007B2EC3">
        <w:rPr>
          <w:rFonts w:ascii="Times New Roman" w:hAnsi="Times New Roman" w:cs="Times New Roman"/>
        </w:rPr>
        <w:t>entro</w:t>
      </w:r>
    </w:p>
    <w:p w14:paraId="1D45CE40" w14:textId="77777777" w:rsidR="00693530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Alentej</w:t>
      </w:r>
      <w:r w:rsidR="00693530" w:rsidRPr="007B2EC3">
        <w:rPr>
          <w:rFonts w:ascii="Times New Roman" w:hAnsi="Times New Roman" w:cs="Times New Roman"/>
        </w:rPr>
        <w:t>o</w:t>
      </w:r>
    </w:p>
    <w:p w14:paraId="06E02F12" w14:textId="7A39FA5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Algarve</w:t>
      </w:r>
    </w:p>
    <w:p w14:paraId="617A8274" w14:textId="710F08C4" w:rsidR="00C15A69" w:rsidRPr="007B2EC3" w:rsidRDefault="00C15A69" w:rsidP="00B76225">
      <w:pPr>
        <w:pStyle w:val="Default"/>
        <w:spacing w:line="276" w:lineRule="auto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Lisboa e Vale do Tejo</w:t>
      </w:r>
    </w:p>
    <w:p w14:paraId="33EB8FD5" w14:textId="628AEC2B" w:rsidR="00C15A69" w:rsidRPr="007B2EC3" w:rsidRDefault="00C15A69" w:rsidP="00B76225">
      <w:pPr>
        <w:pStyle w:val="Default"/>
        <w:spacing w:line="276" w:lineRule="auto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Açores</w:t>
      </w:r>
    </w:p>
    <w:p w14:paraId="78BCCCA6" w14:textId="4336525D" w:rsidR="00C15A69" w:rsidRPr="007B2EC3" w:rsidRDefault="00C15A69" w:rsidP="00B76225">
      <w:pPr>
        <w:pStyle w:val="Default"/>
        <w:spacing w:line="276" w:lineRule="auto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</w:t>
      </w:r>
      <w:r w:rsidR="0090057E" w:rsidRPr="007B2EC3">
        <w:rPr>
          <w:rFonts w:ascii="Times New Roman" w:hAnsi="Times New Roman" w:cs="Times New Roman"/>
        </w:rPr>
        <w:t>Madeira</w:t>
      </w:r>
    </w:p>
    <w:p w14:paraId="35F8F8BC" w14:textId="77777777" w:rsidR="006359A7" w:rsidRPr="007B2EC3" w:rsidRDefault="006359A7" w:rsidP="00B76225">
      <w:pPr>
        <w:pStyle w:val="Default"/>
        <w:spacing w:line="360" w:lineRule="auto"/>
        <w:ind w:left="426" w:firstLine="794"/>
        <w:rPr>
          <w:rFonts w:ascii="Times New Roman" w:hAnsi="Times New Roman" w:cs="Times New Roman"/>
        </w:rPr>
        <w:sectPr w:rsidR="006359A7" w:rsidRPr="007B2EC3" w:rsidSect="00B76225">
          <w:type w:val="continuous"/>
          <w:pgSz w:w="11906" w:h="16838"/>
          <w:pgMar w:top="1440" w:right="1080" w:bottom="1440" w:left="1080" w:header="708" w:footer="708" w:gutter="0"/>
          <w:cols w:num="2" w:space="852"/>
          <w:docGrid w:linePitch="360"/>
        </w:sectPr>
      </w:pPr>
    </w:p>
    <w:p w14:paraId="3E048BD8" w14:textId="77777777" w:rsidR="00C15A69" w:rsidRPr="007B2EC3" w:rsidRDefault="00C15A69" w:rsidP="00B76225">
      <w:pPr>
        <w:pStyle w:val="Default"/>
        <w:spacing w:line="360" w:lineRule="auto"/>
        <w:ind w:left="426" w:firstLine="708"/>
        <w:rPr>
          <w:rFonts w:ascii="Times New Roman" w:hAnsi="Times New Roman" w:cs="Times New Roman"/>
        </w:rPr>
      </w:pPr>
    </w:p>
    <w:p w14:paraId="4F75A3FA" w14:textId="77777777" w:rsidR="00C15A69" w:rsidRPr="007B2EC3" w:rsidRDefault="00C15A69" w:rsidP="00B76225">
      <w:pPr>
        <w:pStyle w:val="Default"/>
        <w:numPr>
          <w:ilvl w:val="1"/>
          <w:numId w:val="35"/>
        </w:numPr>
        <w:spacing w:line="360" w:lineRule="auto"/>
        <w:ind w:left="352" w:hanging="284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t>Anos de experiência profissional:</w:t>
      </w:r>
    </w:p>
    <w:p w14:paraId="6F2084BC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Menos de 3 anos</w:t>
      </w:r>
    </w:p>
    <w:p w14:paraId="4D91151C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3 a 5 anos</w:t>
      </w:r>
    </w:p>
    <w:p w14:paraId="51E3B3E7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6 a 10 anos</w:t>
      </w:r>
    </w:p>
    <w:p w14:paraId="277991DE" w14:textId="77777777" w:rsidR="00C15A69" w:rsidRPr="007B2EC3" w:rsidRDefault="00C15A69" w:rsidP="00B76225">
      <w:pPr>
        <w:pStyle w:val="Default"/>
        <w:spacing w:line="276" w:lineRule="auto"/>
        <w:ind w:firstLine="708"/>
        <w:rPr>
          <w:rFonts w:ascii="Times New Roman" w:hAnsi="Times New Roman" w:cs="Times New Roman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</w:rPr>
        <w:t xml:space="preserve"> Mais de 10 anos</w:t>
      </w:r>
    </w:p>
    <w:p w14:paraId="386DB076" w14:textId="77777777" w:rsidR="00C15A69" w:rsidRPr="007B2EC3" w:rsidRDefault="00C15A69" w:rsidP="00B76225">
      <w:pPr>
        <w:pStyle w:val="Default"/>
        <w:spacing w:line="360" w:lineRule="auto"/>
        <w:ind w:left="426" w:firstLine="708"/>
        <w:rPr>
          <w:rFonts w:ascii="Times New Roman" w:hAnsi="Times New Roman" w:cs="Times New Roman"/>
        </w:rPr>
      </w:pPr>
    </w:p>
    <w:p w14:paraId="6EF9A33C" w14:textId="5ADE38A5" w:rsidR="00C15A69" w:rsidRPr="007B2EC3" w:rsidRDefault="00C15A69" w:rsidP="00C15A69">
      <w:pPr>
        <w:pStyle w:val="Default"/>
        <w:spacing w:line="360" w:lineRule="auto"/>
        <w:ind w:left="417" w:firstLine="708"/>
        <w:rPr>
          <w:rFonts w:ascii="Times New Roman" w:hAnsi="Times New Roman" w:cs="Times New Roman"/>
          <w:sz w:val="22"/>
          <w:szCs w:val="22"/>
        </w:rPr>
        <w:sectPr w:rsidR="00C15A69" w:rsidRPr="007B2EC3" w:rsidSect="000501D3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79F83239" w14:textId="77777777" w:rsidR="00C15A69" w:rsidRPr="007B2EC3" w:rsidRDefault="00C15A69" w:rsidP="00C15A69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</w:rPr>
        <w:sectPr w:rsidR="00C15A69" w:rsidRPr="007B2EC3" w:rsidSect="000501D3">
          <w:type w:val="continuous"/>
          <w:pgSz w:w="11906" w:h="16838"/>
          <w:pgMar w:top="1440" w:right="1080" w:bottom="1440" w:left="1080" w:header="708" w:footer="708" w:gutter="0"/>
          <w:cols w:num="3" w:space="708"/>
          <w:docGrid w:linePitch="360"/>
        </w:sectPr>
      </w:pPr>
    </w:p>
    <w:p w14:paraId="0C7A69CC" w14:textId="45B9592C" w:rsidR="00BD1F4E" w:rsidRPr="007B2EC3" w:rsidRDefault="00BD1F4E" w:rsidP="001037FB">
      <w:pPr>
        <w:pStyle w:val="ListParagraph"/>
        <w:numPr>
          <w:ilvl w:val="0"/>
          <w:numId w:val="35"/>
        </w:numPr>
        <w:spacing w:after="0" w:line="360" w:lineRule="auto"/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istência</w:t>
      </w:r>
      <w:r w:rsidR="00693530" w:rsidRPr="007B2E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aos anti</w:t>
      </w:r>
      <w:r w:rsidR="00693530"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bióticos </w:t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E6717" w:rsidRPr="007B2EC3">
        <w:rPr>
          <w:rFonts w:ascii="Times New Roman" w:hAnsi="Times New Roman" w:cs="Times New Roman"/>
          <w:b/>
          <w:bCs/>
          <w:sz w:val="24"/>
          <w:szCs w:val="24"/>
        </w:rPr>
        <w:t>RAM</w:t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36A9BC4" w14:textId="6332B950" w:rsidR="003549C2" w:rsidRPr="007B2EC3" w:rsidRDefault="00BD1F4E" w:rsidP="003549C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Nesta secção, pretendemos </w:t>
      </w:r>
      <w:r w:rsidR="003549C2" w:rsidRPr="007B2EC3">
        <w:rPr>
          <w:rFonts w:ascii="Times New Roman" w:hAnsi="Times New Roman" w:cs="Times New Roman"/>
          <w:sz w:val="24"/>
          <w:szCs w:val="24"/>
        </w:rPr>
        <w:t>saber</w:t>
      </w:r>
      <w:r w:rsidRPr="007B2EC3">
        <w:rPr>
          <w:rFonts w:ascii="Times New Roman" w:hAnsi="Times New Roman" w:cs="Times New Roman"/>
          <w:sz w:val="24"/>
          <w:szCs w:val="24"/>
        </w:rPr>
        <w:t xml:space="preserve"> o seu conhecimento sobre a </w:t>
      </w:r>
      <w:r w:rsidR="006E6717" w:rsidRPr="007B2EC3">
        <w:rPr>
          <w:rFonts w:ascii="Times New Roman" w:hAnsi="Times New Roman" w:cs="Times New Roman"/>
          <w:sz w:val="24"/>
          <w:szCs w:val="24"/>
        </w:rPr>
        <w:t>RAM</w:t>
      </w:r>
      <w:r w:rsidRPr="007B2EC3">
        <w:rPr>
          <w:rFonts w:ascii="Times New Roman" w:hAnsi="Times New Roman" w:cs="Times New Roman"/>
          <w:sz w:val="24"/>
          <w:szCs w:val="24"/>
        </w:rPr>
        <w:t xml:space="preserve"> e a </w:t>
      </w:r>
      <w:r w:rsidR="004D728E" w:rsidRPr="007B2EC3">
        <w:rPr>
          <w:rFonts w:ascii="Times New Roman" w:hAnsi="Times New Roman" w:cs="Times New Roman"/>
          <w:sz w:val="24"/>
          <w:szCs w:val="24"/>
        </w:rPr>
        <w:t xml:space="preserve">sua opinião sobre a </w:t>
      </w:r>
      <w:r w:rsidRPr="007B2EC3">
        <w:rPr>
          <w:rFonts w:ascii="Times New Roman" w:hAnsi="Times New Roman" w:cs="Times New Roman"/>
          <w:sz w:val="24"/>
          <w:szCs w:val="24"/>
        </w:rPr>
        <w:t>utilização de anti</w:t>
      </w:r>
      <w:r w:rsidR="00B974B5" w:rsidRPr="007B2EC3">
        <w:rPr>
          <w:rFonts w:ascii="Times New Roman" w:hAnsi="Times New Roman" w:cs="Times New Roman"/>
          <w:sz w:val="24"/>
          <w:szCs w:val="24"/>
        </w:rPr>
        <w:t>bióticos</w:t>
      </w:r>
      <w:r w:rsidRPr="007B2EC3">
        <w:rPr>
          <w:rFonts w:ascii="Times New Roman" w:hAnsi="Times New Roman" w:cs="Times New Roman"/>
          <w:sz w:val="24"/>
          <w:szCs w:val="24"/>
        </w:rPr>
        <w:t xml:space="preserve"> em veterinária</w:t>
      </w:r>
      <w:r w:rsidR="004D728E" w:rsidRPr="007B2EC3">
        <w:rPr>
          <w:rFonts w:ascii="Times New Roman" w:hAnsi="Times New Roman" w:cs="Times New Roman"/>
          <w:sz w:val="24"/>
          <w:szCs w:val="24"/>
        </w:rPr>
        <w:t xml:space="preserve"> no geral</w:t>
      </w:r>
      <w:r w:rsidRPr="007B2EC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A89415" w14:textId="45198A08" w:rsidR="003549C2" w:rsidRPr="007B2EC3" w:rsidRDefault="006E6717" w:rsidP="00693530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Na sua prática, a RAM é um problema ao qual está sensível</w:t>
      </w:r>
      <w:r w:rsidR="003549C2" w:rsidRPr="007B2EC3">
        <w:rPr>
          <w:rFonts w:ascii="Times New Roman" w:hAnsi="Times New Roman" w:cs="Times New Roman"/>
          <w:sz w:val="24"/>
          <w:szCs w:val="24"/>
        </w:rPr>
        <w:t>?</w:t>
      </w:r>
    </w:p>
    <w:p w14:paraId="4A37A6FF" w14:textId="77777777" w:rsidR="003549C2" w:rsidRPr="007B2EC3" w:rsidRDefault="003549C2" w:rsidP="00693530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6BC35E30" w14:textId="30845FE3" w:rsidR="006E6717" w:rsidRPr="007B2EC3" w:rsidRDefault="003549C2" w:rsidP="00693530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383CC5E1" w14:textId="77777777" w:rsidR="003549C2" w:rsidRPr="007B2EC3" w:rsidRDefault="003549C2" w:rsidP="00693530">
      <w:pPr>
        <w:pStyle w:val="ListParagraph"/>
        <w:spacing w:before="240" w:line="24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6CBD0906" w14:textId="77777777" w:rsidR="00693530" w:rsidRPr="007B2EC3" w:rsidRDefault="00693530" w:rsidP="00693530">
      <w:pPr>
        <w:pStyle w:val="ListParagraph"/>
        <w:spacing w:before="240" w:line="24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27B96F0D" w14:textId="430B2B6D" w:rsidR="00A54FB7" w:rsidRPr="007B2EC3" w:rsidRDefault="00A54FB7" w:rsidP="00E96597">
      <w:pPr>
        <w:pStyle w:val="ListParagraph"/>
        <w:numPr>
          <w:ilvl w:val="1"/>
          <w:numId w:val="36"/>
        </w:numPr>
        <w:spacing w:after="200" w:line="276" w:lineRule="auto"/>
        <w:ind w:left="709" w:hanging="643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Por favor, numa escala de 0 a 10, indique o seu grau de concordância com cada uma das seguintes afirmações. 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>(0 – discordo totalmente; 10 – concordo totalmente)</w:t>
      </w:r>
    </w:p>
    <w:tbl>
      <w:tblPr>
        <w:tblStyle w:val="TableGrid"/>
        <w:tblW w:w="924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9"/>
        <w:gridCol w:w="1134"/>
      </w:tblGrid>
      <w:tr w:rsidR="00A54FB7" w:rsidRPr="007B2EC3" w14:paraId="01E46627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1107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s autoridades sobrestimam o risco de resistência a antibióticos (RAM)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0214" w14:textId="01A210F8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3AF65079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9214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s veterinários têm um papel essencial na proteção da saúde públic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CDAD" w14:textId="2F775B2E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7F942774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F7A5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 possível contribuição do uso de antibióticos em veterinária para o desenvolvimento de resistências em humanos é preocupan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2591" w14:textId="0EA50AAC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0A3942FB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900A" w14:textId="430D7056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 ineficácia do tratamento com antibióticos é frequentemente observada na prática diár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4B610" w14:textId="34EEDFB2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48FBFFAD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4F61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 consumo atual de antibióticos em animais é demasiado elevad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11EEA" w14:textId="12F56F8C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5A6CA691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75AE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 acesso a antibióticos sem prescrição é preocupan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B41EB" w14:textId="6CC4FDA9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5080DDF9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EC7C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 utilização de antibióticos em veterinária tem vindo a reduzir ao longo dos ano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026D" w14:textId="5C443840" w:rsidR="000D06DC" w:rsidRPr="007B2EC3" w:rsidRDefault="000D06DC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4DC55BC4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7325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 indústria farmacêutica tem responsabilidade na elevada utilização de antibióticos em veterinár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E3C8B" w14:textId="402ED2D4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  <w:tr w:rsidR="00A54FB7" w:rsidRPr="007B2EC3" w14:paraId="3DDDFC8D" w14:textId="77777777" w:rsidTr="00A54FB7">
        <w:trPr>
          <w:trHeight w:val="680"/>
        </w:trPr>
        <w:tc>
          <w:tcPr>
            <w:tcW w:w="8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E3BAE" w14:textId="77777777" w:rsidR="00A54FB7" w:rsidRPr="007B2EC3" w:rsidRDefault="00A54FB7" w:rsidP="00A54FB7">
            <w:pPr>
              <w:numPr>
                <w:ilvl w:val="0"/>
                <w:numId w:val="39"/>
              </w:numPr>
              <w:ind w:left="737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everia haver uma maior fiscalização/monitorização por parte das entidades competent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45501" w14:textId="5F5AF837" w:rsidR="00A54FB7" w:rsidRPr="007B2EC3" w:rsidRDefault="00A54FB7" w:rsidP="00A54FB7">
            <w:pPr>
              <w:spacing w:line="276" w:lineRule="auto"/>
              <w:rPr>
                <w:sz w:val="22"/>
                <w:szCs w:val="22"/>
                <w:lang w:val="pt-PT"/>
              </w:rPr>
            </w:pPr>
          </w:p>
        </w:tc>
      </w:tr>
    </w:tbl>
    <w:p w14:paraId="648B1BCE" w14:textId="77777777" w:rsidR="00693530" w:rsidRPr="007B2EC3" w:rsidRDefault="00693530" w:rsidP="009D0166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3CBDCD05" w14:textId="6122F47D" w:rsidR="00BC75AF" w:rsidRPr="007B2EC3" w:rsidRDefault="0032418C" w:rsidP="000501D3">
      <w:pPr>
        <w:pStyle w:val="ListParagraph"/>
        <w:numPr>
          <w:ilvl w:val="0"/>
          <w:numId w:val="36"/>
        </w:numPr>
        <w:spacing w:after="0"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t>Utilização prudente de anti</w:t>
      </w:r>
      <w:r w:rsidR="00B974B5" w:rsidRPr="007B2EC3">
        <w:rPr>
          <w:rFonts w:ascii="Times New Roman" w:hAnsi="Times New Roman" w:cs="Times New Roman"/>
          <w:b/>
          <w:bCs/>
          <w:sz w:val="24"/>
          <w:szCs w:val="24"/>
        </w:rPr>
        <w:t>bióticos</w:t>
      </w:r>
      <w:r w:rsidR="001A3B7E"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e prevenção da doença</w:t>
      </w:r>
    </w:p>
    <w:p w14:paraId="34A2E696" w14:textId="77777777" w:rsidR="000501D3" w:rsidRPr="007B2EC3" w:rsidRDefault="006E6717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Tem conhecimento das </w:t>
      </w:r>
      <w:r w:rsidR="006B3E81" w:rsidRPr="007B2EC3">
        <w:rPr>
          <w:rFonts w:ascii="Times New Roman" w:hAnsi="Times New Roman" w:cs="Times New Roman"/>
          <w:sz w:val="24"/>
          <w:szCs w:val="24"/>
        </w:rPr>
        <w:t>orientações</w:t>
      </w:r>
      <w:r w:rsidRPr="007B2EC3">
        <w:rPr>
          <w:rFonts w:ascii="Times New Roman" w:hAnsi="Times New Roman" w:cs="Times New Roman"/>
          <w:sz w:val="24"/>
          <w:szCs w:val="24"/>
        </w:rPr>
        <w:t xml:space="preserve"> internacionais </w:t>
      </w:r>
      <w:r w:rsidR="006B3E81" w:rsidRPr="007B2EC3">
        <w:rPr>
          <w:rFonts w:ascii="Times New Roman" w:hAnsi="Times New Roman" w:cs="Times New Roman"/>
          <w:sz w:val="24"/>
          <w:szCs w:val="24"/>
        </w:rPr>
        <w:t>para a utilização prudente de antimicrobianos, publicadas pela</w:t>
      </w:r>
      <w:r w:rsidRPr="007B2EC3">
        <w:rPr>
          <w:rFonts w:ascii="Times New Roman" w:hAnsi="Times New Roman" w:cs="Times New Roman"/>
          <w:sz w:val="24"/>
          <w:szCs w:val="24"/>
        </w:rPr>
        <w:t xml:space="preserve"> Organização Mundial de Saúde Animal (</w:t>
      </w:r>
      <w:r w:rsidR="0090057E" w:rsidRPr="007B2EC3">
        <w:rPr>
          <w:rFonts w:ascii="Times New Roman" w:hAnsi="Times New Roman" w:cs="Times New Roman"/>
          <w:sz w:val="24"/>
          <w:szCs w:val="24"/>
        </w:rPr>
        <w:t>OMSA</w:t>
      </w:r>
      <w:r w:rsidRPr="007B2EC3">
        <w:rPr>
          <w:rFonts w:ascii="Times New Roman" w:hAnsi="Times New Roman" w:cs="Times New Roman"/>
          <w:sz w:val="24"/>
          <w:szCs w:val="24"/>
        </w:rPr>
        <w:t>)</w:t>
      </w:r>
      <w:r w:rsidR="006B3E81" w:rsidRPr="007B2EC3">
        <w:rPr>
          <w:rFonts w:ascii="Times New Roman" w:hAnsi="Times New Roman" w:cs="Times New Roman"/>
          <w:sz w:val="24"/>
          <w:szCs w:val="24"/>
        </w:rPr>
        <w:t>,</w:t>
      </w:r>
      <w:r w:rsidRPr="007B2EC3">
        <w:rPr>
          <w:rFonts w:ascii="Times New Roman" w:hAnsi="Times New Roman" w:cs="Times New Roman"/>
          <w:sz w:val="24"/>
          <w:szCs w:val="24"/>
        </w:rPr>
        <w:t xml:space="preserve"> Organização das Nações Unidas para a Alimentação e a Agricultura (FAO</w:t>
      </w:r>
      <w:r w:rsidR="006B3E81" w:rsidRPr="007B2EC3">
        <w:rPr>
          <w:rFonts w:ascii="Times New Roman" w:hAnsi="Times New Roman" w:cs="Times New Roman"/>
          <w:sz w:val="24"/>
          <w:szCs w:val="24"/>
        </w:rPr>
        <w:t>) e/ou Organização Mundial de Saúde (OMS)</w:t>
      </w:r>
      <w:r w:rsidRPr="007B2EC3">
        <w:rPr>
          <w:rFonts w:ascii="Times New Roman" w:hAnsi="Times New Roman" w:cs="Times New Roman"/>
          <w:sz w:val="24"/>
          <w:szCs w:val="24"/>
        </w:rPr>
        <w:t>?</w:t>
      </w:r>
    </w:p>
    <w:p w14:paraId="4380A207" w14:textId="77777777" w:rsidR="000501D3" w:rsidRPr="007B2EC3" w:rsidRDefault="006E6717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3EAD74BB" w14:textId="7D15AC51" w:rsidR="006E6717" w:rsidRPr="007B2EC3" w:rsidRDefault="006E6717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66EC6B04" w14:textId="77777777" w:rsidR="006B3E81" w:rsidRPr="007B2EC3" w:rsidRDefault="006B3E81" w:rsidP="001037FB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49F0B38C" w14:textId="77777777" w:rsidR="009D0166" w:rsidRPr="007B2EC3" w:rsidRDefault="009D0166" w:rsidP="001037FB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7082DDCA" w14:textId="77777777" w:rsidR="000501D3" w:rsidRPr="007B2EC3" w:rsidRDefault="006B3E81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Tem conhecimento da lista de agentes antimicrobianos de importância veterinária da</w:t>
      </w:r>
      <w:r w:rsidR="0090057E" w:rsidRPr="007B2EC3">
        <w:rPr>
          <w:rFonts w:ascii="Times New Roman" w:hAnsi="Times New Roman" w:cs="Times New Roman"/>
          <w:sz w:val="24"/>
          <w:szCs w:val="24"/>
        </w:rPr>
        <w:t xml:space="preserve"> OMSA</w:t>
      </w:r>
      <w:r w:rsidRPr="007B2EC3">
        <w:rPr>
          <w:rFonts w:ascii="Times New Roman" w:hAnsi="Times New Roman" w:cs="Times New Roman"/>
          <w:sz w:val="24"/>
          <w:szCs w:val="24"/>
        </w:rPr>
        <w:t>?</w:t>
      </w:r>
    </w:p>
    <w:p w14:paraId="1F2E07F6" w14:textId="77777777" w:rsidR="000501D3" w:rsidRPr="007B2EC3" w:rsidRDefault="006B3E8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2A6FC45C" w14:textId="46F424A1" w:rsidR="006B3E81" w:rsidRPr="007B2EC3" w:rsidRDefault="006B3E8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0CBB025F" w14:textId="77777777" w:rsidR="006B3E81" w:rsidRPr="007B2EC3" w:rsidRDefault="006B3E81" w:rsidP="001037FB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1A339338" w14:textId="77777777" w:rsidR="000501D3" w:rsidRPr="007B2EC3" w:rsidRDefault="006B3E81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Tem conhecimento da lista de agentes antimicrobianos de importância médica da OMS?</w:t>
      </w:r>
    </w:p>
    <w:p w14:paraId="350AA1F6" w14:textId="77777777" w:rsidR="000501D3" w:rsidRPr="007B2EC3" w:rsidRDefault="006B3E8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6E1C2A0B" w14:textId="0BC238D3" w:rsidR="006B3E81" w:rsidRPr="007B2EC3" w:rsidRDefault="006B3E8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0EC2345E" w14:textId="77777777" w:rsidR="006B3E81" w:rsidRPr="007B2EC3" w:rsidRDefault="006B3E81" w:rsidP="001037FB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2BD86A7A" w14:textId="77777777" w:rsidR="000501D3" w:rsidRPr="007B2EC3" w:rsidRDefault="006B3E81" w:rsidP="000501D3">
      <w:pPr>
        <w:pStyle w:val="ListParagraph"/>
        <w:numPr>
          <w:ilvl w:val="1"/>
          <w:numId w:val="36"/>
        </w:numPr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Tem conhecimento da categorização das classes de antibióticos para uso veterinário</w:t>
      </w:r>
      <w:r w:rsidR="00BB5D04" w:rsidRPr="007B2EC3">
        <w:rPr>
          <w:rFonts w:ascii="Times New Roman" w:hAnsi="Times New Roman" w:cs="Times New Roman"/>
          <w:sz w:val="24"/>
          <w:szCs w:val="24"/>
        </w:rPr>
        <w:t xml:space="preserve"> (grupos A, B, C e D)</w:t>
      </w:r>
      <w:r w:rsidRPr="007B2EC3">
        <w:rPr>
          <w:rFonts w:ascii="Times New Roman" w:hAnsi="Times New Roman" w:cs="Times New Roman"/>
          <w:sz w:val="24"/>
          <w:szCs w:val="24"/>
        </w:rPr>
        <w:t xml:space="preserve"> da Agência Europeia do Medicamento (EMA)?</w:t>
      </w:r>
    </w:p>
    <w:p w14:paraId="20E55107" w14:textId="77777777" w:rsidR="000501D3" w:rsidRPr="007B2EC3" w:rsidRDefault="006B3E81" w:rsidP="000501D3">
      <w:pPr>
        <w:pStyle w:val="ListParagraph"/>
        <w:spacing w:after="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5404D468" w14:textId="3D37CDF7" w:rsidR="006B3E81" w:rsidRPr="007B2EC3" w:rsidRDefault="006B3E81" w:rsidP="000501D3">
      <w:pPr>
        <w:pStyle w:val="ListParagraph"/>
        <w:spacing w:after="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6ADBCD98" w14:textId="77777777" w:rsidR="00B974B5" w:rsidRPr="007B2EC3" w:rsidRDefault="00B974B5" w:rsidP="001037FB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1035006B" w14:textId="0F6D2E9D" w:rsidR="00B974B5" w:rsidRPr="007B2EC3" w:rsidRDefault="00B974B5" w:rsidP="000501D3">
      <w:pPr>
        <w:pStyle w:val="ListParagraph"/>
        <w:numPr>
          <w:ilvl w:val="1"/>
          <w:numId w:val="36"/>
        </w:numPr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Com que frequência prescreve cada classe de antibióticos na sua prática clínica?</w:t>
      </w:r>
    </w:p>
    <w:tbl>
      <w:tblPr>
        <w:tblStyle w:val="ListTable3-Accent3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2"/>
        <w:gridCol w:w="1011"/>
        <w:gridCol w:w="1823"/>
        <w:gridCol w:w="1046"/>
        <w:gridCol w:w="1281"/>
        <w:gridCol w:w="843"/>
      </w:tblGrid>
      <w:tr w:rsidR="00B974B5" w:rsidRPr="007B2EC3" w14:paraId="055895E2" w14:textId="77777777" w:rsidTr="00103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7" w:type="pct"/>
            <w:tcBorders>
              <w:bottom w:val="single" w:sz="4" w:space="0" w:color="auto"/>
            </w:tcBorders>
            <w:shd w:val="clear" w:color="auto" w:fill="auto"/>
          </w:tcPr>
          <w:p w14:paraId="03108CAD" w14:textId="77777777" w:rsidR="00B974B5" w:rsidRPr="007B2EC3" w:rsidRDefault="00B974B5" w:rsidP="006B6653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</w:pPr>
          </w:p>
        </w:tc>
        <w:tc>
          <w:tcPr>
            <w:tcW w:w="519" w:type="pct"/>
            <w:shd w:val="clear" w:color="auto" w:fill="auto"/>
            <w:vAlign w:val="center"/>
          </w:tcPr>
          <w:p w14:paraId="2CF17D4D" w14:textId="77777777" w:rsidR="00B974B5" w:rsidRPr="007B2EC3" w:rsidRDefault="00B974B5" w:rsidP="006B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mpre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760AC25" w14:textId="77777777" w:rsidR="00B974B5" w:rsidRPr="007B2EC3" w:rsidRDefault="00B974B5" w:rsidP="006B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Frequentemente</w:t>
            </w:r>
          </w:p>
        </w:tc>
        <w:tc>
          <w:tcPr>
            <w:tcW w:w="537" w:type="pct"/>
            <w:shd w:val="clear" w:color="auto" w:fill="auto"/>
            <w:vAlign w:val="center"/>
          </w:tcPr>
          <w:p w14:paraId="62B8E89F" w14:textId="77777777" w:rsidR="00B974B5" w:rsidRPr="007B2EC3" w:rsidRDefault="00B974B5" w:rsidP="006B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Às vezes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6AC10C27" w14:textId="77777777" w:rsidR="00B974B5" w:rsidRPr="007B2EC3" w:rsidRDefault="00B974B5" w:rsidP="006B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Rarament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AFC1FB2" w14:textId="77777777" w:rsidR="00B974B5" w:rsidRPr="007B2EC3" w:rsidRDefault="00B974B5" w:rsidP="006B6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unca</w:t>
            </w:r>
          </w:p>
        </w:tc>
      </w:tr>
      <w:tr w:rsidR="00B974B5" w:rsidRPr="007B2EC3" w14:paraId="14B71BF9" w14:textId="77777777" w:rsidTr="0010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tcBorders>
              <w:top w:val="single" w:sz="4" w:space="0" w:color="auto"/>
            </w:tcBorders>
            <w:vAlign w:val="center"/>
          </w:tcPr>
          <w:p w14:paraId="327AA4A4" w14:textId="5B16A0BA" w:rsidR="00B974B5" w:rsidRPr="007B2EC3" w:rsidRDefault="00B974B5" w:rsidP="006B6653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lasse A (</w:t>
            </w:r>
            <w:r w:rsidR="006359A7" w:rsidRPr="007B2EC3">
              <w:rPr>
                <w:sz w:val="22"/>
                <w:szCs w:val="22"/>
                <w:lang w:val="pt-PT"/>
              </w:rPr>
              <w:t xml:space="preserve">ex.: </w:t>
            </w:r>
            <w:r w:rsidR="00224B5F" w:rsidRPr="007B2EC3">
              <w:rPr>
                <w:sz w:val="22"/>
                <w:szCs w:val="22"/>
                <w:lang w:val="pt-PT"/>
              </w:rPr>
              <w:t xml:space="preserve">aminopenicilinas, </w:t>
            </w:r>
            <w:r w:rsidR="006359A7" w:rsidRPr="007B2EC3">
              <w:rPr>
                <w:sz w:val="22"/>
                <w:szCs w:val="22"/>
                <w:lang w:val="pt-PT"/>
              </w:rPr>
              <w:t>monobactamos, rifampicina, carbapenemes, glicopeptídeos, estreptograminas</w:t>
            </w:r>
            <w:r w:rsidRPr="007B2EC3">
              <w:rPr>
                <w:sz w:val="22"/>
                <w:szCs w:val="22"/>
                <w:lang w:val="pt-PT"/>
              </w:rPr>
              <w:t>)</w:t>
            </w:r>
          </w:p>
        </w:tc>
        <w:tc>
          <w:tcPr>
            <w:tcW w:w="519" w:type="pct"/>
            <w:vAlign w:val="center"/>
          </w:tcPr>
          <w:p w14:paraId="260B017E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2967AEC" wp14:editId="11F6B615">
                      <wp:extent cx="97436" cy="97436"/>
                      <wp:effectExtent l="0" t="0" r="17145" b="17145"/>
                      <wp:docPr id="373287358" name="Rectangle 373287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3D5AED" id="Rectangle 37328735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6" w:type="pct"/>
            <w:vAlign w:val="center"/>
          </w:tcPr>
          <w:p w14:paraId="0F45176B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0B41154" wp14:editId="5709AB37">
                      <wp:extent cx="97436" cy="97436"/>
                      <wp:effectExtent l="0" t="0" r="17145" b="17145"/>
                      <wp:docPr id="1168637951" name="Rectangle 11686379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9F90F4" id="Rectangle 116863795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7" w:type="pct"/>
            <w:vAlign w:val="center"/>
          </w:tcPr>
          <w:p w14:paraId="68A012C6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8FA45CF" wp14:editId="2454CE19">
                      <wp:extent cx="97436" cy="97436"/>
                      <wp:effectExtent l="0" t="0" r="17145" b="17145"/>
                      <wp:docPr id="876710683" name="Rectangle 8767106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38C788" id="Rectangle 87671068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58" w:type="pct"/>
            <w:vAlign w:val="center"/>
          </w:tcPr>
          <w:p w14:paraId="5FFD2AE4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4735BE3" wp14:editId="38990641">
                      <wp:extent cx="97436" cy="97436"/>
                      <wp:effectExtent l="0" t="0" r="17145" b="17145"/>
                      <wp:docPr id="44849655" name="Rectangle 448496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71706C" id="Rectangle 4484965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33" w:type="pct"/>
            <w:vAlign w:val="center"/>
          </w:tcPr>
          <w:p w14:paraId="0E635B6D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191CFF1" wp14:editId="31E332B5">
                      <wp:extent cx="97436" cy="97436"/>
                      <wp:effectExtent l="0" t="0" r="17145" b="17145"/>
                      <wp:docPr id="2115011913" name="Rectangle 21150119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B1EB96" id="Rectangle 211501191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B974B5" w:rsidRPr="007B2EC3" w14:paraId="1F832067" w14:textId="77777777" w:rsidTr="000501D3">
        <w:trPr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vAlign w:val="center"/>
          </w:tcPr>
          <w:p w14:paraId="4FB8DBD9" w14:textId="0F54F76A" w:rsidR="00B974B5" w:rsidRPr="007B2EC3" w:rsidRDefault="00B974B5" w:rsidP="006B6653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lasse B (</w:t>
            </w:r>
            <w:r w:rsidR="006359A7" w:rsidRPr="007B2EC3">
              <w:rPr>
                <w:sz w:val="22"/>
                <w:szCs w:val="22"/>
                <w:lang w:val="pt-PT"/>
              </w:rPr>
              <w:t>ex.: cefalosporinas 3ª e 4ª geração, polimixinas, fluoroquinolonas</w:t>
            </w:r>
            <w:r w:rsidRPr="007B2EC3">
              <w:rPr>
                <w:sz w:val="22"/>
                <w:szCs w:val="22"/>
                <w:lang w:val="pt-PT"/>
              </w:rPr>
              <w:t>)</w:t>
            </w:r>
          </w:p>
        </w:tc>
        <w:tc>
          <w:tcPr>
            <w:tcW w:w="519" w:type="pct"/>
            <w:vAlign w:val="center"/>
          </w:tcPr>
          <w:p w14:paraId="01D6FD1C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41D21A4" wp14:editId="1CA09341">
                      <wp:extent cx="97436" cy="97436"/>
                      <wp:effectExtent l="0" t="0" r="17145" b="17145"/>
                      <wp:docPr id="1433178680" name="Rectangle 1433178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398789" id="Rectangle 143317868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6" w:type="pct"/>
            <w:vAlign w:val="center"/>
          </w:tcPr>
          <w:p w14:paraId="2FB8D684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73DF60F" wp14:editId="7F15884B">
                      <wp:extent cx="97436" cy="97436"/>
                      <wp:effectExtent l="0" t="0" r="17145" b="17145"/>
                      <wp:docPr id="496544552" name="Rectangle 496544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53F7BF" id="Rectangle 49654455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7" w:type="pct"/>
            <w:vAlign w:val="center"/>
          </w:tcPr>
          <w:p w14:paraId="610A5A66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81AA632" wp14:editId="3166BD3B">
                      <wp:extent cx="97436" cy="97436"/>
                      <wp:effectExtent l="0" t="0" r="17145" b="17145"/>
                      <wp:docPr id="1457825077" name="Rectangle 14578250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F94E1E" id="Rectangle 145782507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58" w:type="pct"/>
            <w:vAlign w:val="center"/>
          </w:tcPr>
          <w:p w14:paraId="653AE0BB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D765E05" wp14:editId="5101BAA2">
                      <wp:extent cx="97436" cy="97436"/>
                      <wp:effectExtent l="0" t="0" r="17145" b="17145"/>
                      <wp:docPr id="1991359354" name="Rectangle 19913593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A03177" id="Rectangle 199135935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33" w:type="pct"/>
            <w:vAlign w:val="center"/>
          </w:tcPr>
          <w:p w14:paraId="1ECC526F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A61CA5E" wp14:editId="249D591C">
                      <wp:extent cx="97436" cy="97436"/>
                      <wp:effectExtent l="0" t="0" r="17145" b="17145"/>
                      <wp:docPr id="1056616849" name="Rectangle 10566168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B863AA" id="Rectangle 105661684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B974B5" w:rsidRPr="007B2EC3" w14:paraId="7A7F739B" w14:textId="77777777" w:rsidTr="0005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vAlign w:val="center"/>
          </w:tcPr>
          <w:p w14:paraId="047ECC1D" w14:textId="715BC3E8" w:rsidR="00B974B5" w:rsidRPr="007B2EC3" w:rsidRDefault="00B974B5" w:rsidP="006B6653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lasse C (</w:t>
            </w:r>
            <w:r w:rsidR="006359A7" w:rsidRPr="007B2EC3">
              <w:rPr>
                <w:sz w:val="22"/>
                <w:szCs w:val="22"/>
                <w:lang w:val="pt-PT"/>
              </w:rPr>
              <w:t>ex.: aminoglicosídeos, cefalosporinas 1ª e 2ª geração, macrólidos, lincosamidas, aminopenicilinas com inibidores das lactamases beta</w:t>
            </w:r>
            <w:r w:rsidRPr="007B2EC3">
              <w:rPr>
                <w:sz w:val="22"/>
                <w:szCs w:val="22"/>
                <w:lang w:val="pt-PT"/>
              </w:rPr>
              <w:t>)</w:t>
            </w:r>
          </w:p>
        </w:tc>
        <w:tc>
          <w:tcPr>
            <w:tcW w:w="519" w:type="pct"/>
            <w:vAlign w:val="center"/>
          </w:tcPr>
          <w:p w14:paraId="0F692CF6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3703C4C" wp14:editId="43C60122">
                      <wp:extent cx="97436" cy="97436"/>
                      <wp:effectExtent l="0" t="0" r="17145" b="17145"/>
                      <wp:docPr id="158576030" name="Rectangle 1585760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5DDBE4" id="Rectangle 15857603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6" w:type="pct"/>
            <w:vAlign w:val="center"/>
          </w:tcPr>
          <w:p w14:paraId="50EE843A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E2640CF" wp14:editId="3C90F54E">
                      <wp:extent cx="97436" cy="97436"/>
                      <wp:effectExtent l="0" t="0" r="17145" b="17145"/>
                      <wp:docPr id="1384803372" name="Rectangle 1384803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27D7A2" id="Rectangle 138480337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7" w:type="pct"/>
            <w:vAlign w:val="center"/>
          </w:tcPr>
          <w:p w14:paraId="69537B03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01F7C57" wp14:editId="72F1E8A0">
                      <wp:extent cx="97436" cy="97436"/>
                      <wp:effectExtent l="0" t="0" r="17145" b="17145"/>
                      <wp:docPr id="364103125" name="Rectangle 364103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085090" id="Rectangle 36410312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58" w:type="pct"/>
            <w:vAlign w:val="center"/>
          </w:tcPr>
          <w:p w14:paraId="42A3090B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57625DB" wp14:editId="60971368">
                      <wp:extent cx="97436" cy="97436"/>
                      <wp:effectExtent l="0" t="0" r="17145" b="17145"/>
                      <wp:docPr id="860987446" name="Rectangle 860987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B4E039" id="Rectangle 860987446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33" w:type="pct"/>
            <w:vAlign w:val="center"/>
          </w:tcPr>
          <w:p w14:paraId="039EB481" w14:textId="77777777" w:rsidR="00B974B5" w:rsidRPr="007B2EC3" w:rsidRDefault="00B974B5" w:rsidP="006B6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ED0563F" wp14:editId="39898415">
                      <wp:extent cx="97436" cy="97436"/>
                      <wp:effectExtent l="0" t="0" r="17145" b="17145"/>
                      <wp:docPr id="18298335" name="Rectangle 18298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071669" id="Rectangle 1829833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B974B5" w:rsidRPr="007B2EC3" w14:paraId="0CA9B1FE" w14:textId="77777777" w:rsidTr="000501D3">
        <w:trPr>
          <w:trHeight w:val="1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vAlign w:val="center"/>
          </w:tcPr>
          <w:p w14:paraId="0682EABD" w14:textId="3BFB10BE" w:rsidR="00B974B5" w:rsidRPr="007B2EC3" w:rsidRDefault="00B974B5" w:rsidP="006B6653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lasse D (</w:t>
            </w:r>
            <w:r w:rsidR="006359A7" w:rsidRPr="007B2EC3">
              <w:rPr>
                <w:sz w:val="22"/>
                <w:szCs w:val="22"/>
                <w:lang w:val="pt-PT"/>
              </w:rPr>
              <w:t xml:space="preserve">aminopenicilinas </w:t>
            </w:r>
            <w:r w:rsidR="00224B5F" w:rsidRPr="007B2EC3">
              <w:rPr>
                <w:sz w:val="22"/>
                <w:szCs w:val="22"/>
                <w:lang w:val="pt-PT"/>
              </w:rPr>
              <w:t>sem</w:t>
            </w:r>
            <w:r w:rsidR="006359A7" w:rsidRPr="007B2EC3">
              <w:rPr>
                <w:sz w:val="22"/>
                <w:szCs w:val="22"/>
                <w:lang w:val="pt-PT"/>
              </w:rPr>
              <w:t xml:space="preserve"> inibidores das lactamases beta</w:t>
            </w:r>
            <w:r w:rsidR="00224B5F" w:rsidRPr="007B2EC3">
              <w:rPr>
                <w:sz w:val="22"/>
                <w:szCs w:val="22"/>
                <w:lang w:val="pt-PT"/>
              </w:rPr>
              <w:t>,</w:t>
            </w:r>
            <w:r w:rsidR="006359A7" w:rsidRPr="007B2EC3">
              <w:rPr>
                <w:sz w:val="22"/>
                <w:szCs w:val="22"/>
                <w:lang w:val="pt-PT"/>
              </w:rPr>
              <w:t xml:space="preserve"> tetraciclinas, </w:t>
            </w:r>
            <w:r w:rsidR="00224B5F" w:rsidRPr="007B2EC3">
              <w:rPr>
                <w:sz w:val="22"/>
                <w:szCs w:val="22"/>
                <w:lang w:val="pt-PT"/>
              </w:rPr>
              <w:t>penicilinas naturais de espetro de ação estreito, sulfonamidas, polipeptídeos cíclicos</w:t>
            </w:r>
            <w:r w:rsidRPr="007B2EC3">
              <w:rPr>
                <w:sz w:val="22"/>
                <w:szCs w:val="22"/>
                <w:lang w:val="pt-PT"/>
              </w:rPr>
              <w:t>)</w:t>
            </w:r>
          </w:p>
        </w:tc>
        <w:tc>
          <w:tcPr>
            <w:tcW w:w="519" w:type="pct"/>
            <w:vAlign w:val="center"/>
          </w:tcPr>
          <w:p w14:paraId="6773F7A6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B9CE142" wp14:editId="7C7A93B0">
                      <wp:extent cx="97436" cy="97436"/>
                      <wp:effectExtent l="0" t="0" r="17145" b="17145"/>
                      <wp:docPr id="899963224" name="Rectangle 899963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2BCD35" id="Rectangle 89996322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6" w:type="pct"/>
            <w:vAlign w:val="center"/>
          </w:tcPr>
          <w:p w14:paraId="66F094D6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580CABE" wp14:editId="38EE7B9E">
                      <wp:extent cx="97436" cy="97436"/>
                      <wp:effectExtent l="0" t="0" r="17145" b="17145"/>
                      <wp:docPr id="151594237" name="Rectangle 151594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CAFC52" id="Rectangle 15159423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537" w:type="pct"/>
            <w:vAlign w:val="center"/>
          </w:tcPr>
          <w:p w14:paraId="368AC769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00936C3" wp14:editId="6C86B2ED">
                      <wp:extent cx="97436" cy="97436"/>
                      <wp:effectExtent l="0" t="0" r="17145" b="17145"/>
                      <wp:docPr id="526627978" name="Rectangle 5266279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92DA26" id="Rectangle 52662797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658" w:type="pct"/>
            <w:vAlign w:val="center"/>
          </w:tcPr>
          <w:p w14:paraId="0510CFAE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68B1102" wp14:editId="20182437">
                      <wp:extent cx="97436" cy="97436"/>
                      <wp:effectExtent l="0" t="0" r="17145" b="17145"/>
                      <wp:docPr id="1702818634" name="Rectangle 17028186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07449C" id="Rectangle 170281863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433" w:type="pct"/>
            <w:vAlign w:val="center"/>
          </w:tcPr>
          <w:p w14:paraId="70FBF317" w14:textId="77777777" w:rsidR="00B974B5" w:rsidRPr="007B2EC3" w:rsidRDefault="00B974B5" w:rsidP="006B6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9320515" wp14:editId="6EF9CBD2">
                      <wp:extent cx="97436" cy="97436"/>
                      <wp:effectExtent l="0" t="0" r="17145" b="17145"/>
                      <wp:docPr id="974209804" name="Rectangle 9742098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6A8929" id="Rectangle 97420980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5A184271" w14:textId="77777777" w:rsidR="00B974B5" w:rsidRPr="007B2EC3" w:rsidRDefault="00B974B5" w:rsidP="00B974B5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76ABC35D" w14:textId="537A3C82" w:rsidR="006E6717" w:rsidRPr="007B2EC3" w:rsidRDefault="00AE70A7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Por favor, indique os quatro antibióticos que, durante a sua prática, prescreve mais frequentemente</w:t>
      </w:r>
      <w:r w:rsidR="002F1A71" w:rsidRPr="007B2EC3">
        <w:rPr>
          <w:rFonts w:ascii="Times New Roman" w:hAnsi="Times New Roman" w:cs="Times New Roman"/>
          <w:sz w:val="24"/>
          <w:szCs w:val="24"/>
        </w:rPr>
        <w:t>:</w:t>
      </w:r>
    </w:p>
    <w:p w14:paraId="0B62B39A" w14:textId="1520E19F" w:rsidR="000501D3" w:rsidRPr="007B2EC3" w:rsidRDefault="002F1A71" w:rsidP="000501D3">
      <w:pPr>
        <w:spacing w:after="200" w:line="276" w:lineRule="auto"/>
        <w:ind w:left="426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(1)___________</w:t>
      </w:r>
      <w:r w:rsidR="000501D3" w:rsidRPr="007B2EC3">
        <w:rPr>
          <w:rFonts w:ascii="Times New Roman" w:hAnsi="Times New Roman" w:cs="Times New Roman"/>
          <w:sz w:val="24"/>
          <w:szCs w:val="24"/>
        </w:rPr>
        <w:t>___</w:t>
      </w:r>
      <w:r w:rsidR="001037FB" w:rsidRPr="007B2EC3">
        <w:rPr>
          <w:rFonts w:ascii="Times New Roman" w:hAnsi="Times New Roman" w:cs="Times New Roman"/>
          <w:sz w:val="24"/>
          <w:szCs w:val="24"/>
        </w:rPr>
        <w:t>_____________</w:t>
      </w:r>
      <w:r w:rsidRPr="007B2EC3">
        <w:rPr>
          <w:rFonts w:ascii="Times New Roman" w:hAnsi="Times New Roman" w:cs="Times New Roman"/>
          <w:sz w:val="24"/>
          <w:szCs w:val="24"/>
        </w:rPr>
        <w:tab/>
      </w:r>
    </w:p>
    <w:p w14:paraId="22267897" w14:textId="6264790F" w:rsidR="000501D3" w:rsidRPr="007B2EC3" w:rsidRDefault="002F1A71" w:rsidP="000501D3">
      <w:pPr>
        <w:spacing w:after="200" w:line="276" w:lineRule="auto"/>
        <w:ind w:left="426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(2)______________</w:t>
      </w:r>
      <w:r w:rsidR="001037FB" w:rsidRPr="007B2EC3">
        <w:rPr>
          <w:rFonts w:ascii="Times New Roman" w:hAnsi="Times New Roman" w:cs="Times New Roman"/>
          <w:sz w:val="24"/>
          <w:szCs w:val="24"/>
        </w:rPr>
        <w:t>_____________</w:t>
      </w:r>
      <w:r w:rsidRPr="007B2EC3">
        <w:rPr>
          <w:rFonts w:ascii="Times New Roman" w:hAnsi="Times New Roman" w:cs="Times New Roman"/>
          <w:sz w:val="24"/>
          <w:szCs w:val="24"/>
        </w:rPr>
        <w:tab/>
      </w:r>
    </w:p>
    <w:p w14:paraId="76699112" w14:textId="2AD1A163" w:rsidR="000501D3" w:rsidRPr="007B2EC3" w:rsidRDefault="002F1A71" w:rsidP="000501D3">
      <w:pPr>
        <w:spacing w:after="200" w:line="276" w:lineRule="auto"/>
        <w:ind w:left="426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(3)______________</w:t>
      </w:r>
      <w:r w:rsidR="001037FB" w:rsidRPr="007B2EC3">
        <w:rPr>
          <w:rFonts w:ascii="Times New Roman" w:hAnsi="Times New Roman" w:cs="Times New Roman"/>
          <w:sz w:val="24"/>
          <w:szCs w:val="24"/>
        </w:rPr>
        <w:t>_____________</w:t>
      </w:r>
      <w:r w:rsidRPr="007B2EC3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F13D169" w14:textId="07F56CED" w:rsidR="002F1A71" w:rsidRPr="007B2EC3" w:rsidRDefault="002F1A71" w:rsidP="000501D3">
      <w:pPr>
        <w:spacing w:after="200" w:line="276" w:lineRule="auto"/>
        <w:ind w:left="426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(4)_____________</w:t>
      </w:r>
      <w:r w:rsidR="000501D3" w:rsidRPr="007B2EC3">
        <w:rPr>
          <w:rFonts w:ascii="Times New Roman" w:hAnsi="Times New Roman" w:cs="Times New Roman"/>
          <w:sz w:val="24"/>
          <w:szCs w:val="24"/>
        </w:rPr>
        <w:t>_</w:t>
      </w:r>
      <w:r w:rsidR="001037FB" w:rsidRPr="007B2EC3">
        <w:rPr>
          <w:rFonts w:ascii="Times New Roman" w:hAnsi="Times New Roman" w:cs="Times New Roman"/>
          <w:sz w:val="24"/>
          <w:szCs w:val="24"/>
        </w:rPr>
        <w:t>_____________</w:t>
      </w:r>
    </w:p>
    <w:p w14:paraId="0268E595" w14:textId="77777777" w:rsidR="002F1A71" w:rsidRPr="007B2EC3" w:rsidRDefault="002F1A71" w:rsidP="000501D3">
      <w:pPr>
        <w:pStyle w:val="ListParagraph"/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77B1C9E1" w14:textId="77777777" w:rsidR="000501D3" w:rsidRPr="007B2EC3" w:rsidRDefault="00BC75AF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Tem conhecimento d</w:t>
      </w:r>
      <w:r w:rsidR="006B3E81" w:rsidRPr="007B2EC3">
        <w:rPr>
          <w:rFonts w:ascii="Times New Roman" w:hAnsi="Times New Roman" w:cs="Times New Roman"/>
          <w:sz w:val="24"/>
          <w:szCs w:val="24"/>
        </w:rPr>
        <w:t>as</w:t>
      </w:r>
      <w:r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="006B3E81" w:rsidRPr="007B2EC3">
        <w:rPr>
          <w:rFonts w:ascii="Times New Roman" w:hAnsi="Times New Roman" w:cs="Times New Roman"/>
          <w:sz w:val="24"/>
          <w:szCs w:val="24"/>
        </w:rPr>
        <w:t>orientações</w:t>
      </w:r>
      <w:r w:rsidRPr="007B2EC3">
        <w:rPr>
          <w:rFonts w:ascii="Times New Roman" w:hAnsi="Times New Roman" w:cs="Times New Roman"/>
          <w:sz w:val="24"/>
          <w:szCs w:val="24"/>
        </w:rPr>
        <w:t xml:space="preserve"> da </w:t>
      </w:r>
      <w:r w:rsidR="00E6734E" w:rsidRPr="007B2EC3">
        <w:rPr>
          <w:rFonts w:ascii="Times New Roman" w:hAnsi="Times New Roman" w:cs="Times New Roman"/>
          <w:sz w:val="24"/>
          <w:szCs w:val="24"/>
        </w:rPr>
        <w:t>Direção Geral de Alimentação e Veterinária (</w:t>
      </w:r>
      <w:r w:rsidRPr="007B2EC3">
        <w:rPr>
          <w:rFonts w:ascii="Times New Roman" w:hAnsi="Times New Roman" w:cs="Times New Roman"/>
          <w:sz w:val="24"/>
          <w:szCs w:val="24"/>
        </w:rPr>
        <w:t>DGAV</w:t>
      </w:r>
      <w:r w:rsidR="00E6734E" w:rsidRPr="007B2EC3">
        <w:rPr>
          <w:rFonts w:ascii="Times New Roman" w:hAnsi="Times New Roman" w:cs="Times New Roman"/>
          <w:sz w:val="24"/>
          <w:szCs w:val="24"/>
        </w:rPr>
        <w:t>)</w:t>
      </w:r>
      <w:r w:rsidRPr="007B2EC3">
        <w:rPr>
          <w:rFonts w:ascii="Times New Roman" w:hAnsi="Times New Roman" w:cs="Times New Roman"/>
          <w:sz w:val="24"/>
          <w:szCs w:val="24"/>
        </w:rPr>
        <w:t xml:space="preserve"> para a utilização prudente de antimicrobianos em animais?</w:t>
      </w:r>
    </w:p>
    <w:p w14:paraId="78C55EFC" w14:textId="77777777" w:rsidR="000501D3" w:rsidRPr="007B2EC3" w:rsidRDefault="00BC75AF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7A4E387D" w14:textId="4C9E879D" w:rsidR="00BC75AF" w:rsidRPr="007B2EC3" w:rsidRDefault="00BC75AF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05A50519" w14:textId="77777777" w:rsidR="006E6717" w:rsidRPr="007B2EC3" w:rsidRDefault="006E6717" w:rsidP="000501D3">
      <w:pPr>
        <w:pStyle w:val="ListParagraph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5FD1EFF5" w14:textId="77777777" w:rsidR="000501D3" w:rsidRPr="007B2EC3" w:rsidRDefault="00F431D1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lastRenderedPageBreak/>
        <w:t>Considera que a legislação atual em Portugal é adequada para promover o uso prudente de antimicrobianos em veterinária?</w:t>
      </w:r>
    </w:p>
    <w:p w14:paraId="0E65B09F" w14:textId="77777777" w:rsidR="000501D3" w:rsidRPr="007B2EC3" w:rsidRDefault="00F431D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0E11223F" w14:textId="1E3FBDEB" w:rsidR="00F431D1" w:rsidRPr="007B2EC3" w:rsidRDefault="00F431D1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1AA38B5C" w14:textId="77777777" w:rsidR="00975012" w:rsidRPr="007B2EC3" w:rsidRDefault="00975012" w:rsidP="000501D3">
      <w:pPr>
        <w:pStyle w:val="ListParagraph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4CC85EE9" w14:textId="77777777" w:rsidR="000501D3" w:rsidRPr="007B2EC3" w:rsidRDefault="00BB5D04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Utiliza a plataforma de prescrição eletrónica da DGAV</w:t>
      </w:r>
      <w:r w:rsidR="0019504C" w:rsidRPr="007B2EC3">
        <w:rPr>
          <w:rFonts w:ascii="Times New Roman" w:hAnsi="Times New Roman" w:cs="Times New Roman"/>
          <w:sz w:val="24"/>
          <w:szCs w:val="24"/>
        </w:rPr>
        <w:t>, a PEMV</w:t>
      </w:r>
      <w:r w:rsidRPr="007B2EC3">
        <w:rPr>
          <w:rFonts w:ascii="Times New Roman" w:hAnsi="Times New Roman" w:cs="Times New Roman"/>
          <w:sz w:val="24"/>
          <w:szCs w:val="24"/>
        </w:rPr>
        <w:t>?</w:t>
      </w:r>
    </w:p>
    <w:p w14:paraId="44723939" w14:textId="77777777" w:rsidR="000501D3" w:rsidRPr="007B2EC3" w:rsidRDefault="00975012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1FFDD577" w14:textId="5412392C" w:rsidR="000501D3" w:rsidRPr="007B2EC3" w:rsidRDefault="00975012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  <w:r w:rsidR="000501D3" w:rsidRPr="007B2EC3">
        <w:rPr>
          <w:rFonts w:ascii="Times New Roman" w:hAnsi="Times New Roman" w:cs="Times New Roman"/>
          <w:sz w:val="24"/>
          <w:szCs w:val="24"/>
        </w:rPr>
        <w:br w:type="page"/>
      </w:r>
    </w:p>
    <w:p w14:paraId="5A283582" w14:textId="77777777" w:rsidR="00975012" w:rsidRPr="007B2EC3" w:rsidRDefault="00975012" w:rsidP="000501D3">
      <w:pPr>
        <w:pStyle w:val="ListParagraph"/>
        <w:spacing w:after="20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</w:p>
    <w:p w14:paraId="42436708" w14:textId="73B43CCC" w:rsidR="004D728E" w:rsidRPr="007B2EC3" w:rsidRDefault="000501D3" w:rsidP="000501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Se respondeu “Sim” na pergunta anterior, pode responder a esta questão. Caso tenha respondido “Não”, por favor passe à questão 3.11. </w:t>
      </w:r>
    </w:p>
    <w:p w14:paraId="2F6D85D8" w14:textId="311E2BB7" w:rsidR="004D728E" w:rsidRPr="007B2EC3" w:rsidRDefault="00975012" w:rsidP="000501D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Em baixo estão algumas afirmações </w:t>
      </w:r>
      <w:r w:rsidR="004D728E" w:rsidRPr="007B2EC3">
        <w:rPr>
          <w:rFonts w:ascii="Times New Roman" w:hAnsi="Times New Roman" w:cs="Times New Roman"/>
          <w:sz w:val="24"/>
          <w:szCs w:val="24"/>
        </w:rPr>
        <w:t xml:space="preserve">acerca da plataforma de prescrição </w:t>
      </w:r>
      <w:r w:rsidRPr="007B2EC3">
        <w:rPr>
          <w:rFonts w:ascii="Times New Roman" w:hAnsi="Times New Roman" w:cs="Times New Roman"/>
          <w:sz w:val="24"/>
          <w:szCs w:val="24"/>
        </w:rPr>
        <w:t>eletrónica</w:t>
      </w:r>
      <w:r w:rsidR="004D728E" w:rsidRPr="007B2EC3">
        <w:rPr>
          <w:rFonts w:ascii="Times New Roman" w:hAnsi="Times New Roman" w:cs="Times New Roman"/>
          <w:sz w:val="24"/>
          <w:szCs w:val="24"/>
        </w:rPr>
        <w:t xml:space="preserve"> da DGAV</w:t>
      </w:r>
      <w:r w:rsidR="0019504C" w:rsidRPr="007B2EC3">
        <w:rPr>
          <w:rFonts w:ascii="Times New Roman" w:hAnsi="Times New Roman" w:cs="Times New Roman"/>
          <w:sz w:val="24"/>
          <w:szCs w:val="24"/>
        </w:rPr>
        <w:t>, a PEMV</w:t>
      </w:r>
      <w:r w:rsidRPr="007B2EC3">
        <w:rPr>
          <w:rFonts w:ascii="Times New Roman" w:hAnsi="Times New Roman" w:cs="Times New Roman"/>
          <w:sz w:val="24"/>
          <w:szCs w:val="24"/>
        </w:rPr>
        <w:t xml:space="preserve">. Por favor, </w:t>
      </w:r>
      <w:r w:rsidR="00AD69AA" w:rsidRPr="007B2EC3">
        <w:rPr>
          <w:rFonts w:ascii="Times New Roman" w:hAnsi="Times New Roman" w:cs="Times New Roman"/>
          <w:sz w:val="24"/>
          <w:szCs w:val="24"/>
        </w:rPr>
        <w:t xml:space="preserve">para cada uma, </w:t>
      </w:r>
      <w:r w:rsidRPr="007B2EC3">
        <w:rPr>
          <w:rFonts w:ascii="Times New Roman" w:hAnsi="Times New Roman" w:cs="Times New Roman"/>
          <w:sz w:val="24"/>
          <w:szCs w:val="24"/>
        </w:rPr>
        <w:t>indique o seu grau de concordância:</w:t>
      </w:r>
    </w:p>
    <w:tbl>
      <w:tblPr>
        <w:tblStyle w:val="TableGrid"/>
        <w:tblW w:w="951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8"/>
        <w:gridCol w:w="988"/>
        <w:gridCol w:w="1123"/>
        <w:gridCol w:w="884"/>
        <w:gridCol w:w="878"/>
        <w:gridCol w:w="988"/>
      </w:tblGrid>
      <w:tr w:rsidR="00975012" w:rsidRPr="007B2EC3" w14:paraId="490FD432" w14:textId="77777777" w:rsidTr="000501D3">
        <w:trPr>
          <w:trHeight w:val="567"/>
        </w:trPr>
        <w:tc>
          <w:tcPr>
            <w:tcW w:w="4757" w:type="dxa"/>
          </w:tcPr>
          <w:p w14:paraId="17B92C54" w14:textId="77777777" w:rsidR="00975012" w:rsidRPr="007B2EC3" w:rsidRDefault="00975012" w:rsidP="00891B87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990" w:type="dxa"/>
            <w:vAlign w:val="center"/>
          </w:tcPr>
          <w:p w14:paraId="35E656C7" w14:textId="77777777" w:rsidR="00975012" w:rsidRPr="007B2EC3" w:rsidRDefault="00975012" w:rsidP="00891B87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iscordo totalmente</w:t>
            </w:r>
          </w:p>
        </w:tc>
        <w:tc>
          <w:tcPr>
            <w:tcW w:w="1133" w:type="dxa"/>
            <w:vAlign w:val="center"/>
          </w:tcPr>
          <w:p w14:paraId="609BD5FA" w14:textId="77777777" w:rsidR="00975012" w:rsidRPr="007B2EC3" w:rsidRDefault="00975012" w:rsidP="00891B87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iscordo</w:t>
            </w:r>
          </w:p>
        </w:tc>
        <w:tc>
          <w:tcPr>
            <w:tcW w:w="826" w:type="dxa"/>
            <w:vAlign w:val="center"/>
          </w:tcPr>
          <w:p w14:paraId="556CAED0" w14:textId="77777777" w:rsidR="00975012" w:rsidRPr="007B2EC3" w:rsidRDefault="00975012" w:rsidP="00891B87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Não concordo, nem discordo</w:t>
            </w:r>
          </w:p>
        </w:tc>
        <w:tc>
          <w:tcPr>
            <w:tcW w:w="823" w:type="dxa"/>
            <w:vAlign w:val="center"/>
          </w:tcPr>
          <w:p w14:paraId="457B36FB" w14:textId="77777777" w:rsidR="00975012" w:rsidRPr="007B2EC3" w:rsidRDefault="00975012" w:rsidP="00891B87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oncordo</w:t>
            </w:r>
          </w:p>
        </w:tc>
        <w:tc>
          <w:tcPr>
            <w:tcW w:w="990" w:type="dxa"/>
            <w:vAlign w:val="center"/>
          </w:tcPr>
          <w:p w14:paraId="22F917B9" w14:textId="77777777" w:rsidR="00975012" w:rsidRPr="007B2EC3" w:rsidRDefault="00975012" w:rsidP="00891B87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oncordo totalmente</w:t>
            </w:r>
          </w:p>
        </w:tc>
      </w:tr>
      <w:tr w:rsidR="00975012" w:rsidRPr="007B2EC3" w14:paraId="0C945DEC" w14:textId="77777777" w:rsidTr="000501D3">
        <w:trPr>
          <w:trHeight w:val="567"/>
        </w:trPr>
        <w:tc>
          <w:tcPr>
            <w:tcW w:w="4757" w:type="dxa"/>
            <w:vAlign w:val="center"/>
          </w:tcPr>
          <w:p w14:paraId="7F4C60A5" w14:textId="0518805C" w:rsidR="00975012" w:rsidRPr="007B2EC3" w:rsidRDefault="00975012" w:rsidP="000501D3">
            <w:pPr>
              <w:pStyle w:val="ListParagraph"/>
              <w:numPr>
                <w:ilvl w:val="0"/>
                <w:numId w:val="37"/>
              </w:numPr>
              <w:ind w:left="454"/>
              <w:rPr>
                <w:color w:val="000000"/>
                <w:sz w:val="22"/>
                <w:szCs w:val="22"/>
                <w:lang w:val="pt-PT"/>
              </w:rPr>
            </w:pPr>
            <w:r w:rsidRPr="007B2EC3">
              <w:rPr>
                <w:color w:val="000000"/>
                <w:sz w:val="22"/>
                <w:szCs w:val="22"/>
                <w:lang w:val="pt-PT"/>
              </w:rPr>
              <w:t>É muito útil na minha prática diária.</w:t>
            </w:r>
            <w:r w:rsidR="00263ECC" w:rsidRPr="007B2EC3">
              <w:rPr>
                <w:color w:val="000000"/>
                <w:sz w:val="22"/>
                <w:szCs w:val="22"/>
                <w:lang w:val="pt-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30249C05" w14:textId="1747290D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1164358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33BC0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133" w:type="dxa"/>
            <w:vAlign w:val="center"/>
          </w:tcPr>
          <w:p w14:paraId="07822BE2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-1340227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27DA3C31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-1963100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7A43FB64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-1451774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1D101222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1717003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975012" w:rsidRPr="007B2EC3" w14:paraId="3134977E" w14:textId="77777777" w:rsidTr="000501D3">
        <w:trPr>
          <w:trHeight w:val="567"/>
        </w:trPr>
        <w:tc>
          <w:tcPr>
            <w:tcW w:w="4757" w:type="dxa"/>
            <w:vAlign w:val="center"/>
          </w:tcPr>
          <w:p w14:paraId="32E3E9B9" w14:textId="21FF3E75" w:rsidR="00975012" w:rsidRPr="007B2EC3" w:rsidRDefault="00975012" w:rsidP="000501D3">
            <w:pPr>
              <w:pStyle w:val="ListParagraph"/>
              <w:numPr>
                <w:ilvl w:val="0"/>
                <w:numId w:val="37"/>
              </w:numPr>
              <w:ind w:left="464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É intuitiva e fácil de usar.</w:t>
            </w:r>
          </w:p>
        </w:tc>
        <w:tc>
          <w:tcPr>
            <w:tcW w:w="990" w:type="dxa"/>
            <w:vAlign w:val="center"/>
          </w:tcPr>
          <w:p w14:paraId="6C8A2084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46762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133" w:type="dxa"/>
            <w:vAlign w:val="center"/>
          </w:tcPr>
          <w:p w14:paraId="0A0E5EA5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11130236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645188A0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290726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26F3542B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331336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5FF0BAA1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97097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975012" w:rsidRPr="007B2EC3" w14:paraId="68AD41D6" w14:textId="77777777" w:rsidTr="000501D3">
        <w:trPr>
          <w:trHeight w:val="567"/>
        </w:trPr>
        <w:tc>
          <w:tcPr>
            <w:tcW w:w="4757" w:type="dxa"/>
            <w:vAlign w:val="center"/>
          </w:tcPr>
          <w:p w14:paraId="49A490EB" w14:textId="09271F26" w:rsidR="00975012" w:rsidRPr="007B2EC3" w:rsidRDefault="00AD69AA" w:rsidP="000501D3">
            <w:pPr>
              <w:pStyle w:val="ListParagraph"/>
              <w:numPr>
                <w:ilvl w:val="0"/>
                <w:numId w:val="37"/>
              </w:numPr>
              <w:ind w:left="464"/>
              <w:rPr>
                <w:sz w:val="22"/>
                <w:szCs w:val="22"/>
                <w:lang w:val="pt-PT"/>
              </w:rPr>
            </w:pPr>
            <w:r w:rsidRPr="007B2EC3">
              <w:rPr>
                <w:color w:val="000000"/>
                <w:sz w:val="22"/>
                <w:szCs w:val="22"/>
                <w:lang w:val="pt-PT"/>
              </w:rPr>
              <w:t xml:space="preserve">A </w:t>
            </w:r>
            <w:r w:rsidR="000C58EF" w:rsidRPr="007B2EC3">
              <w:rPr>
                <w:color w:val="000000"/>
                <w:sz w:val="22"/>
                <w:szCs w:val="22"/>
                <w:lang w:val="pt-PT"/>
              </w:rPr>
              <w:t>PEMV</w:t>
            </w:r>
            <w:r w:rsidRPr="007B2EC3">
              <w:rPr>
                <w:color w:val="000000"/>
                <w:sz w:val="22"/>
                <w:szCs w:val="22"/>
                <w:lang w:val="pt-PT"/>
              </w:rPr>
              <w:t xml:space="preserve"> representa um entrave na minha prática diária.</w:t>
            </w:r>
          </w:p>
        </w:tc>
        <w:tc>
          <w:tcPr>
            <w:tcW w:w="990" w:type="dxa"/>
            <w:vAlign w:val="center"/>
          </w:tcPr>
          <w:p w14:paraId="49586089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920092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133" w:type="dxa"/>
            <w:vAlign w:val="center"/>
          </w:tcPr>
          <w:p w14:paraId="5E7C4774" w14:textId="0DF5F529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326130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501D3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60CE0541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944459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5AAC7FD4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376844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26B0D377" w14:textId="77777777" w:rsidR="00975012" w:rsidRPr="007B2EC3" w:rsidRDefault="00000000" w:rsidP="00891B8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2059359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975012" w:rsidRPr="007B2EC3" w14:paraId="2E2F69A5" w14:textId="77777777" w:rsidTr="000501D3">
        <w:trPr>
          <w:trHeight w:val="567"/>
        </w:trPr>
        <w:tc>
          <w:tcPr>
            <w:tcW w:w="4757" w:type="dxa"/>
            <w:vAlign w:val="center"/>
          </w:tcPr>
          <w:p w14:paraId="59C3A521" w14:textId="33C590B8" w:rsidR="00975012" w:rsidRPr="007B2EC3" w:rsidRDefault="000C58EF" w:rsidP="000501D3">
            <w:pPr>
              <w:pStyle w:val="ListParagraph"/>
              <w:numPr>
                <w:ilvl w:val="0"/>
                <w:numId w:val="37"/>
              </w:numPr>
              <w:ind w:left="464"/>
              <w:rPr>
                <w:color w:val="000000"/>
                <w:sz w:val="22"/>
                <w:szCs w:val="22"/>
                <w:lang w:val="pt-PT"/>
              </w:rPr>
            </w:pPr>
            <w:r w:rsidRPr="007B2EC3">
              <w:rPr>
                <w:color w:val="000000"/>
                <w:sz w:val="22"/>
                <w:szCs w:val="22"/>
                <w:lang w:val="pt-PT"/>
              </w:rPr>
              <w:t>A PEMV d</w:t>
            </w:r>
            <w:r w:rsidR="00AD69AA" w:rsidRPr="007B2EC3">
              <w:rPr>
                <w:color w:val="000000"/>
                <w:sz w:val="22"/>
                <w:szCs w:val="22"/>
                <w:lang w:val="pt-PT"/>
              </w:rPr>
              <w:t>eve ser melhorada.</w:t>
            </w:r>
          </w:p>
        </w:tc>
        <w:tc>
          <w:tcPr>
            <w:tcW w:w="990" w:type="dxa"/>
            <w:vAlign w:val="center"/>
          </w:tcPr>
          <w:p w14:paraId="41A2BC87" w14:textId="7821F64C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1105773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133" w:type="dxa"/>
            <w:vAlign w:val="center"/>
          </w:tcPr>
          <w:p w14:paraId="1B276335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754867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5115ABC3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-439378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476B4AEE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992687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7A26664C" w14:textId="77777777" w:rsidR="00975012" w:rsidRPr="007B2EC3" w:rsidRDefault="00000000" w:rsidP="00891B87">
            <w:pPr>
              <w:jc w:val="center"/>
              <w:rPr>
                <w:sz w:val="22"/>
                <w:szCs w:val="22"/>
              </w:rPr>
            </w:pPr>
            <w:sdt>
              <w:sdtPr>
                <w:id w:val="2123486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5012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9B2B65" w:rsidRPr="007B2EC3" w14:paraId="36400ADC" w14:textId="77777777" w:rsidTr="000501D3">
        <w:trPr>
          <w:trHeight w:val="567"/>
        </w:trPr>
        <w:tc>
          <w:tcPr>
            <w:tcW w:w="4757" w:type="dxa"/>
            <w:vAlign w:val="center"/>
          </w:tcPr>
          <w:p w14:paraId="1535CBF6" w14:textId="2B18A6C4" w:rsidR="009B2B65" w:rsidRPr="007B2EC3" w:rsidRDefault="002D1AA2" w:rsidP="000501D3">
            <w:pPr>
              <w:pStyle w:val="ListParagraph"/>
              <w:numPr>
                <w:ilvl w:val="0"/>
                <w:numId w:val="37"/>
              </w:numPr>
              <w:ind w:left="464"/>
              <w:rPr>
                <w:color w:val="000000"/>
                <w:sz w:val="22"/>
                <w:szCs w:val="22"/>
                <w:lang w:val="pt-PT"/>
              </w:rPr>
            </w:pPr>
            <w:r w:rsidRPr="007B2EC3">
              <w:rPr>
                <w:color w:val="000000"/>
                <w:sz w:val="22"/>
                <w:szCs w:val="22"/>
                <w:lang w:val="pt-PT"/>
              </w:rPr>
              <w:t>A PEMV deveria existir na forma de aplicação</w:t>
            </w:r>
            <w:r w:rsidR="00D26529" w:rsidRPr="007B2EC3">
              <w:rPr>
                <w:color w:val="000000"/>
                <w:sz w:val="22"/>
                <w:szCs w:val="22"/>
                <w:lang w:val="pt-PT"/>
              </w:rPr>
              <w:t xml:space="preserve"> para telemóvel</w:t>
            </w:r>
            <w:r w:rsidR="009B2B65" w:rsidRPr="007B2EC3">
              <w:rPr>
                <w:color w:val="000000"/>
                <w:sz w:val="22"/>
                <w:szCs w:val="22"/>
                <w:lang w:val="pt-PT"/>
              </w:rPr>
              <w:t>.</w:t>
            </w:r>
          </w:p>
        </w:tc>
        <w:tc>
          <w:tcPr>
            <w:tcW w:w="990" w:type="dxa"/>
            <w:vAlign w:val="center"/>
          </w:tcPr>
          <w:p w14:paraId="4BDE6738" w14:textId="185AE72A" w:rsidR="009B2B65" w:rsidRPr="007B2EC3" w:rsidRDefault="00000000" w:rsidP="009B2B65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954218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1133" w:type="dxa"/>
            <w:vAlign w:val="center"/>
          </w:tcPr>
          <w:p w14:paraId="2E2ABACB" w14:textId="56E8D94B" w:rsidR="009B2B65" w:rsidRPr="007B2EC3" w:rsidRDefault="00000000" w:rsidP="009B2B65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358741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384CC35B" w14:textId="3DE4FB39" w:rsidR="009B2B65" w:rsidRPr="007B2EC3" w:rsidRDefault="00000000" w:rsidP="009B2B65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142885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73EF4A14" w14:textId="14867F8B" w:rsidR="009B2B65" w:rsidRPr="007B2EC3" w:rsidRDefault="00000000" w:rsidP="009B2B65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13498309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3DF9E12B" w14:textId="06D7B611" w:rsidR="009B2B65" w:rsidRPr="007B2EC3" w:rsidRDefault="00000000" w:rsidP="009B2B65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305310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B2B65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</w:tbl>
    <w:p w14:paraId="1B44F0D9" w14:textId="77777777" w:rsidR="00975012" w:rsidRPr="007B2EC3" w:rsidRDefault="00975012" w:rsidP="00E50D4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587F7191" w14:textId="66290634" w:rsidR="001A3B7E" w:rsidRPr="007B2EC3" w:rsidRDefault="001A3B7E" w:rsidP="00DD4044">
      <w:pPr>
        <w:pStyle w:val="ListParagraph"/>
        <w:numPr>
          <w:ilvl w:val="1"/>
          <w:numId w:val="36"/>
        </w:numPr>
        <w:spacing w:after="0" w:line="276" w:lineRule="auto"/>
        <w:ind w:left="426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De acordo com os seus conhecimentos</w:t>
      </w:r>
      <w:r w:rsidR="001037FB" w:rsidRPr="007B2EC3">
        <w:rPr>
          <w:rFonts w:ascii="Times New Roman" w:hAnsi="Times New Roman" w:cs="Times New Roman"/>
          <w:sz w:val="24"/>
          <w:szCs w:val="24"/>
        </w:rPr>
        <w:t xml:space="preserve"> e experiência</w:t>
      </w:r>
      <w:r w:rsidRPr="007B2EC3">
        <w:rPr>
          <w:rFonts w:ascii="Times New Roman" w:hAnsi="Times New Roman" w:cs="Times New Roman"/>
          <w:sz w:val="24"/>
          <w:szCs w:val="24"/>
        </w:rPr>
        <w:t>, numa escala de 0 a 10, classifique as seguintes estratégias e intervenções destinadas a prevenir ou reduzir o aparecimento de doenças nos animais</w:t>
      </w:r>
      <w:r w:rsidR="001037FB" w:rsidRPr="007B2EC3">
        <w:rPr>
          <w:rFonts w:ascii="Times New Roman" w:hAnsi="Times New Roman" w:cs="Times New Roman"/>
          <w:sz w:val="24"/>
          <w:szCs w:val="24"/>
        </w:rPr>
        <w:t xml:space="preserve">. 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>(0 - deve ser eliminada; 5 - é indiferente implementar; 10 - prática que deve ser sempre realizada)</w:t>
      </w:r>
    </w:p>
    <w:tbl>
      <w:tblPr>
        <w:tblpPr w:leftFromText="141" w:rightFromText="141" w:vertAnchor="text" w:horzAnchor="margin" w:tblpY="321"/>
        <w:tblW w:w="8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7"/>
        <w:gridCol w:w="1197"/>
      </w:tblGrid>
      <w:tr w:rsidR="001A3B7E" w:rsidRPr="007B2EC3" w14:paraId="6DF60388" w14:textId="77777777" w:rsidTr="00E96E93">
        <w:trPr>
          <w:trHeight w:val="510"/>
        </w:trPr>
        <w:tc>
          <w:tcPr>
            <w:tcW w:w="7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A6FC" w14:textId="6BC8C95F" w:rsidR="001A3B7E" w:rsidRPr="007B2EC3" w:rsidRDefault="00F431D1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Vacinação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6ED2E" w14:textId="060B3AE9" w:rsidR="001A3B7E" w:rsidRPr="007B2EC3" w:rsidRDefault="001A3B7E" w:rsidP="009260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3B7E" w:rsidRPr="007B2EC3" w14:paraId="3E233408" w14:textId="77777777" w:rsidTr="00E96E93">
        <w:trPr>
          <w:trHeight w:val="510"/>
        </w:trPr>
        <w:tc>
          <w:tcPr>
            <w:tcW w:w="7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6222" w14:textId="5E6491A7" w:rsidR="001A3B7E" w:rsidRPr="007B2EC3" w:rsidRDefault="00F431D1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fraestruturas adequada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B7138" w14:textId="77DF9E49" w:rsidR="001A3B7E" w:rsidRPr="007B2EC3" w:rsidRDefault="001A3B7E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1A3B7E" w:rsidRPr="007B2EC3" w14:paraId="503A9CDD" w14:textId="77777777" w:rsidTr="00E96E93">
        <w:trPr>
          <w:trHeight w:val="510"/>
        </w:trPr>
        <w:tc>
          <w:tcPr>
            <w:tcW w:w="7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E3B5" w14:textId="2620E431" w:rsidR="001A3B7E" w:rsidRPr="007B2EC3" w:rsidRDefault="00F431D1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utrição adequad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F7790" w14:textId="58C845B6" w:rsidR="001A3B7E" w:rsidRPr="007B2EC3" w:rsidRDefault="001A3B7E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A41788" w:rsidRPr="007B2EC3" w14:paraId="1A5A6F10" w14:textId="77777777" w:rsidTr="00435CE8">
        <w:trPr>
          <w:trHeight w:val="510"/>
        </w:trPr>
        <w:tc>
          <w:tcPr>
            <w:tcW w:w="7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1A95D" w14:textId="7CC8238E" w:rsidR="00A41788" w:rsidRPr="007B2EC3" w:rsidRDefault="00A41788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ndições de higiene adequada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B1466" w14:textId="1627463D" w:rsidR="00A41788" w:rsidRPr="007B2EC3" w:rsidRDefault="00A41788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1A3B7E" w:rsidRPr="007B2EC3" w14:paraId="5DBAA02E" w14:textId="77777777" w:rsidTr="00E96E93">
        <w:trPr>
          <w:trHeight w:val="510"/>
        </w:trPr>
        <w:tc>
          <w:tcPr>
            <w:tcW w:w="7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0A40C" w14:textId="0D2C3974" w:rsidR="001A3B7E" w:rsidRPr="007B2EC3" w:rsidRDefault="00B50F15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plementação de protocolos</w:t>
            </w:r>
            <w:r w:rsidR="00F431D1"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de biossegurança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2516C" w14:textId="7BBE53F2" w:rsidR="001A3B7E" w:rsidRPr="007B2EC3" w:rsidRDefault="001A3B7E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1A3B7E" w:rsidRPr="007B2EC3" w14:paraId="3887DDD1" w14:textId="77777777" w:rsidTr="00E96E93">
        <w:trPr>
          <w:trHeight w:val="510"/>
        </w:trPr>
        <w:tc>
          <w:tcPr>
            <w:tcW w:w="7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FFFF7" w14:textId="6853C05C" w:rsidR="001A3B7E" w:rsidRPr="007B2EC3" w:rsidRDefault="00293ACE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ções de f</w:t>
            </w:r>
            <w:r w:rsidR="00D04CEB"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ormação </w:t>
            </w:r>
            <w:r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ara o</w:t>
            </w:r>
            <w:r w:rsidR="00D04CEB" w:rsidRPr="007B2EC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cliente/produto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B9F38" w14:textId="4FA7572F" w:rsidR="001A3B7E" w:rsidRPr="007B2EC3" w:rsidRDefault="001A3B7E" w:rsidP="00435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</w:tbl>
    <w:p w14:paraId="66A82A5F" w14:textId="2FDEDDF5" w:rsidR="001A3B7E" w:rsidRPr="007B2EC3" w:rsidRDefault="001A3B7E" w:rsidP="001A3B7E">
      <w:pPr>
        <w:spacing w:after="0" w:line="360" w:lineRule="auto"/>
        <w:jc w:val="both"/>
        <w:rPr>
          <w:rFonts w:ascii="Times New Roman" w:hAnsi="Times New Roman" w:cs="Times New Roman"/>
        </w:rPr>
        <w:sectPr w:rsidR="001A3B7E" w:rsidRPr="007B2EC3" w:rsidSect="000501D3">
          <w:headerReference w:type="default" r:id="rId10"/>
          <w:footerReference w:type="default" r:id="rId11"/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DA9E681" w14:textId="54CBB678" w:rsidR="0032418C" w:rsidRPr="007B2EC3" w:rsidRDefault="0032418C" w:rsidP="00435CE8">
      <w:pPr>
        <w:pStyle w:val="ListParagraph"/>
        <w:numPr>
          <w:ilvl w:val="0"/>
          <w:numId w:val="36"/>
        </w:numPr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lastRenderedPageBreak/>
        <w:t>Prescrição/utilização de anti</w:t>
      </w:r>
      <w:r w:rsidR="00B974B5" w:rsidRPr="007B2EC3">
        <w:rPr>
          <w:rFonts w:ascii="Times New Roman" w:hAnsi="Times New Roman" w:cs="Times New Roman"/>
          <w:b/>
          <w:bCs/>
          <w:sz w:val="24"/>
          <w:szCs w:val="24"/>
        </w:rPr>
        <w:t>biótic</w:t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435CE8"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em medicina veterinária</w:t>
      </w:r>
    </w:p>
    <w:p w14:paraId="5FE2CC1F" w14:textId="77777777" w:rsidR="00EC1476" w:rsidRPr="007B2EC3" w:rsidRDefault="00EC1476" w:rsidP="00435CE8">
      <w:pPr>
        <w:pStyle w:val="ListParagraph"/>
        <w:numPr>
          <w:ilvl w:val="1"/>
          <w:numId w:val="36"/>
        </w:numPr>
        <w:spacing w:before="240"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2EC3">
        <w:rPr>
          <w:rFonts w:ascii="Times New Roman" w:hAnsi="Times New Roman" w:cs="Times New Roman"/>
          <w:bCs/>
          <w:sz w:val="24"/>
          <w:szCs w:val="24"/>
        </w:rPr>
        <w:t>Quando prescreve um determinado antibiótico, tem em conta o risco de RAM?</w:t>
      </w:r>
    </w:p>
    <w:p w14:paraId="1ABDB913" w14:textId="77777777" w:rsidR="00EC1476" w:rsidRPr="007B2EC3" w:rsidRDefault="00EC1476" w:rsidP="00435CE8">
      <w:pPr>
        <w:pStyle w:val="ListParagraph"/>
        <w:spacing w:after="0"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7B71D262" w14:textId="77777777" w:rsidR="00EC1476" w:rsidRPr="007B2EC3" w:rsidRDefault="00EC1476" w:rsidP="00435CE8">
      <w:pPr>
        <w:pStyle w:val="ListParagraph"/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646934E6" w14:textId="77777777" w:rsidR="00435CE8" w:rsidRPr="007B2EC3" w:rsidRDefault="00435CE8" w:rsidP="00435CE8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1BA18092" w14:textId="7AA54C24" w:rsidR="00D33BC0" w:rsidRPr="007B2EC3" w:rsidRDefault="009D0166" w:rsidP="009D0166">
      <w:pPr>
        <w:pStyle w:val="ListParagraph"/>
        <w:rPr>
          <w:rFonts w:ascii="Times New Roman" w:hAnsi="Times New Roman" w:cs="Times New Roman"/>
          <w:i/>
          <w:iCs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Por favor, numa escala de 0 a 10, indique o seu grau de concordância com cada uma das seguintes afirmações. 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>(0 – discordo totalmente; 10 – concordo totalmente)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0"/>
        <w:gridCol w:w="1236"/>
      </w:tblGrid>
      <w:tr w:rsidR="009D0166" w:rsidRPr="007B2EC3" w14:paraId="7690A061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596E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 uso correto de antibióticos em animais de produção é importante para mitigar a RAM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4D6C8" w14:textId="61C8920B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5FC870CF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8E65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 uso correto de antibióticos em animais de companhia é importante para mitigar a RAM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4748F" w14:textId="6697A661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75C42421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8D64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Tento reduzir ao máximo a utilização de antibióticos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0727" w14:textId="62D6D724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0C5FB911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F257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urante a minha prática, costumo considerar outras opções terapêuticas antes de utilizar antibióticos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99E5" w14:textId="67085C3D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3E06622C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B7C12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Tenho recursos e informação suficientes para uma utilização correta de antibióticos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8F8A" w14:textId="46C77A09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5FEF7759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FEF0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Sou a favor do uso profilático de antibióticos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0591" w14:textId="6DA177FE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29E7E771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6BD9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Sou a favor do uso metafilático de antibióticos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0277E" w14:textId="66854B79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4FA3202B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90C0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Quando o tratamento com antibiótico falha, tenho tendência a aumentar a dose e/ou o tempo de tratamento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E027" w14:textId="22AD5912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296B5BF7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EFF5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Quando o tratamento com antibiótico falha, tenho tendência a mudar de classe de antibiótico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57C8" w14:textId="6F3EC188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42BD47A2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D113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Recolho sempre amostra para testes de suscetibilidade para escolher o antibiótico mais adequado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7E2D" w14:textId="55936EDF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164B4582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F009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Por vezes utilizo antibióticos mesmo quando o diagnóstico não é claro, ou seja, o agente etiológico é desconhecido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6F79" w14:textId="14115395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  <w:tr w:rsidR="009D0166" w:rsidRPr="007B2EC3" w14:paraId="04624C72" w14:textId="77777777" w:rsidTr="009D0166">
        <w:trPr>
          <w:trHeight w:val="624"/>
        </w:trPr>
        <w:tc>
          <w:tcPr>
            <w:tcW w:w="4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49D1" w14:textId="77777777" w:rsidR="009D0166" w:rsidRPr="007B2EC3" w:rsidRDefault="009D0166" w:rsidP="009D0166">
            <w:pPr>
              <w:numPr>
                <w:ilvl w:val="0"/>
                <w:numId w:val="40"/>
              </w:numPr>
              <w:ind w:left="557"/>
              <w:jc w:val="both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onsidero ser uma obrigação informar o cliente/produtor/dono sobre a utilização adequada de antibióticos (ex.: dose, intervalo de segurança, via de administração)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BC9A" w14:textId="77C02430" w:rsidR="009D0166" w:rsidRPr="007B2EC3" w:rsidRDefault="009D0166" w:rsidP="009D0166">
            <w:pPr>
              <w:jc w:val="both"/>
              <w:rPr>
                <w:sz w:val="22"/>
                <w:szCs w:val="22"/>
                <w:lang w:val="pt-PT"/>
              </w:rPr>
            </w:pPr>
          </w:p>
        </w:tc>
      </w:tr>
    </w:tbl>
    <w:p w14:paraId="2843A81C" w14:textId="58A0FA8D" w:rsidR="00EC1476" w:rsidRPr="007B2EC3" w:rsidRDefault="00EC1476" w:rsidP="004A501C">
      <w:pPr>
        <w:spacing w:after="200" w:line="360" w:lineRule="auto"/>
        <w:jc w:val="both"/>
        <w:rPr>
          <w:rFonts w:ascii="Times New Roman" w:hAnsi="Times New Roman" w:cs="Times New Roman"/>
          <w:b/>
          <w:bCs/>
        </w:rPr>
      </w:pPr>
    </w:p>
    <w:p w14:paraId="7A1EB472" w14:textId="77777777" w:rsidR="00950AD9" w:rsidRPr="007B2EC3" w:rsidRDefault="00950AD9" w:rsidP="004A501C">
      <w:pPr>
        <w:spacing w:after="200" w:line="360" w:lineRule="auto"/>
        <w:jc w:val="both"/>
        <w:rPr>
          <w:rFonts w:ascii="Times New Roman" w:hAnsi="Times New Roman" w:cs="Times New Roman"/>
          <w:b/>
          <w:bCs/>
        </w:rPr>
      </w:pPr>
    </w:p>
    <w:p w14:paraId="427213B3" w14:textId="77777777" w:rsidR="00950AD9" w:rsidRPr="007B2EC3" w:rsidRDefault="00950AD9" w:rsidP="004A501C">
      <w:pPr>
        <w:spacing w:after="200" w:line="360" w:lineRule="auto"/>
        <w:jc w:val="both"/>
        <w:rPr>
          <w:rFonts w:ascii="Times New Roman" w:hAnsi="Times New Roman" w:cs="Times New Roman"/>
          <w:b/>
          <w:bCs/>
        </w:rPr>
      </w:pPr>
    </w:p>
    <w:p w14:paraId="6EE80419" w14:textId="77777777" w:rsidR="00950AD9" w:rsidRPr="007B2EC3" w:rsidRDefault="00950AD9" w:rsidP="004A501C">
      <w:pPr>
        <w:spacing w:after="200" w:line="360" w:lineRule="auto"/>
        <w:jc w:val="both"/>
        <w:rPr>
          <w:rFonts w:ascii="Times New Roman" w:hAnsi="Times New Roman" w:cs="Times New Roman"/>
          <w:b/>
          <w:bCs/>
        </w:rPr>
      </w:pPr>
    </w:p>
    <w:p w14:paraId="3F68EEAD" w14:textId="554F5AD6" w:rsidR="00541C40" w:rsidRPr="007B2EC3" w:rsidRDefault="00541C40" w:rsidP="00193333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Na</w:t>
      </w:r>
      <w:r w:rsidR="00680D55" w:rsidRPr="007B2EC3">
        <w:rPr>
          <w:rFonts w:ascii="Times New Roman" w:hAnsi="Times New Roman" w:cs="Times New Roman"/>
          <w:sz w:val="24"/>
          <w:szCs w:val="24"/>
        </w:rPr>
        <w:t>s</w:t>
      </w:r>
      <w:r w:rsidRPr="007B2EC3">
        <w:rPr>
          <w:rFonts w:ascii="Times New Roman" w:hAnsi="Times New Roman" w:cs="Times New Roman"/>
          <w:sz w:val="24"/>
          <w:szCs w:val="24"/>
        </w:rPr>
        <w:t xml:space="preserve"> tabela</w:t>
      </w:r>
      <w:r w:rsidR="00680D55" w:rsidRPr="007B2EC3">
        <w:rPr>
          <w:rFonts w:ascii="Times New Roman" w:hAnsi="Times New Roman" w:cs="Times New Roman"/>
          <w:sz w:val="24"/>
          <w:szCs w:val="24"/>
        </w:rPr>
        <w:t>s</w:t>
      </w:r>
      <w:r w:rsidRPr="007B2EC3">
        <w:rPr>
          <w:rFonts w:ascii="Times New Roman" w:hAnsi="Times New Roman" w:cs="Times New Roman"/>
          <w:sz w:val="24"/>
          <w:szCs w:val="24"/>
        </w:rPr>
        <w:t xml:space="preserve"> em baixo estão alguns fatores que podem influenciar a decisão dos veterinários em prescrever antibióticos. </w:t>
      </w:r>
      <w:r w:rsidR="00435CE8" w:rsidRPr="007B2EC3">
        <w:rPr>
          <w:rFonts w:ascii="Times New Roman" w:hAnsi="Times New Roman" w:cs="Times New Roman"/>
          <w:sz w:val="24"/>
          <w:szCs w:val="24"/>
        </w:rPr>
        <w:t>N</w:t>
      </w:r>
      <w:r w:rsidR="008D5DE0" w:rsidRPr="007B2EC3">
        <w:rPr>
          <w:rFonts w:ascii="Times New Roman" w:hAnsi="Times New Roman" w:cs="Times New Roman"/>
          <w:sz w:val="24"/>
          <w:szCs w:val="24"/>
        </w:rPr>
        <w:t xml:space="preserve">uma escala de 0 a 10, </w:t>
      </w:r>
      <w:r w:rsidRPr="007B2EC3">
        <w:rPr>
          <w:rFonts w:ascii="Times New Roman" w:hAnsi="Times New Roman" w:cs="Times New Roman"/>
          <w:sz w:val="24"/>
          <w:szCs w:val="24"/>
        </w:rPr>
        <w:t>indique a importância de cada um na sua prática clínica</w:t>
      </w:r>
      <w:r w:rsidR="001037FB" w:rsidRPr="007B2EC3">
        <w:rPr>
          <w:rFonts w:ascii="Times New Roman" w:hAnsi="Times New Roman" w:cs="Times New Roman"/>
          <w:sz w:val="24"/>
          <w:szCs w:val="24"/>
        </w:rPr>
        <w:t xml:space="preserve">. 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0 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nada importante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5 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importante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e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10 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7B2EC3">
        <w:rPr>
          <w:rFonts w:ascii="Times New Roman" w:hAnsi="Times New Roman" w:cs="Times New Roman"/>
          <w:i/>
          <w:iCs/>
          <w:sz w:val="24"/>
          <w:szCs w:val="24"/>
        </w:rPr>
        <w:t xml:space="preserve"> muito importante</w:t>
      </w:r>
      <w:r w:rsidR="008D5DE0" w:rsidRPr="007B2EC3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5271EF3A" w14:textId="77777777" w:rsidR="0032418C" w:rsidRPr="007B2EC3" w:rsidRDefault="0032418C" w:rsidP="001037FB">
      <w:pPr>
        <w:pStyle w:val="ListParagraph"/>
        <w:spacing w:after="0" w:line="240" w:lineRule="auto"/>
        <w:ind w:left="709"/>
        <w:jc w:val="both"/>
        <w:rPr>
          <w:rFonts w:ascii="Times New Roman" w:hAnsi="Times New Roman" w:cs="Times New Roman"/>
          <w:sz w:val="18"/>
          <w:szCs w:val="18"/>
        </w:rPr>
      </w:pPr>
    </w:p>
    <w:p w14:paraId="687F1F08" w14:textId="77777777" w:rsidR="0032418C" w:rsidRPr="007B2EC3" w:rsidRDefault="0032418C" w:rsidP="001037FB">
      <w:pPr>
        <w:pStyle w:val="ListParagraph"/>
        <w:numPr>
          <w:ilvl w:val="2"/>
          <w:numId w:val="36"/>
        </w:numPr>
        <w:spacing w:line="240" w:lineRule="auto"/>
        <w:ind w:left="851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lastRenderedPageBreak/>
        <w:t>Fatores relacionados com o antibiótico</w:t>
      </w:r>
    </w:p>
    <w:tbl>
      <w:tblPr>
        <w:tblStyle w:val="TableGrid"/>
        <w:tblW w:w="5002" w:type="pct"/>
        <w:jc w:val="center"/>
        <w:tblLook w:val="04A0" w:firstRow="1" w:lastRow="0" w:firstColumn="1" w:lastColumn="0" w:noHBand="0" w:noVBand="1"/>
      </w:tblPr>
      <w:tblGrid>
        <w:gridCol w:w="7340"/>
        <w:gridCol w:w="2400"/>
      </w:tblGrid>
      <w:tr w:rsidR="00643851" w:rsidRPr="007B2EC3" w14:paraId="393B9E92" w14:textId="77777777" w:rsidTr="00435CE8">
        <w:trPr>
          <w:trHeight w:val="340"/>
          <w:jc w:val="center"/>
        </w:trPr>
        <w:tc>
          <w:tcPr>
            <w:tcW w:w="3768" w:type="pct"/>
          </w:tcPr>
          <w:p w14:paraId="6AD42FD5" w14:textId="367438B5" w:rsidR="00643851" w:rsidRPr="007B2EC3" w:rsidRDefault="00643851" w:rsidP="00085541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isponibilidade do antibiótico</w:t>
            </w:r>
          </w:p>
        </w:tc>
        <w:tc>
          <w:tcPr>
            <w:tcW w:w="1232" w:type="pct"/>
          </w:tcPr>
          <w:p w14:paraId="693BE135" w14:textId="213933F5" w:rsidR="00643851" w:rsidRPr="007B2EC3" w:rsidRDefault="00643851" w:rsidP="00085541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60641798" w14:textId="77777777" w:rsidTr="00435CE8">
        <w:trPr>
          <w:trHeight w:val="340"/>
          <w:jc w:val="center"/>
        </w:trPr>
        <w:tc>
          <w:tcPr>
            <w:tcW w:w="3768" w:type="pct"/>
          </w:tcPr>
          <w:p w14:paraId="7A782EC0" w14:textId="146A2690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usto do antibiótico</w:t>
            </w:r>
          </w:p>
        </w:tc>
        <w:tc>
          <w:tcPr>
            <w:tcW w:w="1232" w:type="pct"/>
          </w:tcPr>
          <w:p w14:paraId="6FA6785A" w14:textId="2A8B14D9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312F5CA6" w14:textId="77777777" w:rsidTr="00435CE8">
        <w:trPr>
          <w:trHeight w:val="340"/>
          <w:jc w:val="center"/>
        </w:trPr>
        <w:tc>
          <w:tcPr>
            <w:tcW w:w="3768" w:type="pct"/>
          </w:tcPr>
          <w:p w14:paraId="49F6B78A" w14:textId="43365360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 xml:space="preserve">Intervalo de segurança </w:t>
            </w:r>
          </w:p>
        </w:tc>
        <w:tc>
          <w:tcPr>
            <w:tcW w:w="1232" w:type="pct"/>
          </w:tcPr>
          <w:p w14:paraId="18EC02AD" w14:textId="34AB9051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07518D83" w14:textId="77777777" w:rsidTr="00435CE8">
        <w:trPr>
          <w:trHeight w:val="340"/>
          <w:jc w:val="center"/>
        </w:trPr>
        <w:tc>
          <w:tcPr>
            <w:tcW w:w="3768" w:type="pct"/>
          </w:tcPr>
          <w:p w14:paraId="01020FD2" w14:textId="75828056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 xml:space="preserve">Espetro de atividade  </w:t>
            </w:r>
          </w:p>
        </w:tc>
        <w:tc>
          <w:tcPr>
            <w:tcW w:w="1232" w:type="pct"/>
          </w:tcPr>
          <w:p w14:paraId="472591A7" w14:textId="34CC31D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538DD869" w14:textId="77777777" w:rsidTr="00435CE8">
        <w:trPr>
          <w:trHeight w:val="340"/>
          <w:jc w:val="center"/>
        </w:trPr>
        <w:tc>
          <w:tcPr>
            <w:tcW w:w="3768" w:type="pct"/>
          </w:tcPr>
          <w:p w14:paraId="5EAE915C" w14:textId="667FC7E7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 xml:space="preserve">Via de administração </w:t>
            </w:r>
          </w:p>
        </w:tc>
        <w:tc>
          <w:tcPr>
            <w:tcW w:w="1232" w:type="pct"/>
          </w:tcPr>
          <w:p w14:paraId="6A0B6E28" w14:textId="18A0EAB6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076B76A1" w14:textId="77777777" w:rsidTr="00435CE8">
        <w:trPr>
          <w:trHeight w:val="340"/>
          <w:jc w:val="center"/>
        </w:trPr>
        <w:tc>
          <w:tcPr>
            <w:tcW w:w="3768" w:type="pct"/>
          </w:tcPr>
          <w:p w14:paraId="03B412DC" w14:textId="6DF90DBD" w:rsidR="00C907B2" w:rsidRPr="007B2EC3" w:rsidDel="00056266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Número de administrações</w:t>
            </w:r>
          </w:p>
        </w:tc>
        <w:tc>
          <w:tcPr>
            <w:tcW w:w="1232" w:type="pct"/>
          </w:tcPr>
          <w:p w14:paraId="2E4425D0" w14:textId="70590747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6490F438" w14:textId="77777777" w:rsidTr="00435CE8">
        <w:trPr>
          <w:trHeight w:val="340"/>
          <w:jc w:val="center"/>
        </w:trPr>
        <w:tc>
          <w:tcPr>
            <w:tcW w:w="3768" w:type="pct"/>
          </w:tcPr>
          <w:p w14:paraId="40B2BEB4" w14:textId="114F388B" w:rsidR="00C907B2" w:rsidRPr="007B2EC3" w:rsidDel="00056266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Indicações do resumo das características do medicamento veterinário (RCMV)</w:t>
            </w:r>
          </w:p>
        </w:tc>
        <w:tc>
          <w:tcPr>
            <w:tcW w:w="1232" w:type="pct"/>
          </w:tcPr>
          <w:p w14:paraId="244ACC6B" w14:textId="227933B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3E4688C5" w14:textId="77777777" w:rsidTr="00435CE8">
        <w:trPr>
          <w:trHeight w:val="340"/>
          <w:jc w:val="center"/>
        </w:trPr>
        <w:tc>
          <w:tcPr>
            <w:tcW w:w="3768" w:type="pct"/>
          </w:tcPr>
          <w:p w14:paraId="27F5EFE5" w14:textId="650FC746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Experiência anterior com o mesmo princípio ativo</w:t>
            </w:r>
          </w:p>
        </w:tc>
        <w:tc>
          <w:tcPr>
            <w:tcW w:w="1232" w:type="pct"/>
          </w:tcPr>
          <w:p w14:paraId="2100FF15" w14:textId="1EC1D650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5A24B265" w14:textId="77777777" w:rsidTr="00435CE8">
        <w:trPr>
          <w:trHeight w:val="340"/>
          <w:jc w:val="center"/>
        </w:trPr>
        <w:tc>
          <w:tcPr>
            <w:tcW w:w="3768" w:type="pct"/>
          </w:tcPr>
          <w:p w14:paraId="32F9B3A0" w14:textId="735FBAE4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Testemunhos de colegas veterinários</w:t>
            </w:r>
          </w:p>
        </w:tc>
        <w:tc>
          <w:tcPr>
            <w:tcW w:w="1232" w:type="pct"/>
          </w:tcPr>
          <w:p w14:paraId="306CD499" w14:textId="0D4784F2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1398A72E" w14:textId="77777777" w:rsidTr="00435CE8">
        <w:trPr>
          <w:trHeight w:val="340"/>
          <w:jc w:val="center"/>
        </w:trPr>
        <w:tc>
          <w:tcPr>
            <w:tcW w:w="3768" w:type="pct"/>
          </w:tcPr>
          <w:p w14:paraId="13C125F7" w14:textId="1CA1E28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Publicidade/Catálogos</w:t>
            </w:r>
          </w:p>
        </w:tc>
        <w:tc>
          <w:tcPr>
            <w:tcW w:w="1232" w:type="pct"/>
          </w:tcPr>
          <w:p w14:paraId="73DA2A60" w14:textId="0BC3EF24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544FA145" w14:textId="77777777" w:rsidTr="00435CE8">
        <w:trPr>
          <w:trHeight w:val="340"/>
          <w:jc w:val="center"/>
        </w:trPr>
        <w:tc>
          <w:tcPr>
            <w:tcW w:w="3768" w:type="pct"/>
          </w:tcPr>
          <w:p w14:paraId="433B448F" w14:textId="5C94B364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Literatura científica reconhecida</w:t>
            </w:r>
          </w:p>
        </w:tc>
        <w:tc>
          <w:tcPr>
            <w:tcW w:w="1232" w:type="pct"/>
          </w:tcPr>
          <w:p w14:paraId="53C1FE8F" w14:textId="76B9E68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1E3FDEEE" w14:textId="77777777" w:rsidTr="00435CE8">
        <w:trPr>
          <w:trHeight w:val="340"/>
          <w:jc w:val="center"/>
        </w:trPr>
        <w:tc>
          <w:tcPr>
            <w:tcW w:w="3768" w:type="pct"/>
          </w:tcPr>
          <w:p w14:paraId="0A047E5E" w14:textId="153F045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Efeitos secundários associados</w:t>
            </w:r>
          </w:p>
        </w:tc>
        <w:tc>
          <w:tcPr>
            <w:tcW w:w="1232" w:type="pct"/>
          </w:tcPr>
          <w:p w14:paraId="69708F8C" w14:textId="54CDE0EC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</w:tbl>
    <w:p w14:paraId="4A37DAEC" w14:textId="4C85D399" w:rsidR="003549C2" w:rsidRPr="007B2EC3" w:rsidRDefault="003549C2" w:rsidP="001037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5DE52434" w14:textId="5D9C3ADC" w:rsidR="0032418C" w:rsidRPr="007B2EC3" w:rsidRDefault="0032418C" w:rsidP="001037FB">
      <w:pPr>
        <w:pStyle w:val="ListParagraph"/>
        <w:numPr>
          <w:ilvl w:val="2"/>
          <w:numId w:val="36"/>
        </w:numPr>
        <w:spacing w:after="200" w:line="240" w:lineRule="auto"/>
        <w:ind w:left="85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sz w:val="24"/>
          <w:szCs w:val="24"/>
        </w:rPr>
        <w:t xml:space="preserve">Fatores relacionados com </w:t>
      </w:r>
      <w:r w:rsidR="002D7310" w:rsidRPr="007B2EC3">
        <w:rPr>
          <w:rFonts w:ascii="Times New Roman" w:hAnsi="Times New Roman" w:cs="Times New Roman"/>
          <w:b/>
          <w:sz w:val="24"/>
          <w:szCs w:val="24"/>
        </w:rPr>
        <w:t>a exploração e/ou o</w:t>
      </w:r>
      <w:r w:rsidRPr="007B2E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7310" w:rsidRPr="007B2EC3">
        <w:rPr>
          <w:rFonts w:ascii="Times New Roman" w:hAnsi="Times New Roman" w:cs="Times New Roman"/>
          <w:b/>
          <w:sz w:val="24"/>
          <w:szCs w:val="24"/>
        </w:rPr>
        <w:t>cliente/</w:t>
      </w:r>
      <w:r w:rsidRPr="007B2EC3">
        <w:rPr>
          <w:rFonts w:ascii="Times New Roman" w:hAnsi="Times New Roman" w:cs="Times New Roman"/>
          <w:b/>
          <w:sz w:val="24"/>
          <w:szCs w:val="24"/>
        </w:rPr>
        <w:t>produtor/dono</w:t>
      </w:r>
    </w:p>
    <w:tbl>
      <w:tblPr>
        <w:tblStyle w:val="TableGrid"/>
        <w:tblW w:w="5002" w:type="pct"/>
        <w:jc w:val="center"/>
        <w:tblLook w:val="04A0" w:firstRow="1" w:lastRow="0" w:firstColumn="1" w:lastColumn="0" w:noHBand="0" w:noVBand="1"/>
      </w:tblPr>
      <w:tblGrid>
        <w:gridCol w:w="7340"/>
        <w:gridCol w:w="2400"/>
      </w:tblGrid>
      <w:tr w:rsidR="0032418C" w:rsidRPr="007B2EC3" w14:paraId="2112AB3D" w14:textId="77777777" w:rsidTr="00435CE8">
        <w:trPr>
          <w:trHeight w:val="340"/>
          <w:jc w:val="center"/>
        </w:trPr>
        <w:tc>
          <w:tcPr>
            <w:tcW w:w="3768" w:type="pct"/>
          </w:tcPr>
          <w:p w14:paraId="1BE8B866" w14:textId="4E8AA389" w:rsidR="0032418C" w:rsidRPr="007B2EC3" w:rsidRDefault="0032418C" w:rsidP="00D3237C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 xml:space="preserve">Condições estruturais e </w:t>
            </w:r>
            <w:r w:rsidR="002D7310" w:rsidRPr="007B2EC3">
              <w:rPr>
                <w:sz w:val="22"/>
                <w:szCs w:val="22"/>
                <w:lang w:val="pt-PT"/>
              </w:rPr>
              <w:t>medidas de</w:t>
            </w:r>
            <w:r w:rsidRPr="007B2EC3">
              <w:rPr>
                <w:sz w:val="22"/>
                <w:szCs w:val="22"/>
                <w:lang w:val="pt-PT"/>
              </w:rPr>
              <w:t xml:space="preserve"> biossegurança</w:t>
            </w:r>
            <w:r w:rsidR="002D7310" w:rsidRPr="007B2EC3">
              <w:rPr>
                <w:sz w:val="22"/>
                <w:szCs w:val="22"/>
                <w:lang w:val="pt-PT"/>
              </w:rPr>
              <w:t xml:space="preserve"> adequad</w:t>
            </w:r>
            <w:r w:rsidR="00A847F5" w:rsidRPr="007B2EC3">
              <w:rPr>
                <w:sz w:val="22"/>
                <w:szCs w:val="22"/>
                <w:lang w:val="pt-PT"/>
              </w:rPr>
              <w:t>a</w:t>
            </w:r>
            <w:r w:rsidR="002D7310" w:rsidRPr="007B2EC3">
              <w:rPr>
                <w:sz w:val="22"/>
                <w:szCs w:val="22"/>
                <w:lang w:val="pt-PT"/>
              </w:rPr>
              <w:t>s</w:t>
            </w:r>
          </w:p>
        </w:tc>
        <w:tc>
          <w:tcPr>
            <w:tcW w:w="1232" w:type="pct"/>
          </w:tcPr>
          <w:p w14:paraId="49F6EDEE" w14:textId="793A9EC3" w:rsidR="0032418C" w:rsidRPr="007B2EC3" w:rsidRDefault="0032418C" w:rsidP="00D3237C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3EA61659" w14:textId="77777777" w:rsidTr="00435CE8">
        <w:trPr>
          <w:trHeight w:val="340"/>
          <w:jc w:val="center"/>
        </w:trPr>
        <w:tc>
          <w:tcPr>
            <w:tcW w:w="3768" w:type="pct"/>
          </w:tcPr>
          <w:p w14:paraId="24AB391F" w14:textId="7B3A77F1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Inexistência de vacinação</w:t>
            </w:r>
          </w:p>
        </w:tc>
        <w:tc>
          <w:tcPr>
            <w:tcW w:w="1232" w:type="pct"/>
          </w:tcPr>
          <w:p w14:paraId="57BB11C8" w14:textId="58E9A7A8" w:rsidR="00C907B2" w:rsidRPr="007B2EC3" w:rsidRDefault="00C907B2" w:rsidP="00C907B2">
            <w:pPr>
              <w:rPr>
                <w:sz w:val="22"/>
                <w:szCs w:val="22"/>
              </w:rPr>
            </w:pPr>
          </w:p>
        </w:tc>
      </w:tr>
      <w:tr w:rsidR="00C907B2" w:rsidRPr="007B2EC3" w14:paraId="2E57BBD2" w14:textId="77777777" w:rsidTr="00435CE8">
        <w:trPr>
          <w:trHeight w:val="340"/>
          <w:jc w:val="center"/>
        </w:trPr>
        <w:tc>
          <w:tcPr>
            <w:tcW w:w="3768" w:type="pct"/>
          </w:tcPr>
          <w:p w14:paraId="64400C97" w14:textId="4B27757D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Padrões de doença observados na exploração</w:t>
            </w:r>
          </w:p>
        </w:tc>
        <w:tc>
          <w:tcPr>
            <w:tcW w:w="1232" w:type="pct"/>
          </w:tcPr>
          <w:p w14:paraId="082FD6FF" w14:textId="16D1CBF3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0887917F" w14:textId="77777777" w:rsidTr="00435CE8">
        <w:trPr>
          <w:trHeight w:val="340"/>
          <w:jc w:val="center"/>
        </w:trPr>
        <w:tc>
          <w:tcPr>
            <w:tcW w:w="3768" w:type="pct"/>
          </w:tcPr>
          <w:p w14:paraId="76CD3031" w14:textId="77777777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Histórico de resposta aos tratamentos</w:t>
            </w:r>
          </w:p>
        </w:tc>
        <w:tc>
          <w:tcPr>
            <w:tcW w:w="1232" w:type="pct"/>
          </w:tcPr>
          <w:p w14:paraId="38BEBDE3" w14:textId="0989DCAF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505C6BB3" w14:textId="77777777" w:rsidTr="00435CE8">
        <w:trPr>
          <w:trHeight w:val="340"/>
          <w:jc w:val="center"/>
        </w:trPr>
        <w:tc>
          <w:tcPr>
            <w:tcW w:w="3768" w:type="pct"/>
          </w:tcPr>
          <w:p w14:paraId="53E57B6B" w14:textId="26C6350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bjetivos do cliente/produtor/dono</w:t>
            </w:r>
          </w:p>
        </w:tc>
        <w:tc>
          <w:tcPr>
            <w:tcW w:w="1232" w:type="pct"/>
          </w:tcPr>
          <w:p w14:paraId="25BCA040" w14:textId="08E3C9EB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758AB3DE" w14:textId="77777777" w:rsidTr="00435CE8">
        <w:trPr>
          <w:trHeight w:val="340"/>
          <w:jc w:val="center"/>
        </w:trPr>
        <w:tc>
          <w:tcPr>
            <w:tcW w:w="3768" w:type="pct"/>
          </w:tcPr>
          <w:p w14:paraId="049C9191" w14:textId="2EDC860B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Preferências do cliente/produtor/dono</w:t>
            </w:r>
          </w:p>
        </w:tc>
        <w:tc>
          <w:tcPr>
            <w:tcW w:w="1232" w:type="pct"/>
          </w:tcPr>
          <w:p w14:paraId="05890B7F" w14:textId="25C5F385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  <w:tr w:rsidR="00C907B2" w:rsidRPr="007B2EC3" w14:paraId="0640566C" w14:textId="77777777" w:rsidTr="00435CE8">
        <w:trPr>
          <w:trHeight w:val="340"/>
          <w:jc w:val="center"/>
        </w:trPr>
        <w:tc>
          <w:tcPr>
            <w:tcW w:w="3768" w:type="pct"/>
          </w:tcPr>
          <w:p w14:paraId="65233658" w14:textId="49BC0968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Recursos financeiros do cliente/produtor/dono</w:t>
            </w:r>
          </w:p>
        </w:tc>
        <w:tc>
          <w:tcPr>
            <w:tcW w:w="1232" w:type="pct"/>
          </w:tcPr>
          <w:p w14:paraId="12E8C0FD" w14:textId="361C032B" w:rsidR="00C907B2" w:rsidRPr="007B2EC3" w:rsidRDefault="00C907B2" w:rsidP="00C907B2">
            <w:pPr>
              <w:rPr>
                <w:sz w:val="22"/>
                <w:szCs w:val="22"/>
                <w:lang w:val="pt-PT"/>
              </w:rPr>
            </w:pPr>
          </w:p>
        </w:tc>
      </w:tr>
    </w:tbl>
    <w:p w14:paraId="436F0CA0" w14:textId="77777777" w:rsidR="0032418C" w:rsidRPr="007B2EC3" w:rsidRDefault="0032418C" w:rsidP="001037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22C66C36" w14:textId="09A25F42" w:rsidR="00EC1476" w:rsidRPr="007B2EC3" w:rsidRDefault="00EC1476" w:rsidP="00435CE8">
      <w:pPr>
        <w:pStyle w:val="ListParagraph"/>
        <w:numPr>
          <w:ilvl w:val="1"/>
          <w:numId w:val="36"/>
        </w:numPr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Nos casos de falha terapêutica, quais pensa serem as causas mais prováveis?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="00080677" w:rsidRPr="007B2EC3">
        <w:rPr>
          <w:rFonts w:ascii="Times New Roman" w:hAnsi="Times New Roman" w:cs="Times New Roman"/>
          <w:i/>
          <w:iCs/>
          <w:sz w:val="24"/>
          <w:szCs w:val="24"/>
        </w:rPr>
        <w:t>(pode selecionar várias opções)</w:t>
      </w:r>
    </w:p>
    <w:p w14:paraId="6F4FCD22" w14:textId="5223C159" w:rsidR="00080677" w:rsidRPr="007B2EC3" w:rsidRDefault="00080677" w:rsidP="00435CE8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="00EC1476" w:rsidRPr="007B2EC3">
        <w:rPr>
          <w:rFonts w:ascii="Times New Roman" w:hAnsi="Times New Roman" w:cs="Times New Roman"/>
          <w:sz w:val="24"/>
          <w:szCs w:val="24"/>
        </w:rPr>
        <w:t>O proprietário não seguiu as instruções</w:t>
      </w:r>
      <w:r w:rsidR="00471271" w:rsidRPr="007B2EC3">
        <w:rPr>
          <w:rFonts w:ascii="Times New Roman" w:hAnsi="Times New Roman" w:cs="Times New Roman"/>
          <w:sz w:val="24"/>
          <w:szCs w:val="24"/>
        </w:rPr>
        <w:t xml:space="preserve"> do veterinário</w:t>
      </w:r>
      <w:r w:rsidR="0090057E" w:rsidRPr="007B2EC3">
        <w:rPr>
          <w:rFonts w:ascii="Times New Roman" w:hAnsi="Times New Roman" w:cs="Times New Roman"/>
          <w:sz w:val="24"/>
          <w:szCs w:val="24"/>
        </w:rPr>
        <w:t xml:space="preserve"> e/ou da guia de tratamento</w:t>
      </w:r>
    </w:p>
    <w:p w14:paraId="1EFC6B1E" w14:textId="508407D1" w:rsidR="00080677" w:rsidRPr="007B2EC3" w:rsidRDefault="00080677" w:rsidP="00435CE8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Inexistência de condições adequadas de bios</w:t>
      </w:r>
      <w:r w:rsidR="004A501C" w:rsidRPr="007B2EC3">
        <w:rPr>
          <w:rFonts w:ascii="Times New Roman" w:hAnsi="Times New Roman" w:cs="Times New Roman"/>
          <w:sz w:val="24"/>
          <w:szCs w:val="24"/>
        </w:rPr>
        <w:t>s</w:t>
      </w:r>
      <w:r w:rsidRPr="007B2EC3">
        <w:rPr>
          <w:rFonts w:ascii="Times New Roman" w:hAnsi="Times New Roman" w:cs="Times New Roman"/>
          <w:sz w:val="24"/>
          <w:szCs w:val="24"/>
        </w:rPr>
        <w:t>egurança</w:t>
      </w:r>
    </w:p>
    <w:p w14:paraId="449BAAB9" w14:textId="0101D0B8" w:rsidR="00471271" w:rsidRPr="007B2EC3" w:rsidRDefault="00080677" w:rsidP="00435CE8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O agente patogénico é resistente ao antimicrobiano usado</w:t>
      </w:r>
    </w:p>
    <w:p w14:paraId="171FDFD4" w14:textId="77777777" w:rsidR="00435CE8" w:rsidRPr="007B2EC3" w:rsidRDefault="00080677" w:rsidP="00435CE8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Outro. Por favor, especifique_______________________</w:t>
      </w:r>
      <w:r w:rsidR="00435CE8" w:rsidRPr="007B2EC3"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0059EFF6" w14:textId="77777777" w:rsidR="001037FB" w:rsidRPr="007B2EC3" w:rsidRDefault="00435CE8" w:rsidP="001037F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  <w:r w:rsidR="001037FB" w:rsidRPr="007B2EC3">
        <w:rPr>
          <w:rFonts w:ascii="Times New Roman" w:hAnsi="Times New Roman" w:cs="Times New Roman"/>
          <w:sz w:val="24"/>
          <w:szCs w:val="24"/>
        </w:rPr>
        <w:t>________</w:t>
      </w:r>
    </w:p>
    <w:p w14:paraId="58BF7A1C" w14:textId="4CC28ED9" w:rsidR="001037FB" w:rsidRPr="007B2EC3" w:rsidRDefault="001037FB" w:rsidP="001037F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Pr="007B2EC3">
        <w:rPr>
          <w:rFonts w:ascii="Times New Roman" w:hAnsi="Times New Roman" w:cs="Times New Roman"/>
          <w:sz w:val="24"/>
          <w:szCs w:val="24"/>
        </w:rPr>
        <w:br w:type="page"/>
      </w:r>
    </w:p>
    <w:p w14:paraId="43CD1051" w14:textId="6F14194C" w:rsidR="0032418C" w:rsidRPr="007B2EC3" w:rsidRDefault="0032418C" w:rsidP="00435CE8">
      <w:pPr>
        <w:pStyle w:val="ListParagraph"/>
        <w:numPr>
          <w:ilvl w:val="0"/>
          <w:numId w:val="36"/>
        </w:numPr>
        <w:spacing w:after="200" w:line="360" w:lineRule="auto"/>
        <w:ind w:left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condicionamento e eliminação/descarte de </w:t>
      </w:r>
      <w:r w:rsidR="00080677" w:rsidRPr="007B2EC3">
        <w:rPr>
          <w:rFonts w:ascii="Times New Roman" w:hAnsi="Times New Roman" w:cs="Times New Roman"/>
          <w:b/>
          <w:bCs/>
          <w:sz w:val="24"/>
          <w:szCs w:val="24"/>
        </w:rPr>
        <w:t>antimicrobianos</w:t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9B2B991" w14:textId="374A271B" w:rsidR="0032418C" w:rsidRPr="007B2EC3" w:rsidRDefault="00080677" w:rsidP="00435CE8">
      <w:pPr>
        <w:pStyle w:val="ListParagraph"/>
        <w:numPr>
          <w:ilvl w:val="1"/>
          <w:numId w:val="36"/>
        </w:numPr>
        <w:spacing w:after="20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Na sua prática, </w:t>
      </w:r>
      <w:r w:rsidR="00AB4DBB" w:rsidRPr="007B2EC3">
        <w:rPr>
          <w:rFonts w:ascii="Times New Roman" w:hAnsi="Times New Roman" w:cs="Times New Roman"/>
          <w:sz w:val="24"/>
          <w:szCs w:val="24"/>
        </w:rPr>
        <w:t>qual a percentagem dos seus</w:t>
      </w:r>
      <w:r w:rsidRPr="007B2EC3">
        <w:rPr>
          <w:rFonts w:ascii="Times New Roman" w:hAnsi="Times New Roman" w:cs="Times New Roman"/>
          <w:sz w:val="24"/>
          <w:szCs w:val="24"/>
        </w:rPr>
        <w:t xml:space="preserve"> clientes/produtores/donos </w:t>
      </w:r>
      <w:r w:rsidR="00AB4DBB" w:rsidRPr="007B2EC3">
        <w:rPr>
          <w:rFonts w:ascii="Times New Roman" w:hAnsi="Times New Roman" w:cs="Times New Roman"/>
          <w:sz w:val="24"/>
          <w:szCs w:val="24"/>
        </w:rPr>
        <w:t xml:space="preserve">que </w:t>
      </w:r>
      <w:r w:rsidRPr="007B2EC3">
        <w:rPr>
          <w:rFonts w:ascii="Times New Roman" w:hAnsi="Times New Roman" w:cs="Times New Roman"/>
          <w:sz w:val="24"/>
          <w:szCs w:val="24"/>
        </w:rPr>
        <w:t xml:space="preserve">acondicionam, </w:t>
      </w:r>
      <w:r w:rsidR="00471271" w:rsidRPr="007B2EC3">
        <w:rPr>
          <w:rFonts w:ascii="Times New Roman" w:hAnsi="Times New Roman" w:cs="Times New Roman"/>
          <w:sz w:val="24"/>
          <w:szCs w:val="24"/>
        </w:rPr>
        <w:t>devidamente</w:t>
      </w:r>
      <w:r w:rsidRPr="007B2EC3">
        <w:rPr>
          <w:rFonts w:ascii="Times New Roman" w:hAnsi="Times New Roman" w:cs="Times New Roman"/>
          <w:sz w:val="24"/>
          <w:szCs w:val="24"/>
        </w:rPr>
        <w:t xml:space="preserve">, os medicamentos </w:t>
      </w:r>
      <w:r w:rsidR="0090057E" w:rsidRPr="007B2EC3">
        <w:rPr>
          <w:rFonts w:ascii="Times New Roman" w:hAnsi="Times New Roman" w:cs="Times New Roman"/>
          <w:sz w:val="24"/>
          <w:szCs w:val="24"/>
        </w:rPr>
        <w:t xml:space="preserve">veterinários </w:t>
      </w:r>
      <w:r w:rsidRPr="007B2EC3">
        <w:rPr>
          <w:rFonts w:ascii="Times New Roman" w:hAnsi="Times New Roman" w:cs="Times New Roman"/>
          <w:sz w:val="24"/>
          <w:szCs w:val="24"/>
        </w:rPr>
        <w:t xml:space="preserve">prescritos? </w:t>
      </w:r>
    </w:p>
    <w:p w14:paraId="696F5E31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  <w:sectPr w:rsidR="00BB0CFC" w:rsidRPr="007B2EC3" w:rsidSect="000501D3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E26A582" w14:textId="42E9617E" w:rsidR="00AB4DBB" w:rsidRPr="007B2EC3" w:rsidRDefault="00AB4DBB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="00BB0CFC" w:rsidRPr="007B2EC3">
        <w:rPr>
          <w:rFonts w:ascii="Times New Roman" w:hAnsi="Times New Roman" w:cs="Times New Roman"/>
          <w:sz w:val="24"/>
          <w:szCs w:val="24"/>
        </w:rPr>
        <w:t>Menos de</w:t>
      </w:r>
      <w:r w:rsidRPr="007B2EC3">
        <w:rPr>
          <w:rFonts w:ascii="Times New Roman" w:hAnsi="Times New Roman" w:cs="Times New Roman"/>
          <w:sz w:val="24"/>
          <w:szCs w:val="24"/>
        </w:rPr>
        <w:t xml:space="preserve"> 10%     </w:t>
      </w:r>
    </w:p>
    <w:p w14:paraId="636956EA" w14:textId="77777777" w:rsidR="00AB4DBB" w:rsidRPr="007B2EC3" w:rsidRDefault="00AB4DBB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11 a 30%     </w:t>
      </w:r>
    </w:p>
    <w:p w14:paraId="1B7A19C7" w14:textId="24784760" w:rsidR="00BB0CFC" w:rsidRPr="007B2EC3" w:rsidRDefault="00AB4DBB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02CB" w:rsidRPr="007B2EC3">
        <w:rPr>
          <w:rFonts w:ascii="Times New Roman" w:hAnsi="Times New Roman" w:cs="Times New Roman"/>
          <w:sz w:val="24"/>
          <w:szCs w:val="24"/>
        </w:rPr>
        <w:t>3</w:t>
      </w:r>
      <w:r w:rsidRPr="007B2EC3">
        <w:rPr>
          <w:rFonts w:ascii="Times New Roman" w:hAnsi="Times New Roman" w:cs="Times New Roman"/>
          <w:sz w:val="24"/>
          <w:szCs w:val="24"/>
        </w:rPr>
        <w:t xml:space="preserve">1 a 40% </w:t>
      </w:r>
    </w:p>
    <w:p w14:paraId="50D82953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4</w:t>
      </w:r>
      <w:r w:rsidR="00AB4DBB" w:rsidRPr="007B2EC3">
        <w:rPr>
          <w:rFonts w:ascii="Times New Roman" w:hAnsi="Times New Roman" w:cs="Times New Roman"/>
          <w:sz w:val="24"/>
          <w:szCs w:val="24"/>
        </w:rPr>
        <w:t xml:space="preserve">1 a </w:t>
      </w:r>
      <w:r w:rsidRPr="007B2EC3">
        <w:rPr>
          <w:rFonts w:ascii="Times New Roman" w:hAnsi="Times New Roman" w:cs="Times New Roman"/>
          <w:sz w:val="24"/>
          <w:szCs w:val="24"/>
        </w:rPr>
        <w:t>6</w:t>
      </w:r>
      <w:r w:rsidR="00AB4DBB" w:rsidRPr="007B2EC3">
        <w:rPr>
          <w:rFonts w:ascii="Times New Roman" w:hAnsi="Times New Roman" w:cs="Times New Roman"/>
          <w:sz w:val="24"/>
          <w:szCs w:val="24"/>
        </w:rPr>
        <w:t xml:space="preserve">0% </w:t>
      </w:r>
    </w:p>
    <w:p w14:paraId="28FD3B1E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6</w:t>
      </w:r>
      <w:r w:rsidR="00AB4DBB" w:rsidRPr="007B2EC3">
        <w:rPr>
          <w:rFonts w:ascii="Times New Roman" w:hAnsi="Times New Roman" w:cs="Times New Roman"/>
          <w:sz w:val="24"/>
          <w:szCs w:val="24"/>
        </w:rPr>
        <w:t xml:space="preserve">1 a </w:t>
      </w:r>
      <w:r w:rsidRPr="007B2EC3">
        <w:rPr>
          <w:rFonts w:ascii="Times New Roman" w:hAnsi="Times New Roman" w:cs="Times New Roman"/>
          <w:sz w:val="24"/>
          <w:szCs w:val="24"/>
        </w:rPr>
        <w:t>8</w:t>
      </w:r>
      <w:r w:rsidR="00AB4DBB" w:rsidRPr="007B2EC3">
        <w:rPr>
          <w:rFonts w:ascii="Times New Roman" w:hAnsi="Times New Roman" w:cs="Times New Roman"/>
          <w:sz w:val="24"/>
          <w:szCs w:val="24"/>
        </w:rPr>
        <w:t>0%</w:t>
      </w:r>
    </w:p>
    <w:p w14:paraId="143EA488" w14:textId="77777777" w:rsidR="008376B4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Mais de 80%</w:t>
      </w:r>
    </w:p>
    <w:p w14:paraId="7CE535A4" w14:textId="7EDDC573" w:rsidR="00AB4DBB" w:rsidRPr="007B2EC3" w:rsidRDefault="008376B4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 aplicável</w:t>
      </w:r>
      <w:r w:rsidR="00AB4DBB" w:rsidRPr="007B2EC3">
        <w:rPr>
          <w:rFonts w:ascii="Times New Roman" w:hAnsi="Times New Roman" w:cs="Times New Roman"/>
          <w:sz w:val="24"/>
          <w:szCs w:val="24"/>
        </w:rPr>
        <w:tab/>
      </w:r>
    </w:p>
    <w:p w14:paraId="707D7A1B" w14:textId="77777777" w:rsidR="00BB0CFC" w:rsidRPr="007B2EC3" w:rsidRDefault="00BB0CFC" w:rsidP="00435CE8">
      <w:pPr>
        <w:pStyle w:val="ListParagraph"/>
        <w:spacing w:after="20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  <w:sectPr w:rsidR="00BB0CFC" w:rsidRPr="007B2EC3" w:rsidSect="000501D3">
          <w:type w:val="continuous"/>
          <w:pgSz w:w="11906" w:h="16838"/>
          <w:pgMar w:top="1440" w:right="1080" w:bottom="1440" w:left="1080" w:header="708" w:footer="708" w:gutter="0"/>
          <w:cols w:num="2" w:space="708"/>
          <w:docGrid w:linePitch="360"/>
        </w:sectPr>
      </w:pPr>
    </w:p>
    <w:p w14:paraId="2F457047" w14:textId="77777777" w:rsidR="00AB4DBB" w:rsidRPr="007B2EC3" w:rsidRDefault="00AB4DBB" w:rsidP="00435CE8">
      <w:pPr>
        <w:pStyle w:val="ListParagraph"/>
        <w:spacing w:after="20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5B1DEDB4" w14:textId="3A022403" w:rsidR="00080677" w:rsidRPr="007B2EC3" w:rsidRDefault="00BB0CFC" w:rsidP="00435CE8">
      <w:pPr>
        <w:pStyle w:val="ListParagraph"/>
        <w:numPr>
          <w:ilvl w:val="1"/>
          <w:numId w:val="36"/>
        </w:numPr>
        <w:spacing w:after="20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Na sua prática, qual a percentagem dos seus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 clientes/produtores/donos</w:t>
      </w:r>
      <w:r w:rsidRPr="007B2EC3">
        <w:rPr>
          <w:rFonts w:ascii="Times New Roman" w:hAnsi="Times New Roman" w:cs="Times New Roman"/>
          <w:sz w:val="24"/>
          <w:szCs w:val="24"/>
        </w:rPr>
        <w:t xml:space="preserve"> que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="004A501C" w:rsidRPr="007B2EC3">
        <w:rPr>
          <w:rFonts w:ascii="Times New Roman" w:hAnsi="Times New Roman" w:cs="Times New Roman"/>
          <w:sz w:val="24"/>
          <w:szCs w:val="24"/>
        </w:rPr>
        <w:t>eliminam, devidamente,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 os medicamentos </w:t>
      </w:r>
      <w:r w:rsidR="0090057E" w:rsidRPr="007B2EC3">
        <w:rPr>
          <w:rFonts w:ascii="Times New Roman" w:hAnsi="Times New Roman" w:cs="Times New Roman"/>
          <w:sz w:val="24"/>
          <w:szCs w:val="24"/>
        </w:rPr>
        <w:t xml:space="preserve">veterinários </w:t>
      </w:r>
      <w:r w:rsidR="004A501C" w:rsidRPr="007B2EC3">
        <w:rPr>
          <w:rFonts w:ascii="Times New Roman" w:hAnsi="Times New Roman" w:cs="Times New Roman"/>
          <w:sz w:val="24"/>
          <w:szCs w:val="24"/>
        </w:rPr>
        <w:t>sobrantes e/ou as seringas</w:t>
      </w:r>
      <w:r w:rsidR="00080677" w:rsidRPr="007B2EC3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AED24A4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  <w:sectPr w:rsidR="00BB0CFC" w:rsidRPr="007B2EC3" w:rsidSect="000501D3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8EB371E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Menos de 10%     </w:t>
      </w:r>
    </w:p>
    <w:p w14:paraId="52AE6412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11 a 30%     </w:t>
      </w:r>
    </w:p>
    <w:p w14:paraId="0741EF25" w14:textId="63F2CA21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02CB" w:rsidRPr="007B2EC3">
        <w:rPr>
          <w:rFonts w:ascii="Times New Roman" w:hAnsi="Times New Roman" w:cs="Times New Roman"/>
          <w:sz w:val="24"/>
          <w:szCs w:val="24"/>
        </w:rPr>
        <w:t>3</w:t>
      </w:r>
      <w:r w:rsidRPr="007B2EC3">
        <w:rPr>
          <w:rFonts w:ascii="Times New Roman" w:hAnsi="Times New Roman" w:cs="Times New Roman"/>
          <w:sz w:val="24"/>
          <w:szCs w:val="24"/>
        </w:rPr>
        <w:t xml:space="preserve">1 a 40% </w:t>
      </w:r>
    </w:p>
    <w:p w14:paraId="07800170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41 a 60% </w:t>
      </w:r>
    </w:p>
    <w:p w14:paraId="54C3D27E" w14:textId="77777777" w:rsidR="00BB0CFC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61 a 80%</w:t>
      </w:r>
    </w:p>
    <w:p w14:paraId="19D67F1F" w14:textId="77777777" w:rsidR="008376B4" w:rsidRPr="007B2EC3" w:rsidRDefault="00BB0CFC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Mais de 80%</w:t>
      </w:r>
    </w:p>
    <w:p w14:paraId="776F1D70" w14:textId="54D79A9B" w:rsidR="00BB0CFC" w:rsidRPr="007B2EC3" w:rsidRDefault="008376B4" w:rsidP="00435CE8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 aplicável</w:t>
      </w:r>
      <w:r w:rsidR="00BB0CFC" w:rsidRPr="007B2EC3">
        <w:rPr>
          <w:rFonts w:ascii="Times New Roman" w:hAnsi="Times New Roman" w:cs="Times New Roman"/>
          <w:sz w:val="24"/>
          <w:szCs w:val="24"/>
        </w:rPr>
        <w:tab/>
      </w:r>
    </w:p>
    <w:p w14:paraId="16A3732F" w14:textId="77777777" w:rsidR="00BB0CFC" w:rsidRPr="007B2EC3" w:rsidRDefault="00BB0CFC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  <w:sectPr w:rsidR="00BB0CFC" w:rsidRPr="007B2EC3" w:rsidSect="000501D3">
          <w:type w:val="continuous"/>
          <w:pgSz w:w="11906" w:h="16838"/>
          <w:pgMar w:top="1440" w:right="1080" w:bottom="1440" w:left="1080" w:header="708" w:footer="708" w:gutter="0"/>
          <w:cols w:num="2" w:space="708"/>
          <w:docGrid w:linePitch="360"/>
        </w:sectPr>
      </w:pPr>
    </w:p>
    <w:p w14:paraId="2A840B4F" w14:textId="77777777" w:rsidR="00287BB9" w:rsidRPr="007B2EC3" w:rsidRDefault="00287BB9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7203EB5F" w14:textId="58AA4C1A" w:rsidR="0090057E" w:rsidRPr="007B2EC3" w:rsidRDefault="0090057E" w:rsidP="00435CE8">
      <w:pPr>
        <w:pStyle w:val="ListParagraph"/>
        <w:numPr>
          <w:ilvl w:val="1"/>
          <w:numId w:val="36"/>
        </w:numPr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Na sua prática, oferece o serviço de descarte e de recolha de medicamentos veterinários sobrantes e/ou seringas?</w:t>
      </w:r>
    </w:p>
    <w:p w14:paraId="4B89FB4D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077A8AA6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0325B556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 aplicável</w:t>
      </w:r>
    </w:p>
    <w:p w14:paraId="2BF1A1C0" w14:textId="1B697D39" w:rsidR="00287BB9" w:rsidRPr="007B2EC3" w:rsidRDefault="00287BB9" w:rsidP="00435CE8">
      <w:pPr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500BF029" w14:textId="008D8168" w:rsidR="00287BB9" w:rsidRPr="007B2EC3" w:rsidRDefault="0032162A" w:rsidP="00435CE8">
      <w:pPr>
        <w:pStyle w:val="ListParagraph"/>
        <w:numPr>
          <w:ilvl w:val="1"/>
          <w:numId w:val="36"/>
        </w:numPr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Na sua prática, </w:t>
      </w:r>
      <w:r w:rsidR="0090057E" w:rsidRPr="007B2EC3">
        <w:rPr>
          <w:rFonts w:ascii="Times New Roman" w:hAnsi="Times New Roman" w:cs="Times New Roman"/>
          <w:sz w:val="24"/>
          <w:szCs w:val="24"/>
        </w:rPr>
        <w:t xml:space="preserve">faz </w:t>
      </w:r>
      <w:r w:rsidRPr="007B2EC3">
        <w:rPr>
          <w:rFonts w:ascii="Times New Roman" w:hAnsi="Times New Roman" w:cs="Times New Roman"/>
          <w:sz w:val="24"/>
          <w:szCs w:val="24"/>
        </w:rPr>
        <w:t>a prescrição de medicamentos veterinários sobrantes?</w:t>
      </w:r>
    </w:p>
    <w:p w14:paraId="2DCDACD2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466BB2EE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2CBC289B" w14:textId="77777777" w:rsidR="0090057E" w:rsidRPr="007B2EC3" w:rsidRDefault="0090057E" w:rsidP="00435CE8">
      <w:pPr>
        <w:pStyle w:val="ListParagraph"/>
        <w:spacing w:after="0" w:line="276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 aplicável</w:t>
      </w:r>
    </w:p>
    <w:p w14:paraId="459D67C2" w14:textId="77777777" w:rsidR="00752BF2" w:rsidRPr="007B2EC3" w:rsidRDefault="00752BF2" w:rsidP="00F43062">
      <w:pPr>
        <w:pStyle w:val="ListParagraph"/>
        <w:spacing w:after="0" w:line="276" w:lineRule="auto"/>
        <w:jc w:val="both"/>
        <w:rPr>
          <w:rFonts w:ascii="Times New Roman" w:hAnsi="Times New Roman" w:cs="Times New Roman"/>
        </w:rPr>
      </w:pPr>
    </w:p>
    <w:p w14:paraId="10A12A70" w14:textId="656EB9F1" w:rsidR="00B16607" w:rsidRPr="007B2EC3" w:rsidRDefault="00B16607" w:rsidP="00080677">
      <w:pPr>
        <w:pStyle w:val="ListParagraph"/>
        <w:spacing w:after="200" w:line="276" w:lineRule="auto"/>
        <w:jc w:val="both"/>
        <w:rPr>
          <w:rFonts w:ascii="Times New Roman" w:hAnsi="Times New Roman" w:cs="Times New Roman"/>
          <w:b/>
          <w:bCs/>
        </w:rPr>
      </w:pPr>
      <w:r w:rsidRPr="007B2EC3">
        <w:rPr>
          <w:rFonts w:ascii="Times New Roman" w:hAnsi="Times New Roman" w:cs="Times New Roman"/>
          <w:b/>
          <w:bCs/>
        </w:rPr>
        <w:br w:type="page"/>
      </w:r>
    </w:p>
    <w:p w14:paraId="6643E8AA" w14:textId="6E5CD83A" w:rsidR="00BD1F4E" w:rsidRPr="007B2EC3" w:rsidRDefault="004A501C" w:rsidP="00B16607">
      <w:pPr>
        <w:pStyle w:val="ListParagraph"/>
        <w:numPr>
          <w:ilvl w:val="0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2EC3">
        <w:rPr>
          <w:rFonts w:ascii="Times New Roman" w:hAnsi="Times New Roman" w:cs="Times New Roman"/>
          <w:b/>
          <w:bCs/>
          <w:sz w:val="24"/>
          <w:szCs w:val="24"/>
        </w:rPr>
        <w:lastRenderedPageBreak/>
        <w:t>Formação, comunicação e informação</w:t>
      </w:r>
    </w:p>
    <w:p w14:paraId="0697E5F0" w14:textId="46660050" w:rsidR="004B5706" w:rsidRPr="007B2EC3" w:rsidRDefault="004B5706" w:rsidP="00B16607">
      <w:pPr>
        <w:pStyle w:val="ListParagraph"/>
        <w:numPr>
          <w:ilvl w:val="1"/>
          <w:numId w:val="36"/>
        </w:numPr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Por favor, indique com que frequência consulta/utiliza as seguintes fontes de informação relacionadas com a utilização/prescrição de antibióticos.</w:t>
      </w:r>
    </w:p>
    <w:tbl>
      <w:tblPr>
        <w:tblStyle w:val="ListTable3-Accent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2"/>
        <w:gridCol w:w="889"/>
        <w:gridCol w:w="1727"/>
        <w:gridCol w:w="938"/>
        <w:gridCol w:w="1169"/>
        <w:gridCol w:w="791"/>
      </w:tblGrid>
      <w:tr w:rsidR="004B5706" w:rsidRPr="007B2EC3" w14:paraId="037FE31C" w14:textId="77777777" w:rsidTr="00B16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14:paraId="0C5CDF30" w14:textId="77777777" w:rsidR="004B5706" w:rsidRPr="007B2EC3" w:rsidRDefault="004B5706" w:rsidP="00085541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EAF459" w14:textId="1D2B03A6" w:rsidR="004B5706" w:rsidRPr="007B2EC3" w:rsidRDefault="004B5706" w:rsidP="004B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mpre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DACF837" w14:textId="1904BCCD" w:rsidR="004B5706" w:rsidRPr="007B2EC3" w:rsidRDefault="004B5706" w:rsidP="004B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Frequentement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FBB0F73" w14:textId="08ACB01B" w:rsidR="004B5706" w:rsidRPr="007B2EC3" w:rsidRDefault="004B5706" w:rsidP="004B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Às vez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C94D5" w14:textId="43D3A50E" w:rsidR="004B5706" w:rsidRPr="007B2EC3" w:rsidRDefault="004B5706" w:rsidP="004B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pt-PT"/>
              </w:rPr>
              <w:t>Raramen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671FE" w14:textId="2661719D" w:rsidR="004B5706" w:rsidRPr="007B2EC3" w:rsidRDefault="004B5706" w:rsidP="004B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unca</w:t>
            </w:r>
          </w:p>
        </w:tc>
      </w:tr>
      <w:tr w:rsidR="004B5706" w:rsidRPr="007B2EC3" w14:paraId="7C6AC568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3867BC" w14:textId="2784DB16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Ações educacionais (ex.: seminários, workshops)</w:t>
            </w:r>
          </w:p>
        </w:tc>
        <w:tc>
          <w:tcPr>
            <w:tcW w:w="0" w:type="auto"/>
            <w:vAlign w:val="center"/>
          </w:tcPr>
          <w:p w14:paraId="7AF08AD5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438731F" wp14:editId="74A54B31">
                      <wp:extent cx="97436" cy="97436"/>
                      <wp:effectExtent l="0" t="0" r="17145" b="17145"/>
                      <wp:docPr id="595" name="Rectangle 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B83A8A" id="Rectangle 59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790B1106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4429C54" wp14:editId="0A73EA02">
                      <wp:extent cx="97436" cy="97436"/>
                      <wp:effectExtent l="0" t="0" r="17145" b="17145"/>
                      <wp:docPr id="484" name="Rectangle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D0E24B" id="Rectangle 48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389918ED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BE4F7A4" wp14:editId="39FD08CC">
                      <wp:extent cx="97436" cy="97436"/>
                      <wp:effectExtent l="0" t="0" r="17145" b="17145"/>
                      <wp:docPr id="509" name="Rectangle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BBCF26" id="Rectangle 50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45E1EC7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B47591E" wp14:editId="3B32BA07">
                      <wp:extent cx="97436" cy="97436"/>
                      <wp:effectExtent l="0" t="0" r="17145" b="17145"/>
                      <wp:docPr id="526" name="Rectangle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403D43" id="Rectangle 526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9CF9A9A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4176820" wp14:editId="31025557">
                      <wp:extent cx="97436" cy="97436"/>
                      <wp:effectExtent l="0" t="0" r="17145" b="17145"/>
                      <wp:docPr id="527" name="Rectangle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174397" id="Rectangle 52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7A8250C5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242137" w14:textId="5FB88323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Literatura científica reconhecida</w:t>
            </w:r>
          </w:p>
        </w:tc>
        <w:tc>
          <w:tcPr>
            <w:tcW w:w="0" w:type="auto"/>
            <w:vAlign w:val="center"/>
          </w:tcPr>
          <w:p w14:paraId="301B0D54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190A98C" wp14:editId="65C52983">
                      <wp:extent cx="97436" cy="97436"/>
                      <wp:effectExtent l="0" t="0" r="17145" b="17145"/>
                      <wp:docPr id="518" name="Rectangle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24EB2D" id="Rectangle 51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18DB1AE5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57D675A2" wp14:editId="596BA908">
                      <wp:extent cx="97436" cy="97436"/>
                      <wp:effectExtent l="0" t="0" r="17145" b="17145"/>
                      <wp:docPr id="519" name="Rectangle 5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67D9B0" id="Rectangle 51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28A392B1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240884D" wp14:editId="50B9B721">
                      <wp:extent cx="97436" cy="97436"/>
                      <wp:effectExtent l="0" t="0" r="17145" b="17145"/>
                      <wp:docPr id="520" name="Rectangle 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CE71ED" id="Rectangle 52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63F5F6D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FB35FED" wp14:editId="1F73F95E">
                      <wp:extent cx="97436" cy="97436"/>
                      <wp:effectExtent l="0" t="0" r="17145" b="17145"/>
                      <wp:docPr id="521" name="Rectangle 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5A7B09" id="Rectangle 52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83CAB3E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F323EC6" wp14:editId="059F118B">
                      <wp:extent cx="97436" cy="97436"/>
                      <wp:effectExtent l="0" t="0" r="17145" b="17145"/>
                      <wp:docPr id="522" name="Rectangle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E6A456" id="Rectangle 52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77E94A6A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61A14E" w14:textId="05372108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Empresas farmacêuticas</w:t>
            </w:r>
          </w:p>
        </w:tc>
        <w:tc>
          <w:tcPr>
            <w:tcW w:w="0" w:type="auto"/>
            <w:vAlign w:val="center"/>
          </w:tcPr>
          <w:p w14:paraId="60762465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4270AC48" wp14:editId="778E1521">
                      <wp:extent cx="97436" cy="97436"/>
                      <wp:effectExtent l="0" t="0" r="17145" b="17145"/>
                      <wp:docPr id="524" name="Rectangle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B08CFB" id="Rectangle 52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2F5F28A9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0CD7E10" wp14:editId="0669F505">
                      <wp:extent cx="97436" cy="97436"/>
                      <wp:effectExtent l="0" t="0" r="17145" b="17145"/>
                      <wp:docPr id="525" name="Rectangle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780844" id="Rectangle 52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70A7996F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9E9860D" wp14:editId="7EC87444">
                      <wp:extent cx="97436" cy="97436"/>
                      <wp:effectExtent l="0" t="0" r="17145" b="17145"/>
                      <wp:docPr id="528" name="Rectangle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3F78BF" id="Rectangle 52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8B62072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B2142D8" wp14:editId="760E5944">
                      <wp:extent cx="97436" cy="97436"/>
                      <wp:effectExtent l="0" t="0" r="17145" b="17145"/>
                      <wp:docPr id="529" name="Rectangle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1F0E51" id="Rectangle 52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E07AFA0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1F838F33" wp14:editId="151956FF">
                      <wp:extent cx="97436" cy="97436"/>
                      <wp:effectExtent l="0" t="0" r="17145" b="17145"/>
                      <wp:docPr id="530" name="Rectangle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2EFE01" id="Rectangle 53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536DCB56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D8B4AD" w14:textId="63BF7716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Internet</w:t>
            </w:r>
          </w:p>
        </w:tc>
        <w:tc>
          <w:tcPr>
            <w:tcW w:w="0" w:type="auto"/>
            <w:vAlign w:val="center"/>
          </w:tcPr>
          <w:p w14:paraId="5398278A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82B2259" wp14:editId="79D15C29">
                      <wp:extent cx="97436" cy="97436"/>
                      <wp:effectExtent l="0" t="0" r="17145" b="17145"/>
                      <wp:docPr id="531" name="Rectangle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1157E6" id="Rectangle 53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0F31B90B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FC99B0F" wp14:editId="244E8C8E">
                      <wp:extent cx="97436" cy="97436"/>
                      <wp:effectExtent l="0" t="0" r="17145" b="17145"/>
                      <wp:docPr id="532" name="Rectangle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31AB2A" id="Rectangle 53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0194A1A8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472F208" wp14:editId="78BC23ED">
                      <wp:extent cx="97436" cy="97436"/>
                      <wp:effectExtent l="0" t="0" r="17145" b="17145"/>
                      <wp:docPr id="533" name="Rectangle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C92F03" id="Rectangle 53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E0A6886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64BB2139" wp14:editId="79F677B9">
                      <wp:extent cx="97436" cy="97436"/>
                      <wp:effectExtent l="0" t="0" r="17145" b="17145"/>
                      <wp:docPr id="534" name="Rectangle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4215DE" id="Rectangle 53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058A2E4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F5BE33F" wp14:editId="0329EF96">
                      <wp:extent cx="97436" cy="97436"/>
                      <wp:effectExtent l="0" t="0" r="17145" b="17145"/>
                      <wp:docPr id="535" name="Rectangle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3519F4" id="Rectangle 53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2C5DF046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1E7929" w14:textId="5CB918D3" w:rsidR="004B5706" w:rsidRPr="007B2EC3" w:rsidRDefault="00293ACE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utros c</w:t>
            </w:r>
            <w:r w:rsidR="004B5706" w:rsidRPr="007B2EC3">
              <w:rPr>
                <w:sz w:val="22"/>
                <w:szCs w:val="22"/>
                <w:lang w:val="pt-PT"/>
              </w:rPr>
              <w:t>olegas de veterinária</w:t>
            </w:r>
          </w:p>
        </w:tc>
        <w:tc>
          <w:tcPr>
            <w:tcW w:w="0" w:type="auto"/>
            <w:vAlign w:val="center"/>
          </w:tcPr>
          <w:p w14:paraId="4A1AE858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7AD8FF2B" wp14:editId="71C1FEDE">
                      <wp:extent cx="97436" cy="97436"/>
                      <wp:effectExtent l="0" t="0" r="17145" b="17145"/>
                      <wp:docPr id="536" name="Rectangle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86CF2B" id="Rectangle 536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055058A1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A5B914C" wp14:editId="65E1D3D1">
                      <wp:extent cx="97436" cy="97436"/>
                      <wp:effectExtent l="0" t="0" r="17145" b="17145"/>
                      <wp:docPr id="537" name="Rectangle 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3F6C17" id="Rectangle 53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7664D819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2387F682" wp14:editId="32089D30">
                      <wp:extent cx="97436" cy="97436"/>
                      <wp:effectExtent l="0" t="0" r="17145" b="17145"/>
                      <wp:docPr id="538" name="Rectangle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C41823" id="Rectangle 53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5C33F74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0F830A9D" wp14:editId="313AEA26">
                      <wp:extent cx="97436" cy="97436"/>
                      <wp:effectExtent l="0" t="0" r="17145" b="17145"/>
                      <wp:docPr id="539" name="Rectangle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6691E1" id="Rectangle 53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E660F17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  <w:lang w:eastAsia="en-AU"/>
              </w:rPr>
              <mc:AlternateContent>
                <mc:Choice Requires="wps">
                  <w:drawing>
                    <wp:inline distT="0" distB="0" distL="0" distR="0" wp14:anchorId="3C3587BA" wp14:editId="6CA4AED4">
                      <wp:extent cx="97436" cy="97436"/>
                      <wp:effectExtent l="0" t="0" r="17145" b="17145"/>
                      <wp:docPr id="540" name="Rectangle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37158F" id="Rectangle 54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09E63B74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77E47" w14:textId="67479E6E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Testes laboratoriais (ex.: cultura, antibiograma)</w:t>
            </w:r>
          </w:p>
        </w:tc>
        <w:tc>
          <w:tcPr>
            <w:tcW w:w="0" w:type="auto"/>
            <w:vAlign w:val="center"/>
          </w:tcPr>
          <w:p w14:paraId="28144342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4D3E711" wp14:editId="505427F4">
                      <wp:extent cx="97436" cy="97436"/>
                      <wp:effectExtent l="0" t="0" r="17145" b="17145"/>
                      <wp:docPr id="180" name="Rectangl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574D8B" id="Rectangle 18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2C65102C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78D9EFF" wp14:editId="1F1970EF">
                      <wp:extent cx="97436" cy="97436"/>
                      <wp:effectExtent l="0" t="0" r="17145" b="17145"/>
                      <wp:docPr id="181" name="Rectangl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17F294" id="Rectangle 18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3C2A2F9E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E0E4190" wp14:editId="73F608C0">
                      <wp:extent cx="97436" cy="97436"/>
                      <wp:effectExtent l="0" t="0" r="17145" b="17145"/>
                      <wp:docPr id="182" name="Rectangl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815CE8" id="Rectangle 18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9718CC0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0BAACFB" wp14:editId="548ADD25">
                      <wp:extent cx="97436" cy="97436"/>
                      <wp:effectExtent l="0" t="0" r="17145" b="17145"/>
                      <wp:docPr id="183" name="Rectangl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A84251" id="Rectangle 18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4317F1C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E52A49D" wp14:editId="73820282">
                      <wp:extent cx="97436" cy="97436"/>
                      <wp:effectExtent l="0" t="0" r="17145" b="17145"/>
                      <wp:docPr id="184" name="Rectangl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81A7EF" id="Rectangle 18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5AFE16E3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83824B" w14:textId="7CEF480E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atálogos de produtos veterinários</w:t>
            </w:r>
          </w:p>
        </w:tc>
        <w:tc>
          <w:tcPr>
            <w:tcW w:w="0" w:type="auto"/>
            <w:vAlign w:val="center"/>
          </w:tcPr>
          <w:p w14:paraId="302A5715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DA72F95" wp14:editId="71D958CB">
                      <wp:extent cx="97436" cy="97436"/>
                      <wp:effectExtent l="0" t="0" r="17145" b="17145"/>
                      <wp:docPr id="185" name="Rectangl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5EF7C1" id="Rectangle 18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635B8051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A3052A4" wp14:editId="6ADF30D2">
                      <wp:extent cx="97436" cy="97436"/>
                      <wp:effectExtent l="0" t="0" r="17145" b="17145"/>
                      <wp:docPr id="186" name="Rectangl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482D34" id="Rectangle 186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48568C66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F60E0ED" wp14:editId="12A1A8A9">
                      <wp:extent cx="97436" cy="97436"/>
                      <wp:effectExtent l="0" t="0" r="17145" b="17145"/>
                      <wp:docPr id="187" name="Rectangl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22EFC7" id="Rectangle 18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B551140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ED01696" wp14:editId="6FFF655C">
                      <wp:extent cx="97436" cy="97436"/>
                      <wp:effectExtent l="0" t="0" r="17145" b="17145"/>
                      <wp:docPr id="188" name="Rectangl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7E2321" id="Rectangle 18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983A92E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3E077B4" wp14:editId="455D02D7">
                      <wp:extent cx="97436" cy="97436"/>
                      <wp:effectExtent l="0" t="0" r="17145" b="17145"/>
                      <wp:docPr id="189" name="Rectangl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B28B39" id="Rectangle 18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0BE872F9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C0DFC0" w14:textId="0DBBDB84" w:rsidR="004B5706" w:rsidRPr="007B2EC3" w:rsidRDefault="004B5706" w:rsidP="004B5706">
            <w:pPr>
              <w:pStyle w:val="NoSpacing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Publicações do governo</w:t>
            </w:r>
            <w:r w:rsidR="009A119E" w:rsidRPr="007B2EC3">
              <w:rPr>
                <w:sz w:val="22"/>
                <w:szCs w:val="22"/>
                <w:lang w:val="pt-PT"/>
              </w:rPr>
              <w:t>/DGAV</w:t>
            </w:r>
          </w:p>
        </w:tc>
        <w:tc>
          <w:tcPr>
            <w:tcW w:w="0" w:type="auto"/>
            <w:vAlign w:val="center"/>
          </w:tcPr>
          <w:p w14:paraId="6254A80F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C42D2C4" wp14:editId="4A9C68D1">
                      <wp:extent cx="97436" cy="97436"/>
                      <wp:effectExtent l="0" t="0" r="17145" b="17145"/>
                      <wp:docPr id="190" name="Rectangl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1FDFEB" id="Rectangle 19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64C02316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D6DFBEE" wp14:editId="2F66C9C8">
                      <wp:extent cx="97436" cy="97436"/>
                      <wp:effectExtent l="0" t="0" r="17145" b="17145"/>
                      <wp:docPr id="191" name="Rectangl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1B1BCA" id="Rectangle 19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3A0EE274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557BBED" wp14:editId="61D12466">
                      <wp:extent cx="97436" cy="97436"/>
                      <wp:effectExtent l="0" t="0" r="17145" b="17145"/>
                      <wp:docPr id="512" name="Rectangle 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2967CD" id="Rectangle 51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8123F59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F6E4AD3" wp14:editId="35395E77">
                      <wp:extent cx="97436" cy="97436"/>
                      <wp:effectExtent l="0" t="0" r="17145" b="17145"/>
                      <wp:docPr id="513" name="Rectangle 5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CC3B2D" id="Rectangle 51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F1536EA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4E9BE97" wp14:editId="46418C02">
                      <wp:extent cx="97436" cy="97436"/>
                      <wp:effectExtent l="0" t="0" r="17145" b="17145"/>
                      <wp:docPr id="514" name="Rectangle 5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19A437" id="Rectangle 51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1E10B220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8F6444" w14:textId="3050DE0A" w:rsidR="004B5706" w:rsidRPr="007B2EC3" w:rsidRDefault="004B5706" w:rsidP="004B570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  <w:t>Experiência clínica</w:t>
            </w:r>
          </w:p>
        </w:tc>
        <w:tc>
          <w:tcPr>
            <w:tcW w:w="0" w:type="auto"/>
            <w:vAlign w:val="center"/>
          </w:tcPr>
          <w:p w14:paraId="6B066C2D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BA50AF5" wp14:editId="65A237DC">
                      <wp:extent cx="97436" cy="97436"/>
                      <wp:effectExtent l="0" t="0" r="17145" b="17145"/>
                      <wp:docPr id="489" name="Rectangle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4717F6" id="Rectangle 48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7070F4B4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B45F17A" wp14:editId="654DA724">
                      <wp:extent cx="97436" cy="97436"/>
                      <wp:effectExtent l="0" t="0" r="17145" b="17145"/>
                      <wp:docPr id="490" name="Rectangle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EFE26E" id="Rectangle 49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38688F0F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F11F767" wp14:editId="1F4D16C4">
                      <wp:extent cx="97436" cy="97436"/>
                      <wp:effectExtent l="0" t="0" r="17145" b="17145"/>
                      <wp:docPr id="491" name="Rectangle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0BA906" id="Rectangle 49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E44FB0F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B6F29DA" wp14:editId="22A5896E">
                      <wp:extent cx="97436" cy="97436"/>
                      <wp:effectExtent l="0" t="0" r="17145" b="17145"/>
                      <wp:docPr id="492" name="Rectangle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1FA328" id="Rectangle 49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760224C" w14:textId="77777777" w:rsidR="004B5706" w:rsidRPr="007B2EC3" w:rsidRDefault="004B5706" w:rsidP="00085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39616E7" wp14:editId="6FF982DE">
                      <wp:extent cx="97436" cy="97436"/>
                      <wp:effectExtent l="0" t="0" r="17145" b="17145"/>
                      <wp:docPr id="493" name="Rectangle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B3FC2D" id="Rectangle 49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4B5706" w:rsidRPr="007B2EC3" w14:paraId="6EF18CDF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8E3A6A" w14:textId="5427B6F7" w:rsidR="004B5706" w:rsidRPr="007B2EC3" w:rsidRDefault="00471271" w:rsidP="004B570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  <w:t>RCM</w:t>
            </w:r>
            <w:r w:rsidR="00B6421B"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  <w:t>V</w:t>
            </w:r>
            <w:r w:rsidR="001037FB"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  <w:t xml:space="preserve"> (Resumo das características do medicamento veterinário)</w:t>
            </w:r>
          </w:p>
        </w:tc>
        <w:tc>
          <w:tcPr>
            <w:tcW w:w="0" w:type="auto"/>
            <w:vAlign w:val="center"/>
          </w:tcPr>
          <w:p w14:paraId="48639E3E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21E6E84" wp14:editId="74829F22">
                      <wp:extent cx="97436" cy="97436"/>
                      <wp:effectExtent l="0" t="0" r="17145" b="17145"/>
                      <wp:docPr id="511" name="Rectangle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11AC81" id="Rectangle 51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30BA9109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21FCBBE" wp14:editId="28D8238C">
                      <wp:extent cx="97436" cy="97436"/>
                      <wp:effectExtent l="0" t="0" r="17145" b="17145"/>
                      <wp:docPr id="495" name="Rectangle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2B2090" id="Rectangle 495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005AC36A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6D87E71" wp14:editId="3A775A97">
                      <wp:extent cx="97436" cy="97436"/>
                      <wp:effectExtent l="0" t="0" r="17145" b="17145"/>
                      <wp:docPr id="496" name="Rectangle 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6EAE6F" id="Rectangle 496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5077560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FDB2CC6" wp14:editId="66515A34">
                      <wp:extent cx="97436" cy="97436"/>
                      <wp:effectExtent l="0" t="0" r="17145" b="17145"/>
                      <wp:docPr id="497" name="Rectangle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CA0998" id="Rectangle 49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A2EC2BC" w14:textId="77777777" w:rsidR="004B5706" w:rsidRPr="007B2EC3" w:rsidRDefault="004B5706" w:rsidP="00085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9FE7885" wp14:editId="12627B48">
                      <wp:extent cx="97436" cy="97436"/>
                      <wp:effectExtent l="0" t="0" r="17145" b="17145"/>
                      <wp:docPr id="498" name="Rectangle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715517" id="Rectangle 498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90057E" w:rsidRPr="007B2EC3" w14:paraId="2144277B" w14:textId="77777777" w:rsidTr="00B16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949F81" w14:textId="787A6E05" w:rsidR="0090057E" w:rsidRPr="007B2EC3" w:rsidRDefault="0090057E" w:rsidP="0090057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dVet</w:t>
            </w:r>
            <w:proofErr w:type="spellEnd"/>
          </w:p>
        </w:tc>
        <w:tc>
          <w:tcPr>
            <w:tcW w:w="0" w:type="auto"/>
            <w:vAlign w:val="center"/>
          </w:tcPr>
          <w:p w14:paraId="0FB8155F" w14:textId="7B67670C" w:rsidR="0090057E" w:rsidRPr="007B2EC3" w:rsidRDefault="0090057E" w:rsidP="00900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8E92D25" wp14:editId="3475D2F6">
                      <wp:extent cx="97436" cy="97436"/>
                      <wp:effectExtent l="0" t="0" r="17145" b="17145"/>
                      <wp:docPr id="1661388957" name="Rectangle 16613889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197535" id="Rectangle 1661388957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24189A95" w14:textId="272AFE23" w:rsidR="0090057E" w:rsidRPr="007B2EC3" w:rsidRDefault="0090057E" w:rsidP="00900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764453B" wp14:editId="1CC0AAF9">
                      <wp:extent cx="97436" cy="97436"/>
                      <wp:effectExtent l="0" t="0" r="17145" b="17145"/>
                      <wp:docPr id="1999403434" name="Rectangle 1999403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3FF290" id="Rectangle 1999403434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5EEEFB07" w14:textId="266BD153" w:rsidR="0090057E" w:rsidRPr="007B2EC3" w:rsidRDefault="0090057E" w:rsidP="00900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14A1FD7" wp14:editId="63B447E8">
                      <wp:extent cx="97436" cy="97436"/>
                      <wp:effectExtent l="0" t="0" r="17145" b="17145"/>
                      <wp:docPr id="178042472" name="Rectangle 178042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F10B6E" id="Rectangle 17804247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1211E87" w14:textId="16377017" w:rsidR="0090057E" w:rsidRPr="007B2EC3" w:rsidRDefault="0090057E" w:rsidP="00900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7D3EFE7" wp14:editId="48A7710C">
                      <wp:extent cx="97436" cy="97436"/>
                      <wp:effectExtent l="0" t="0" r="17145" b="17145"/>
                      <wp:docPr id="455471239" name="Rectangle 455471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BF555F" id="Rectangle 45547123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E9CD27F" w14:textId="5AA8A410" w:rsidR="0090057E" w:rsidRPr="007B2EC3" w:rsidRDefault="0090057E" w:rsidP="00900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2AAD753" wp14:editId="3F135901">
                      <wp:extent cx="97436" cy="97436"/>
                      <wp:effectExtent l="0" t="0" r="17145" b="17145"/>
                      <wp:docPr id="1402493819" name="Rectangle 14024938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DD3C09" id="Rectangle 140249381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90057E" w:rsidRPr="007B2EC3" w14:paraId="42AE5544" w14:textId="77777777" w:rsidTr="00B1660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B63A7A" w14:textId="656BF274" w:rsidR="0090057E" w:rsidRPr="007B2EC3" w:rsidRDefault="0090057E" w:rsidP="0090057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</w:pPr>
            <w:r w:rsidRPr="007B2EC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pt-PT"/>
              </w:rPr>
              <w:t xml:space="preserve">Outras fontes </w:t>
            </w:r>
          </w:p>
        </w:tc>
        <w:tc>
          <w:tcPr>
            <w:tcW w:w="0" w:type="auto"/>
            <w:vAlign w:val="center"/>
          </w:tcPr>
          <w:p w14:paraId="40EE30B7" w14:textId="77777777" w:rsidR="0090057E" w:rsidRPr="007B2EC3" w:rsidRDefault="0090057E" w:rsidP="00900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7204163" wp14:editId="5B7950B3">
                      <wp:extent cx="97436" cy="97436"/>
                      <wp:effectExtent l="0" t="0" r="17145" b="17145"/>
                      <wp:docPr id="499" name="Rectangle 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7FF3F5" id="Rectangle 499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727" w:type="dxa"/>
            <w:vAlign w:val="center"/>
          </w:tcPr>
          <w:p w14:paraId="0CCFA085" w14:textId="77777777" w:rsidR="0090057E" w:rsidRPr="007B2EC3" w:rsidRDefault="0090057E" w:rsidP="00900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819C5C8" wp14:editId="6FC572EE">
                      <wp:extent cx="97436" cy="97436"/>
                      <wp:effectExtent l="0" t="0" r="17145" b="17145"/>
                      <wp:docPr id="500" name="Rectangle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AC7AE5" id="Rectangle 500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38" w:type="dxa"/>
            <w:vAlign w:val="center"/>
          </w:tcPr>
          <w:p w14:paraId="144DBF19" w14:textId="77777777" w:rsidR="0090057E" w:rsidRPr="007B2EC3" w:rsidRDefault="0090057E" w:rsidP="00900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4D6F62C" wp14:editId="45AEA411">
                      <wp:extent cx="97436" cy="97436"/>
                      <wp:effectExtent l="0" t="0" r="17145" b="17145"/>
                      <wp:docPr id="501" name="Rectangle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2059F8" id="Rectangle 501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5A8DF14" w14:textId="77777777" w:rsidR="0090057E" w:rsidRPr="007B2EC3" w:rsidRDefault="0090057E" w:rsidP="00900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7D8EED9" wp14:editId="384FF065">
                      <wp:extent cx="97436" cy="97436"/>
                      <wp:effectExtent l="0" t="0" r="17145" b="17145"/>
                      <wp:docPr id="502" name="Rectangle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5C3440" id="Rectangle 502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A82B033" w14:textId="77777777" w:rsidR="0090057E" w:rsidRPr="007B2EC3" w:rsidRDefault="0090057E" w:rsidP="00900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EC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DC62C4E" wp14:editId="669E8F77">
                      <wp:extent cx="97436" cy="97436"/>
                      <wp:effectExtent l="0" t="0" r="17145" b="17145"/>
                      <wp:docPr id="503" name="Rectangle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436" cy="9743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7EBC0A" id="Rectangle 503" o:spid="_x0000_s1026" style="width:7.65pt;height: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4775C2FD" w14:textId="77777777" w:rsidR="004B5706" w:rsidRPr="007B2EC3" w:rsidRDefault="004B5706" w:rsidP="00541C40">
      <w:pPr>
        <w:spacing w:after="200" w:line="276" w:lineRule="auto"/>
        <w:jc w:val="both"/>
        <w:rPr>
          <w:rFonts w:ascii="Times New Roman" w:hAnsi="Times New Roman" w:cs="Times New Roman"/>
          <w:b/>
          <w:bCs/>
        </w:rPr>
      </w:pPr>
    </w:p>
    <w:p w14:paraId="29413EC6" w14:textId="42BF5568" w:rsidR="00FC4331" w:rsidRPr="007B2EC3" w:rsidRDefault="00FC4331" w:rsidP="00B16607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Por favor, indique </w:t>
      </w:r>
      <w:r w:rsidR="001A3B7E" w:rsidRPr="007B2EC3">
        <w:rPr>
          <w:rFonts w:ascii="Times New Roman" w:hAnsi="Times New Roman" w:cs="Times New Roman"/>
          <w:sz w:val="24"/>
          <w:szCs w:val="24"/>
        </w:rPr>
        <w:t>o seu grau de concordância com as seguintes afirmações:</w:t>
      </w:r>
    </w:p>
    <w:tbl>
      <w:tblPr>
        <w:tblStyle w:val="TableGrid"/>
        <w:tblW w:w="951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2"/>
        <w:gridCol w:w="1213"/>
        <w:gridCol w:w="894"/>
        <w:gridCol w:w="884"/>
        <w:gridCol w:w="878"/>
        <w:gridCol w:w="988"/>
      </w:tblGrid>
      <w:tr w:rsidR="001A3B7E" w:rsidRPr="007B2EC3" w14:paraId="35DC3E3D" w14:textId="77777777" w:rsidTr="00530D07">
        <w:tc>
          <w:tcPr>
            <w:tcW w:w="4757" w:type="dxa"/>
          </w:tcPr>
          <w:p w14:paraId="02814382" w14:textId="77777777" w:rsidR="001A3B7E" w:rsidRPr="007B2EC3" w:rsidRDefault="001A3B7E" w:rsidP="00D3237C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1226" w:type="dxa"/>
            <w:vAlign w:val="center"/>
          </w:tcPr>
          <w:p w14:paraId="3407796A" w14:textId="77777777" w:rsidR="001A3B7E" w:rsidRPr="007B2EC3" w:rsidRDefault="001A3B7E" w:rsidP="00D3237C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iscordo totalmente</w:t>
            </w:r>
          </w:p>
        </w:tc>
        <w:tc>
          <w:tcPr>
            <w:tcW w:w="897" w:type="dxa"/>
            <w:vAlign w:val="center"/>
          </w:tcPr>
          <w:p w14:paraId="1DC9B147" w14:textId="77777777" w:rsidR="001A3B7E" w:rsidRPr="007B2EC3" w:rsidRDefault="001A3B7E" w:rsidP="00D3237C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iscordo</w:t>
            </w:r>
          </w:p>
        </w:tc>
        <w:tc>
          <w:tcPr>
            <w:tcW w:w="826" w:type="dxa"/>
            <w:vAlign w:val="center"/>
          </w:tcPr>
          <w:p w14:paraId="5DA2AC22" w14:textId="77777777" w:rsidR="001A3B7E" w:rsidRPr="007B2EC3" w:rsidRDefault="001A3B7E" w:rsidP="00D3237C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Não concordo, nem discordo</w:t>
            </w:r>
          </w:p>
        </w:tc>
        <w:tc>
          <w:tcPr>
            <w:tcW w:w="823" w:type="dxa"/>
            <w:vAlign w:val="center"/>
          </w:tcPr>
          <w:p w14:paraId="44B28F29" w14:textId="77777777" w:rsidR="001A3B7E" w:rsidRPr="007B2EC3" w:rsidRDefault="001A3B7E" w:rsidP="00D3237C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oncordo</w:t>
            </w:r>
          </w:p>
        </w:tc>
        <w:tc>
          <w:tcPr>
            <w:tcW w:w="990" w:type="dxa"/>
            <w:vAlign w:val="center"/>
          </w:tcPr>
          <w:p w14:paraId="112AE693" w14:textId="77777777" w:rsidR="001A3B7E" w:rsidRPr="007B2EC3" w:rsidRDefault="001A3B7E" w:rsidP="00D3237C">
            <w:pPr>
              <w:jc w:val="center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Concordo totalmente</w:t>
            </w:r>
          </w:p>
        </w:tc>
      </w:tr>
      <w:tr w:rsidR="001A3B7E" w:rsidRPr="007B2EC3" w14:paraId="164DABC9" w14:textId="77777777" w:rsidTr="00B16607">
        <w:trPr>
          <w:trHeight w:val="907"/>
        </w:trPr>
        <w:tc>
          <w:tcPr>
            <w:tcW w:w="4757" w:type="dxa"/>
            <w:vAlign w:val="center"/>
          </w:tcPr>
          <w:p w14:paraId="5D4C83C6" w14:textId="59431B6E" w:rsidR="001A3B7E" w:rsidRPr="007B2EC3" w:rsidRDefault="00481A39" w:rsidP="00B16607">
            <w:pPr>
              <w:pStyle w:val="ListParagraph"/>
              <w:numPr>
                <w:ilvl w:val="0"/>
                <w:numId w:val="21"/>
              </w:numPr>
              <w:ind w:left="312" w:hanging="218"/>
              <w:rPr>
                <w:color w:val="000000"/>
                <w:sz w:val="22"/>
                <w:szCs w:val="22"/>
                <w:lang w:val="pt-PT"/>
              </w:rPr>
            </w:pPr>
            <w:r w:rsidRPr="007B2EC3">
              <w:rPr>
                <w:color w:val="000000"/>
                <w:sz w:val="22"/>
                <w:szCs w:val="22"/>
                <w:lang w:val="pt-PT"/>
              </w:rPr>
              <w:t>O i</w:t>
            </w:r>
            <w:r w:rsidR="00F431D1" w:rsidRPr="007B2EC3">
              <w:rPr>
                <w:color w:val="000000"/>
                <w:sz w:val="22"/>
                <w:szCs w:val="22"/>
                <w:lang w:val="pt-PT"/>
              </w:rPr>
              <w:t>nvestimento em plataformas digitais deveria ser uma prioridade</w:t>
            </w:r>
            <w:r w:rsidRPr="007B2EC3">
              <w:rPr>
                <w:color w:val="000000"/>
                <w:sz w:val="22"/>
                <w:szCs w:val="22"/>
                <w:lang w:val="pt-PT"/>
              </w:rPr>
              <w:t xml:space="preserve"> </w:t>
            </w:r>
            <w:r w:rsidRPr="007B2EC3">
              <w:rPr>
                <w:i/>
                <w:iCs/>
                <w:color w:val="000000"/>
                <w:sz w:val="22"/>
                <w:szCs w:val="22"/>
                <w:lang w:val="pt-PT"/>
              </w:rPr>
              <w:t xml:space="preserve">(ex.: para divulgação de informação, consulta de </w:t>
            </w:r>
            <w:proofErr w:type="spellStart"/>
            <w:r w:rsidRPr="007B2EC3">
              <w:rPr>
                <w:i/>
                <w:iCs/>
                <w:color w:val="000000"/>
                <w:sz w:val="22"/>
                <w:szCs w:val="22"/>
                <w:lang w:val="pt-PT"/>
              </w:rPr>
              <w:t>guidelines</w:t>
            </w:r>
            <w:proofErr w:type="spellEnd"/>
            <w:r w:rsidRPr="007B2EC3">
              <w:rPr>
                <w:i/>
                <w:iCs/>
                <w:color w:val="000000"/>
                <w:sz w:val="22"/>
                <w:szCs w:val="22"/>
                <w:lang w:val="pt-PT"/>
              </w:rPr>
              <w:t>, prescrição…)</w:t>
            </w:r>
            <w:r w:rsidR="00F431D1" w:rsidRPr="007B2EC3">
              <w:rPr>
                <w:color w:val="000000"/>
                <w:sz w:val="22"/>
                <w:szCs w:val="22"/>
                <w:lang w:val="pt-PT"/>
              </w:rPr>
              <w:t>.</w:t>
            </w:r>
            <w:r w:rsidR="009E1CFA" w:rsidRPr="007B2EC3">
              <w:rPr>
                <w:color w:val="000000"/>
                <w:sz w:val="22"/>
                <w:szCs w:val="22"/>
                <w:lang w:val="pt-PT"/>
              </w:rPr>
              <w:t xml:space="preserve"> </w:t>
            </w:r>
          </w:p>
        </w:tc>
        <w:tc>
          <w:tcPr>
            <w:tcW w:w="1226" w:type="dxa"/>
            <w:vAlign w:val="center"/>
          </w:tcPr>
          <w:p w14:paraId="5B68260F" w14:textId="77777777" w:rsidR="001A3B7E" w:rsidRPr="007B2EC3" w:rsidRDefault="00000000" w:rsidP="00D3237C">
            <w:pPr>
              <w:jc w:val="center"/>
              <w:rPr>
                <w:sz w:val="22"/>
                <w:szCs w:val="22"/>
              </w:rPr>
            </w:pPr>
            <w:sdt>
              <w:sdtPr>
                <w:id w:val="663277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97" w:type="dxa"/>
            <w:vAlign w:val="center"/>
          </w:tcPr>
          <w:p w14:paraId="4588F334" w14:textId="77777777" w:rsidR="001A3B7E" w:rsidRPr="007B2EC3" w:rsidRDefault="00000000" w:rsidP="00D3237C">
            <w:pPr>
              <w:jc w:val="center"/>
              <w:rPr>
                <w:sz w:val="22"/>
                <w:szCs w:val="22"/>
              </w:rPr>
            </w:pPr>
            <w:sdt>
              <w:sdtPr>
                <w:id w:val="669453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31E6DEFE" w14:textId="32A3E795" w:rsidR="001A3B7E" w:rsidRPr="007B2EC3" w:rsidRDefault="00000000" w:rsidP="00D3237C">
            <w:pPr>
              <w:jc w:val="center"/>
              <w:rPr>
                <w:sz w:val="22"/>
                <w:szCs w:val="22"/>
              </w:rPr>
            </w:pPr>
            <w:sdt>
              <w:sdtPr>
                <w:id w:val="916678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1A39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01058C98" w14:textId="77777777" w:rsidR="001A3B7E" w:rsidRPr="007B2EC3" w:rsidRDefault="00000000" w:rsidP="00D3237C">
            <w:pPr>
              <w:jc w:val="center"/>
              <w:rPr>
                <w:sz w:val="22"/>
                <w:szCs w:val="22"/>
              </w:rPr>
            </w:pPr>
            <w:sdt>
              <w:sdtPr>
                <w:id w:val="-603258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4CEF6049" w14:textId="77777777" w:rsidR="001A3B7E" w:rsidRPr="007B2EC3" w:rsidRDefault="00000000" w:rsidP="00D3237C">
            <w:pPr>
              <w:jc w:val="center"/>
              <w:rPr>
                <w:sz w:val="22"/>
                <w:szCs w:val="22"/>
              </w:rPr>
            </w:pPr>
            <w:sdt>
              <w:sdtPr>
                <w:id w:val="-2080038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1A3B7E" w:rsidRPr="007B2EC3" w14:paraId="31723820" w14:textId="77777777" w:rsidTr="00B16607">
        <w:trPr>
          <w:trHeight w:val="907"/>
        </w:trPr>
        <w:tc>
          <w:tcPr>
            <w:tcW w:w="4757" w:type="dxa"/>
            <w:vAlign w:val="center"/>
          </w:tcPr>
          <w:p w14:paraId="3CC4061A" w14:textId="4731F838" w:rsidR="001A3B7E" w:rsidRPr="007B2EC3" w:rsidRDefault="00F431D1" w:rsidP="00B16607">
            <w:pPr>
              <w:pStyle w:val="ListParagraph"/>
              <w:numPr>
                <w:ilvl w:val="0"/>
                <w:numId w:val="21"/>
              </w:numPr>
              <w:ind w:left="312" w:hanging="218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 xml:space="preserve">A formação contínua dos profissionais de veterinária deveria ser </w:t>
            </w:r>
            <w:r w:rsidR="00293ACE" w:rsidRPr="007B2EC3">
              <w:rPr>
                <w:sz w:val="22"/>
                <w:szCs w:val="22"/>
                <w:lang w:val="pt-PT"/>
              </w:rPr>
              <w:t>uma prioridade</w:t>
            </w:r>
            <w:r w:rsidRPr="007B2EC3">
              <w:rPr>
                <w:sz w:val="22"/>
                <w:szCs w:val="22"/>
                <w:lang w:val="pt-PT"/>
              </w:rPr>
              <w:t>.</w:t>
            </w:r>
          </w:p>
        </w:tc>
        <w:tc>
          <w:tcPr>
            <w:tcW w:w="1226" w:type="dxa"/>
            <w:vAlign w:val="center"/>
          </w:tcPr>
          <w:p w14:paraId="472AE33E" w14:textId="77777777" w:rsidR="001A3B7E" w:rsidRPr="007B2EC3" w:rsidRDefault="00000000" w:rsidP="00D3237C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814229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97" w:type="dxa"/>
            <w:vAlign w:val="center"/>
          </w:tcPr>
          <w:p w14:paraId="535CAC85" w14:textId="77777777" w:rsidR="001A3B7E" w:rsidRPr="007B2EC3" w:rsidRDefault="00000000" w:rsidP="00D3237C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433138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255352D8" w14:textId="77777777" w:rsidR="001A3B7E" w:rsidRPr="007B2EC3" w:rsidRDefault="00000000" w:rsidP="00D3237C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62099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089DEADC" w14:textId="77777777" w:rsidR="001A3B7E" w:rsidRPr="007B2EC3" w:rsidRDefault="00000000" w:rsidP="00D3237C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084692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2D47AADA" w14:textId="77777777" w:rsidR="001A3B7E" w:rsidRPr="007B2EC3" w:rsidRDefault="00000000" w:rsidP="00D3237C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718744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A3B7E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530D07" w:rsidRPr="007B2EC3" w14:paraId="71BA510C" w14:textId="77777777" w:rsidTr="00B16607">
        <w:trPr>
          <w:trHeight w:val="907"/>
        </w:trPr>
        <w:tc>
          <w:tcPr>
            <w:tcW w:w="4757" w:type="dxa"/>
            <w:vAlign w:val="center"/>
          </w:tcPr>
          <w:p w14:paraId="12AFDFA9" w14:textId="6298F67D" w:rsidR="00530D07" w:rsidRPr="007B2EC3" w:rsidRDefault="00530D07" w:rsidP="00B16607">
            <w:pPr>
              <w:pStyle w:val="ListParagraph"/>
              <w:numPr>
                <w:ilvl w:val="0"/>
                <w:numId w:val="21"/>
              </w:numPr>
              <w:ind w:left="312" w:hanging="218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Deveriam ser promovidas mais ações de sensibilização para a RAM entre os produtores/donos.</w:t>
            </w:r>
          </w:p>
        </w:tc>
        <w:tc>
          <w:tcPr>
            <w:tcW w:w="1226" w:type="dxa"/>
            <w:vAlign w:val="center"/>
          </w:tcPr>
          <w:p w14:paraId="00240035" w14:textId="6BBC1804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663465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166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97" w:type="dxa"/>
            <w:vAlign w:val="center"/>
          </w:tcPr>
          <w:p w14:paraId="0028B25F" w14:textId="7823584E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1099918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344F9412" w14:textId="7EFFA264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2101243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6BF0492C" w14:textId="3005D27C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20310885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7C33FE93" w14:textId="6A68B822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585423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530D07" w:rsidRPr="007B2EC3" w14:paraId="3A1F168A" w14:textId="77777777" w:rsidTr="00B16607">
        <w:trPr>
          <w:trHeight w:val="907"/>
        </w:trPr>
        <w:tc>
          <w:tcPr>
            <w:tcW w:w="4757" w:type="dxa"/>
            <w:vAlign w:val="center"/>
          </w:tcPr>
          <w:p w14:paraId="05DFEFAE" w14:textId="48ADF2F0" w:rsidR="00530D07" w:rsidRPr="007B2EC3" w:rsidRDefault="00530D07" w:rsidP="00B16607">
            <w:pPr>
              <w:pStyle w:val="ListParagraph"/>
              <w:numPr>
                <w:ilvl w:val="0"/>
                <w:numId w:val="21"/>
              </w:numPr>
              <w:ind w:left="312" w:hanging="218"/>
              <w:rPr>
                <w:sz w:val="22"/>
                <w:szCs w:val="22"/>
                <w:lang w:val="pt-PT"/>
              </w:rPr>
            </w:pPr>
            <w:r w:rsidRPr="007B2EC3">
              <w:rPr>
                <w:sz w:val="22"/>
                <w:szCs w:val="22"/>
                <w:lang w:val="pt-PT"/>
              </w:rPr>
              <w:t>Os veterinários têm a responsabilidade de informar os clientes/produtores/donos das questões associadas à RAM.</w:t>
            </w:r>
          </w:p>
        </w:tc>
        <w:tc>
          <w:tcPr>
            <w:tcW w:w="1226" w:type="dxa"/>
            <w:vAlign w:val="center"/>
          </w:tcPr>
          <w:p w14:paraId="7AFAA7B2" w14:textId="7CA88F3C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329677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97" w:type="dxa"/>
            <w:vAlign w:val="center"/>
          </w:tcPr>
          <w:p w14:paraId="7D004E6C" w14:textId="77777777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1112358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6" w:type="dxa"/>
            <w:vAlign w:val="center"/>
          </w:tcPr>
          <w:p w14:paraId="0FCD81B2" w14:textId="77777777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1304585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823" w:type="dxa"/>
            <w:vAlign w:val="center"/>
          </w:tcPr>
          <w:p w14:paraId="59F531E6" w14:textId="77777777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-548139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90" w:type="dxa"/>
            <w:vAlign w:val="center"/>
          </w:tcPr>
          <w:p w14:paraId="2E883326" w14:textId="77777777" w:rsidR="00530D07" w:rsidRPr="007B2EC3" w:rsidRDefault="00000000" w:rsidP="00530D07">
            <w:pPr>
              <w:jc w:val="center"/>
              <w:rPr>
                <w:sz w:val="22"/>
                <w:szCs w:val="22"/>
                <w:lang w:val="pt-PT"/>
              </w:rPr>
            </w:pPr>
            <w:sdt>
              <w:sdtPr>
                <w:id w:val="2068460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30D07" w:rsidRPr="007B2EC3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</w:p>
        </w:tc>
      </w:tr>
    </w:tbl>
    <w:p w14:paraId="17FB98FB" w14:textId="77777777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0FE2254" w14:textId="4F750520" w:rsidR="00767312" w:rsidRPr="007B2EC3" w:rsidRDefault="00767312" w:rsidP="00030C21">
      <w:pPr>
        <w:numPr>
          <w:ilvl w:val="1"/>
          <w:numId w:val="36"/>
        </w:numPr>
        <w:autoSpaceDE w:val="0"/>
        <w:autoSpaceDN w:val="0"/>
        <w:adjustRightInd w:val="0"/>
        <w:spacing w:after="0" w:line="276" w:lineRule="auto"/>
        <w:ind w:left="42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Alguma vez recebeu formação sobre a RAM e a utilização prudente de antibióticos em veterinária? </w:t>
      </w:r>
    </w:p>
    <w:p w14:paraId="6077F37D" w14:textId="61621DA0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ind w:firstLine="708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ão, nunca </w:t>
      </w:r>
    </w:p>
    <w:p w14:paraId="74C4EFBA" w14:textId="7C6986F2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ind w:firstLine="708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m, há menos de 1 ano </w:t>
      </w:r>
    </w:p>
    <w:p w14:paraId="422DB34C" w14:textId="5995A026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ind w:firstLine="708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m, há menos de 3 anos </w:t>
      </w:r>
    </w:p>
    <w:p w14:paraId="6E4446D8" w14:textId="60FBD525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ind w:firstLine="708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m, há menos de 5 anos </w:t>
      </w:r>
    </w:p>
    <w:p w14:paraId="4C5EBD4F" w14:textId="29A57F7C" w:rsidR="00767312" w:rsidRPr="007B2EC3" w:rsidRDefault="00767312" w:rsidP="00030C21">
      <w:pPr>
        <w:autoSpaceDE w:val="0"/>
        <w:autoSpaceDN w:val="0"/>
        <w:adjustRightInd w:val="0"/>
        <w:spacing w:after="0" w:line="276" w:lineRule="auto"/>
        <w:ind w:firstLine="708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m, há menos de 10 anos </w:t>
      </w:r>
    </w:p>
    <w:p w14:paraId="247B691A" w14:textId="3E349482" w:rsidR="00767312" w:rsidRPr="007B2EC3" w:rsidRDefault="00767312" w:rsidP="00030C21">
      <w:pPr>
        <w:spacing w:after="200" w:line="276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</w:t>
      </w:r>
      <w:r w:rsidRPr="007B2EC3">
        <w:rPr>
          <w:rFonts w:ascii="Times New Roman" w:hAnsi="Times New Roman" w:cs="Times New Roman"/>
          <w:color w:val="000000"/>
          <w:kern w:val="0"/>
          <w:sz w:val="24"/>
          <w:szCs w:val="24"/>
        </w:rPr>
        <w:t>Sim, há 10 ou mais anos</w:t>
      </w:r>
    </w:p>
    <w:p w14:paraId="7F379825" w14:textId="77777777" w:rsidR="00767312" w:rsidRPr="007B2EC3" w:rsidRDefault="00767312" w:rsidP="00030C21">
      <w:pPr>
        <w:pStyle w:val="ListParagraph"/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751595B9" w14:textId="2D7BBE13" w:rsidR="00B50F15" w:rsidRPr="007B2EC3" w:rsidRDefault="00B50F15" w:rsidP="00030C21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Estaria disponível para participar em ações educacionais acerca da RAM e da utilização de antibióticos em veterinária?</w:t>
      </w:r>
    </w:p>
    <w:p w14:paraId="1C4BBE2A" w14:textId="77777777" w:rsidR="00F43062" w:rsidRPr="007B2EC3" w:rsidRDefault="00F43062" w:rsidP="00030C21">
      <w:pPr>
        <w:pStyle w:val="ListParagraph"/>
        <w:spacing w:after="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Sim </w:t>
      </w:r>
    </w:p>
    <w:p w14:paraId="19D47288" w14:textId="76BCB59F" w:rsidR="007C6576" w:rsidRPr="007B2EC3" w:rsidRDefault="00F43062" w:rsidP="00030C21">
      <w:pPr>
        <w:pStyle w:val="ListParagraph"/>
        <w:spacing w:after="0" w:line="276" w:lineRule="auto"/>
        <w:ind w:left="426" w:firstLine="282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sym w:font="Symbol" w:char="F080"/>
      </w:r>
      <w:r w:rsidRPr="007B2EC3">
        <w:rPr>
          <w:rFonts w:ascii="Times New Roman" w:hAnsi="Times New Roman" w:cs="Times New Roman"/>
          <w:sz w:val="24"/>
          <w:szCs w:val="24"/>
        </w:rPr>
        <w:t xml:space="preserve"> Não</w:t>
      </w:r>
    </w:p>
    <w:p w14:paraId="5CD3E8E3" w14:textId="77777777" w:rsidR="00DA25A9" w:rsidRPr="007B2EC3" w:rsidRDefault="00DA25A9" w:rsidP="00030C21">
      <w:pPr>
        <w:pStyle w:val="ListParagraph"/>
        <w:spacing w:after="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4182A53F" w14:textId="731BD6D0" w:rsidR="00DA25A9" w:rsidRPr="007B2EC3" w:rsidRDefault="00BB0CFC" w:rsidP="00030C21">
      <w:pPr>
        <w:pStyle w:val="ListParagraph"/>
        <w:numPr>
          <w:ilvl w:val="1"/>
          <w:numId w:val="36"/>
        </w:numPr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 xml:space="preserve">De forma a nos ser possível acompanhar, de forma anónima, o impacto deste estudo, </w:t>
      </w:r>
      <w:r w:rsidR="00DA25A9" w:rsidRPr="007B2EC3">
        <w:rPr>
          <w:rFonts w:ascii="Times New Roman" w:hAnsi="Times New Roman" w:cs="Times New Roman"/>
          <w:sz w:val="24"/>
          <w:szCs w:val="24"/>
        </w:rPr>
        <w:t>pedimos-lhe que responda às duas perguntas seguintes</w:t>
      </w:r>
      <w:r w:rsidR="00CC0C77" w:rsidRPr="007B2EC3">
        <w:rPr>
          <w:rFonts w:ascii="Times New Roman" w:hAnsi="Times New Roman" w:cs="Times New Roman"/>
          <w:sz w:val="24"/>
          <w:szCs w:val="24"/>
        </w:rPr>
        <w:t>:</w:t>
      </w:r>
    </w:p>
    <w:p w14:paraId="4DCE8130" w14:textId="77777777" w:rsidR="004221B4" w:rsidRPr="007B2EC3" w:rsidRDefault="004221B4" w:rsidP="00030C21">
      <w:pPr>
        <w:pStyle w:val="ListParagraph"/>
        <w:spacing w:after="200" w:line="276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26823C17" w14:textId="4A245DA2" w:rsidR="00CC0C77" w:rsidRPr="007B2EC3" w:rsidRDefault="00CC0C77" w:rsidP="00030C21">
      <w:pPr>
        <w:pStyle w:val="ListParagraph"/>
        <w:numPr>
          <w:ilvl w:val="2"/>
          <w:numId w:val="36"/>
        </w:numPr>
        <w:spacing w:after="200" w:line="276" w:lineRule="auto"/>
        <w:ind w:left="127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Mês e ano de nascimento da sua mãe______________________</w:t>
      </w:r>
      <w:r w:rsidR="003A51C2" w:rsidRPr="007B2EC3">
        <w:rPr>
          <w:rFonts w:ascii="Times New Roman" w:hAnsi="Times New Roman" w:cs="Times New Roman"/>
          <w:sz w:val="24"/>
          <w:szCs w:val="24"/>
        </w:rPr>
        <w:t>________</w:t>
      </w:r>
      <w:r w:rsidR="00030C21" w:rsidRPr="007B2EC3">
        <w:rPr>
          <w:rFonts w:ascii="Times New Roman" w:hAnsi="Times New Roman" w:cs="Times New Roman"/>
          <w:sz w:val="24"/>
          <w:szCs w:val="24"/>
        </w:rPr>
        <w:t>__________</w:t>
      </w:r>
    </w:p>
    <w:p w14:paraId="712953E6" w14:textId="77777777" w:rsidR="004221B4" w:rsidRPr="007B2EC3" w:rsidRDefault="004221B4" w:rsidP="00030C21">
      <w:pPr>
        <w:pStyle w:val="ListParagraph"/>
        <w:spacing w:after="200" w:line="276" w:lineRule="auto"/>
        <w:ind w:left="1276"/>
        <w:jc w:val="both"/>
        <w:rPr>
          <w:rFonts w:ascii="Times New Roman" w:hAnsi="Times New Roman" w:cs="Times New Roman"/>
          <w:sz w:val="24"/>
          <w:szCs w:val="24"/>
        </w:rPr>
      </w:pPr>
    </w:p>
    <w:p w14:paraId="5D4649CC" w14:textId="5A97043E" w:rsidR="00DA25A9" w:rsidRPr="007B2EC3" w:rsidRDefault="00CC0C77" w:rsidP="00030C21">
      <w:pPr>
        <w:pStyle w:val="ListParagraph"/>
        <w:numPr>
          <w:ilvl w:val="2"/>
          <w:numId w:val="36"/>
        </w:numPr>
        <w:spacing w:after="0" w:line="276" w:lineRule="auto"/>
        <w:ind w:left="1276"/>
        <w:jc w:val="both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4"/>
          <w:szCs w:val="24"/>
        </w:rPr>
        <w:t>Indique o último algarismo do seu número de telemóvel_______________</w:t>
      </w:r>
      <w:r w:rsidR="00030C21" w:rsidRPr="007B2EC3">
        <w:rPr>
          <w:rFonts w:ascii="Times New Roman" w:hAnsi="Times New Roman" w:cs="Times New Roman"/>
          <w:sz w:val="24"/>
          <w:szCs w:val="24"/>
        </w:rPr>
        <w:t>__________</w:t>
      </w:r>
    </w:p>
    <w:p w14:paraId="62585359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4A56AA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70FE6B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7214A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1CF283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C25012" w14:textId="77777777" w:rsidR="00FC4EAE" w:rsidRPr="007B2EC3" w:rsidRDefault="00FC4EAE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8AECEE" w14:textId="77777777" w:rsidR="00604C50" w:rsidRPr="007B2EC3" w:rsidRDefault="00604C50" w:rsidP="00604C5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BA7EAB" w14:textId="404B0F89" w:rsidR="00685B6B" w:rsidRPr="002C0BB8" w:rsidRDefault="00604C50" w:rsidP="002C0BB8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2EC3">
        <w:rPr>
          <w:rFonts w:ascii="Times New Roman" w:hAnsi="Times New Roman" w:cs="Times New Roman"/>
          <w:sz w:val="28"/>
          <w:szCs w:val="28"/>
        </w:rPr>
        <w:t>Muito obrigado pela sua participação</w:t>
      </w:r>
    </w:p>
    <w:p w14:paraId="6840054B" w14:textId="77777777" w:rsidR="00685B6B" w:rsidRPr="002C0BB8" w:rsidRDefault="00685B6B" w:rsidP="001120A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432DBD" w14:textId="77777777" w:rsidR="00685B6B" w:rsidRPr="002C0BB8" w:rsidRDefault="00685B6B" w:rsidP="001120A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40C96A" w14:textId="77777777" w:rsidR="00685B6B" w:rsidRPr="001120A3" w:rsidRDefault="00685B6B" w:rsidP="001120A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2EFE3C" w14:textId="4322095A" w:rsidR="00604C50" w:rsidRPr="007B2EC3" w:rsidRDefault="00604C50" w:rsidP="004B6FD6">
      <w:pPr>
        <w:spacing w:after="0" w:line="276" w:lineRule="auto"/>
        <w:jc w:val="center"/>
        <w:rPr>
          <w:rFonts w:ascii="Times New Roman" w:hAnsi="Times New Roman" w:cs="Times New Roman"/>
          <w:sz w:val="28"/>
          <w:szCs w:val="28"/>
        </w:rPr>
      </w:pPr>
    </w:p>
    <w:sectPr w:rsidR="00604C50" w:rsidRPr="007B2EC3" w:rsidSect="004B6FD6">
      <w:headerReference w:type="default" r:id="rId12"/>
      <w:footerReference w:type="default" r:id="rId13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79D4B" w14:textId="77777777" w:rsidR="00843ABF" w:rsidRDefault="00843ABF" w:rsidP="00C15A69">
      <w:pPr>
        <w:spacing w:after="0" w:line="240" w:lineRule="auto"/>
      </w:pPr>
      <w:r>
        <w:separator/>
      </w:r>
    </w:p>
  </w:endnote>
  <w:endnote w:type="continuationSeparator" w:id="0">
    <w:p w14:paraId="13137928" w14:textId="77777777" w:rsidR="00843ABF" w:rsidRDefault="00843ABF" w:rsidP="00C15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566658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4F670E9" w14:textId="7039CA3D" w:rsidR="00D62E9C" w:rsidRDefault="00D62E9C">
            <w:pPr>
              <w:pStyle w:val="Footer"/>
              <w:jc w:val="right"/>
            </w:pPr>
            <w:r>
              <w:t xml:space="preserve">Página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de </w:t>
            </w:r>
            <w:r w:rsidR="00604C50" w:rsidRPr="00604C50">
              <w:rPr>
                <w:b/>
                <w:bCs/>
              </w:rPr>
              <w:t>10</w:t>
            </w:r>
          </w:p>
        </w:sdtContent>
      </w:sdt>
    </w:sdtContent>
  </w:sdt>
  <w:p w14:paraId="57A6CA82" w14:textId="77B65B62" w:rsidR="00693530" w:rsidRPr="00693530" w:rsidRDefault="00693530" w:rsidP="006935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568C3" w14:textId="07010010" w:rsidR="00D62E9C" w:rsidRPr="00333D0A" w:rsidRDefault="00D62E9C" w:rsidP="00D62E9C">
    <w:pPr>
      <w:pStyle w:val="Footer"/>
      <w:tabs>
        <w:tab w:val="clear" w:pos="4252"/>
        <w:tab w:val="clear" w:pos="8504"/>
        <w:tab w:val="left" w:pos="3024"/>
        <w:tab w:val="left" w:pos="7970"/>
      </w:tabs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</w:p>
  <w:sdt>
    <w:sdtPr>
      <w:rPr>
        <w:rFonts w:ascii="Times New Roman" w:hAnsi="Times New Roman" w:cs="Times New Roman"/>
      </w:rPr>
      <w:id w:val="-2122914426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462722327"/>
          <w:docPartObj>
            <w:docPartGallery w:val="Page Numbers (Top of Page)"/>
            <w:docPartUnique/>
          </w:docPartObj>
        </w:sdtPr>
        <w:sdtContent>
          <w:p w14:paraId="32EA2720" w14:textId="1FD3A9D8" w:rsidR="00D62E9C" w:rsidRPr="007B2EC3" w:rsidRDefault="00D62E9C" w:rsidP="00D62E9C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7B2EC3">
              <w:rPr>
                <w:rFonts w:ascii="Times New Roman" w:hAnsi="Times New Roman" w:cs="Times New Roman"/>
              </w:rPr>
              <w:t xml:space="preserve">Página </w:t>
            </w:r>
            <w:r w:rsidRPr="007B2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B2EC3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7B2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B2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7B2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7B2EC3">
              <w:rPr>
                <w:rFonts w:ascii="Times New Roman" w:hAnsi="Times New Roman" w:cs="Times New Roman"/>
              </w:rPr>
              <w:t xml:space="preserve"> de </w:t>
            </w:r>
            <w:r w:rsidR="00604C50" w:rsidRPr="007B2EC3">
              <w:rPr>
                <w:rFonts w:ascii="Times New Roman" w:hAnsi="Times New Roman" w:cs="Times New Roman"/>
                <w:b/>
                <w:bCs/>
              </w:rPr>
              <w:t>10</w:t>
            </w:r>
          </w:p>
        </w:sdtContent>
      </w:sdt>
    </w:sdtContent>
  </w:sdt>
  <w:p w14:paraId="7150DCA0" w14:textId="3E1A6DAD" w:rsidR="00D62E9C" w:rsidRPr="007B2EC3" w:rsidRDefault="00D62E9C" w:rsidP="00D62E9C">
    <w:pPr>
      <w:pStyle w:val="Footer"/>
      <w:rPr>
        <w:rFonts w:ascii="Times New Roman" w:hAnsi="Times New Roman" w:cs="Times New Roman"/>
        <w:noProof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7F735" w14:textId="5F0C992E" w:rsidR="004B6FD6" w:rsidRPr="00333D0A" w:rsidRDefault="004B6FD6" w:rsidP="00D62E9C">
    <w:pPr>
      <w:pStyle w:val="Footer"/>
      <w:tabs>
        <w:tab w:val="clear" w:pos="4252"/>
        <w:tab w:val="clear" w:pos="8504"/>
        <w:tab w:val="left" w:pos="3024"/>
        <w:tab w:val="left" w:pos="7970"/>
      </w:tabs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</w:p>
  <w:p w14:paraId="00B37FF4" w14:textId="0BB83EE7" w:rsidR="004B6FD6" w:rsidRPr="007B2EC3" w:rsidRDefault="004B6FD6" w:rsidP="00D62E9C">
    <w:pPr>
      <w:pStyle w:val="Footer"/>
      <w:jc w:val="right"/>
      <w:rPr>
        <w:rFonts w:ascii="Times New Roman" w:hAnsi="Times New Roman" w:cs="Times New Roman"/>
      </w:rPr>
    </w:pPr>
  </w:p>
  <w:p w14:paraId="01406300" w14:textId="77777777" w:rsidR="004B6FD6" w:rsidRPr="007B2EC3" w:rsidRDefault="004B6FD6" w:rsidP="00D62E9C">
    <w:pPr>
      <w:pStyle w:val="Footer"/>
      <w:rPr>
        <w:rFonts w:ascii="Times New Roman" w:hAnsi="Times New Roman" w:cs="Times New Roman"/>
        <w:noProof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CDAFC" w14:textId="77777777" w:rsidR="00843ABF" w:rsidRDefault="00843ABF" w:rsidP="00C15A69">
      <w:pPr>
        <w:spacing w:after="0" w:line="240" w:lineRule="auto"/>
      </w:pPr>
      <w:r>
        <w:separator/>
      </w:r>
    </w:p>
  </w:footnote>
  <w:footnote w:type="continuationSeparator" w:id="0">
    <w:p w14:paraId="1EA7DCB5" w14:textId="77777777" w:rsidR="00843ABF" w:rsidRDefault="00843ABF" w:rsidP="00C15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83326" w14:textId="34469BBD" w:rsidR="00EC4C05" w:rsidRDefault="003F5935" w:rsidP="003F5935">
    <w:pPr>
      <w:pStyle w:val="Header"/>
      <w:tabs>
        <w:tab w:val="clear" w:pos="4252"/>
        <w:tab w:val="clear" w:pos="8504"/>
        <w:tab w:val="left" w:pos="6380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D1744F" wp14:editId="6567BB9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665AD" w14:textId="77777777" w:rsidR="00976FA2" w:rsidRPr="00DC766A" w:rsidRDefault="00976FA2" w:rsidP="00976FA2">
    <w:pPr>
      <w:rPr>
        <w:rFonts w:ascii="Times New Roman" w:hAnsi="Times New Roman" w:cs="Times New Roman"/>
        <w:sz w:val="24"/>
        <w:szCs w:val="24"/>
      </w:rPr>
    </w:pPr>
    <w:r w:rsidRPr="00DC766A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DC766A">
      <w:rPr>
        <w:rFonts w:ascii="Times New Roman" w:hAnsi="Times New Roman" w:cs="Times New Roman"/>
        <w:sz w:val="24"/>
        <w:szCs w:val="24"/>
      </w:rPr>
      <w:ptab w:relativeTo="margin" w:alignment="right" w:leader="none"/>
    </w:r>
    <w:proofErr w:type="spellStart"/>
    <w:r w:rsidRPr="00DC766A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DC766A">
      <w:rPr>
        <w:rFonts w:ascii="Times New Roman" w:hAnsi="Times New Roman" w:cs="Times New Roman"/>
        <w:sz w:val="24"/>
        <w:szCs w:val="24"/>
      </w:rPr>
      <w:t xml:space="preserve"> Material</w:t>
    </w:r>
  </w:p>
  <w:p w14:paraId="602772F8" w14:textId="77777777" w:rsidR="00693530" w:rsidRDefault="006935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16DF6" w14:textId="1B0FEB15" w:rsidR="004B6FD6" w:rsidRDefault="004B6FD6" w:rsidP="00693530">
    <w:pPr>
      <w:pStyle w:val="Header"/>
      <w:tabs>
        <w:tab w:val="clear" w:pos="4252"/>
        <w:tab w:val="clear" w:pos="8504"/>
        <w:tab w:val="left" w:pos="6380"/>
      </w:tabs>
      <w:jc w:val="right"/>
    </w:pPr>
  </w:p>
  <w:p w14:paraId="73D4360E" w14:textId="10AF0E62" w:rsidR="004B6FD6" w:rsidRDefault="004B6FD6" w:rsidP="004B6FD6">
    <w:pPr>
      <w:pStyle w:val="Header"/>
      <w:tabs>
        <w:tab w:val="clear" w:pos="4252"/>
        <w:tab w:val="clear" w:pos="8504"/>
        <w:tab w:val="left" w:pos="6380"/>
      </w:tabs>
      <w:jc w:val="center"/>
    </w:pPr>
  </w:p>
  <w:p w14:paraId="2F2AA010" w14:textId="77777777" w:rsidR="004B6FD6" w:rsidRDefault="004B6F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C6A21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064D5503"/>
    <w:multiLevelType w:val="hybridMultilevel"/>
    <w:tmpl w:val="8F507822"/>
    <w:lvl w:ilvl="0" w:tplc="1CAE921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823FC"/>
    <w:multiLevelType w:val="hybridMultilevel"/>
    <w:tmpl w:val="8F5078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725B1"/>
    <w:multiLevelType w:val="hybridMultilevel"/>
    <w:tmpl w:val="ACDC26E0"/>
    <w:lvl w:ilvl="0" w:tplc="83ACDE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2627E"/>
    <w:multiLevelType w:val="hybridMultilevel"/>
    <w:tmpl w:val="928CA7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467A6"/>
    <w:multiLevelType w:val="hybridMultilevel"/>
    <w:tmpl w:val="4852C8D4"/>
    <w:lvl w:ilvl="0" w:tplc="0816000F">
      <w:start w:val="1"/>
      <w:numFmt w:val="decimal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5FF0DC3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7" w15:restartNumberingAfterBreak="0">
    <w:nsid w:val="19B732EA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8" w15:restartNumberingAfterBreak="0">
    <w:nsid w:val="1D9F1DAA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9" w15:restartNumberingAfterBreak="0">
    <w:nsid w:val="1F7A3719"/>
    <w:multiLevelType w:val="hybridMultilevel"/>
    <w:tmpl w:val="DDBABE0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D35B0"/>
    <w:multiLevelType w:val="hybridMultilevel"/>
    <w:tmpl w:val="34A2B0E0"/>
    <w:lvl w:ilvl="0" w:tplc="2C18F592">
      <w:start w:val="1"/>
      <w:numFmt w:val="lowerLetter"/>
      <w:lvlText w:val="%1)"/>
      <w:lvlJc w:val="left"/>
      <w:pPr>
        <w:ind w:left="1080" w:hanging="360"/>
      </w:pPr>
      <w:rPr>
        <w:rFonts w:asciiTheme="minorHAnsi" w:hAnsiTheme="minorHAnsi" w:cstheme="minorHAnsi"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9A0878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2" w15:restartNumberingAfterBreak="0">
    <w:nsid w:val="25724B2E"/>
    <w:multiLevelType w:val="multilevel"/>
    <w:tmpl w:val="0816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3" w15:restartNumberingAfterBreak="0">
    <w:nsid w:val="25D04BEF"/>
    <w:multiLevelType w:val="multilevel"/>
    <w:tmpl w:val="D276B3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125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4" w15:restartNumberingAfterBreak="0">
    <w:nsid w:val="287C54D6"/>
    <w:multiLevelType w:val="multilevel"/>
    <w:tmpl w:val="D564D9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5" w15:restartNumberingAfterBreak="0">
    <w:nsid w:val="2F3C5C1A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6" w15:restartNumberingAfterBreak="0">
    <w:nsid w:val="33226F16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7" w15:restartNumberingAfterBreak="0">
    <w:nsid w:val="38C04C35"/>
    <w:multiLevelType w:val="hybridMultilevel"/>
    <w:tmpl w:val="8F927982"/>
    <w:lvl w:ilvl="0" w:tplc="08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A7A294F"/>
    <w:multiLevelType w:val="multilevel"/>
    <w:tmpl w:val="E0583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454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27B3ADA"/>
    <w:multiLevelType w:val="hybridMultilevel"/>
    <w:tmpl w:val="597421E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C10D8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458A77F5"/>
    <w:multiLevelType w:val="multilevel"/>
    <w:tmpl w:val="5860BA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82F73EE"/>
    <w:multiLevelType w:val="hybridMultilevel"/>
    <w:tmpl w:val="89A6506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AAE4648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4" w15:restartNumberingAfterBreak="0">
    <w:nsid w:val="4B4E2B8D"/>
    <w:multiLevelType w:val="hybridMultilevel"/>
    <w:tmpl w:val="FE826A9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DFE4848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6" w15:restartNumberingAfterBreak="0">
    <w:nsid w:val="4F7F0289"/>
    <w:multiLevelType w:val="hybridMultilevel"/>
    <w:tmpl w:val="BF60795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8B6D87"/>
    <w:multiLevelType w:val="hybridMultilevel"/>
    <w:tmpl w:val="5E1EF88C"/>
    <w:lvl w:ilvl="0" w:tplc="5B68FB88">
      <w:start w:val="1"/>
      <w:numFmt w:val="bullet"/>
      <w:lvlText w:val="·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3E3669"/>
    <w:multiLevelType w:val="multilevel"/>
    <w:tmpl w:val="785611E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9" w15:restartNumberingAfterBreak="0">
    <w:nsid w:val="551A1DB9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0" w15:restartNumberingAfterBreak="0">
    <w:nsid w:val="58D5316A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1" w15:restartNumberingAfterBreak="0">
    <w:nsid w:val="5E104F86"/>
    <w:multiLevelType w:val="multilevel"/>
    <w:tmpl w:val="C03E8D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2" w15:restartNumberingAfterBreak="0">
    <w:nsid w:val="640B3937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3" w15:restartNumberingAfterBreak="0">
    <w:nsid w:val="65EC64A1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4" w15:restartNumberingAfterBreak="0">
    <w:nsid w:val="67FA2378"/>
    <w:multiLevelType w:val="hybridMultilevel"/>
    <w:tmpl w:val="981C00F0"/>
    <w:lvl w:ilvl="0" w:tplc="3FC82B36">
      <w:start w:val="1"/>
      <w:numFmt w:val="lowerLetter"/>
      <w:lvlText w:val="%1)"/>
      <w:lvlJc w:val="left"/>
      <w:pPr>
        <w:ind w:left="108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9122E17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6" w15:restartNumberingAfterBreak="0">
    <w:nsid w:val="6BA326DB"/>
    <w:multiLevelType w:val="hybridMultilevel"/>
    <w:tmpl w:val="7A6CE32E"/>
    <w:lvl w:ilvl="0" w:tplc="0A6892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771617"/>
    <w:multiLevelType w:val="hybridMultilevel"/>
    <w:tmpl w:val="FE826A9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2D51CCB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9" w15:restartNumberingAfterBreak="0">
    <w:nsid w:val="73FB32A9"/>
    <w:multiLevelType w:val="hybridMultilevel"/>
    <w:tmpl w:val="80582314"/>
    <w:lvl w:ilvl="0" w:tplc="2A3A5968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483274"/>
    <w:multiLevelType w:val="hybridMultilevel"/>
    <w:tmpl w:val="FE826A9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FE0184D"/>
    <w:multiLevelType w:val="multilevel"/>
    <w:tmpl w:val="03E4A7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5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9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46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7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440"/>
      </w:pPr>
      <w:rPr>
        <w:rFonts w:hint="default"/>
      </w:rPr>
    </w:lvl>
  </w:abstractNum>
  <w:num w:numId="1" w16cid:durableId="1954749632">
    <w:abstractNumId w:val="19"/>
  </w:num>
  <w:num w:numId="2" w16cid:durableId="315109169">
    <w:abstractNumId w:val="1"/>
  </w:num>
  <w:num w:numId="3" w16cid:durableId="556287120">
    <w:abstractNumId w:val="2"/>
  </w:num>
  <w:num w:numId="4" w16cid:durableId="365103496">
    <w:abstractNumId w:val="4"/>
  </w:num>
  <w:num w:numId="5" w16cid:durableId="1928999888">
    <w:abstractNumId w:val="22"/>
  </w:num>
  <w:num w:numId="6" w16cid:durableId="424544003">
    <w:abstractNumId w:val="9"/>
  </w:num>
  <w:num w:numId="7" w16cid:durableId="1349136838">
    <w:abstractNumId w:val="17"/>
  </w:num>
  <w:num w:numId="8" w16cid:durableId="1066611204">
    <w:abstractNumId w:val="18"/>
  </w:num>
  <w:num w:numId="9" w16cid:durableId="1311132000">
    <w:abstractNumId w:val="10"/>
  </w:num>
  <w:num w:numId="10" w16cid:durableId="1221674716">
    <w:abstractNumId w:val="40"/>
  </w:num>
  <w:num w:numId="11" w16cid:durableId="2081512100">
    <w:abstractNumId w:val="31"/>
  </w:num>
  <w:num w:numId="12" w16cid:durableId="179513251">
    <w:abstractNumId w:val="14"/>
  </w:num>
  <w:num w:numId="13" w16cid:durableId="1619020615">
    <w:abstractNumId w:val="12"/>
  </w:num>
  <w:num w:numId="14" w16cid:durableId="1025332195">
    <w:abstractNumId w:val="33"/>
  </w:num>
  <w:num w:numId="15" w16cid:durableId="1932002766">
    <w:abstractNumId w:val="30"/>
  </w:num>
  <w:num w:numId="16" w16cid:durableId="1284965857">
    <w:abstractNumId w:val="38"/>
  </w:num>
  <w:num w:numId="17" w16cid:durableId="1787851774">
    <w:abstractNumId w:val="7"/>
  </w:num>
  <w:num w:numId="18" w16cid:durableId="1493328971">
    <w:abstractNumId w:val="35"/>
  </w:num>
  <w:num w:numId="19" w16cid:durableId="770586027">
    <w:abstractNumId w:val="25"/>
  </w:num>
  <w:num w:numId="20" w16cid:durableId="790393209">
    <w:abstractNumId w:val="6"/>
  </w:num>
  <w:num w:numId="21" w16cid:durableId="808476185">
    <w:abstractNumId w:val="37"/>
  </w:num>
  <w:num w:numId="22" w16cid:durableId="1849441824">
    <w:abstractNumId w:val="23"/>
  </w:num>
  <w:num w:numId="23" w16cid:durableId="71661524">
    <w:abstractNumId w:val="29"/>
  </w:num>
  <w:num w:numId="24" w16cid:durableId="646016798">
    <w:abstractNumId w:val="15"/>
  </w:num>
  <w:num w:numId="25" w16cid:durableId="1123962765">
    <w:abstractNumId w:val="0"/>
  </w:num>
  <w:num w:numId="26" w16cid:durableId="1826972320">
    <w:abstractNumId w:val="34"/>
  </w:num>
  <w:num w:numId="27" w16cid:durableId="1024867172">
    <w:abstractNumId w:val="32"/>
  </w:num>
  <w:num w:numId="28" w16cid:durableId="1635258532">
    <w:abstractNumId w:val="16"/>
  </w:num>
  <w:num w:numId="29" w16cid:durableId="2132821138">
    <w:abstractNumId w:val="41"/>
  </w:num>
  <w:num w:numId="30" w16cid:durableId="1820875230">
    <w:abstractNumId w:val="20"/>
  </w:num>
  <w:num w:numId="31" w16cid:durableId="1143812979">
    <w:abstractNumId w:val="8"/>
  </w:num>
  <w:num w:numId="32" w16cid:durableId="118039507">
    <w:abstractNumId w:val="11"/>
  </w:num>
  <w:num w:numId="33" w16cid:durableId="2131896115">
    <w:abstractNumId w:val="27"/>
  </w:num>
  <w:num w:numId="34" w16cid:durableId="1283655871">
    <w:abstractNumId w:val="21"/>
  </w:num>
  <w:num w:numId="35" w16cid:durableId="1671906315">
    <w:abstractNumId w:val="13"/>
  </w:num>
  <w:num w:numId="36" w16cid:durableId="1647278103">
    <w:abstractNumId w:val="28"/>
  </w:num>
  <w:num w:numId="37" w16cid:durableId="2072002313">
    <w:abstractNumId w:val="24"/>
  </w:num>
  <w:num w:numId="38" w16cid:durableId="9715223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20329735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70350893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498228322">
    <w:abstractNumId w:val="3"/>
  </w:num>
  <w:num w:numId="42" w16cid:durableId="1611165301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421488184">
    <w:abstractNumId w:val="26"/>
  </w:num>
  <w:num w:numId="44" w16cid:durableId="1192768241">
    <w:abstractNumId w:val="5"/>
  </w:num>
  <w:num w:numId="45" w16cid:durableId="24033490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C40"/>
    <w:rsid w:val="00003B63"/>
    <w:rsid w:val="0002216B"/>
    <w:rsid w:val="00026162"/>
    <w:rsid w:val="00030C21"/>
    <w:rsid w:val="000443AB"/>
    <w:rsid w:val="000501D3"/>
    <w:rsid w:val="00051C51"/>
    <w:rsid w:val="00080677"/>
    <w:rsid w:val="000A10A4"/>
    <w:rsid w:val="000B0448"/>
    <w:rsid w:val="000B55A9"/>
    <w:rsid w:val="000C114B"/>
    <w:rsid w:val="000C58EF"/>
    <w:rsid w:val="000C670E"/>
    <w:rsid w:val="000D06DC"/>
    <w:rsid w:val="000D1D81"/>
    <w:rsid w:val="000D3BB4"/>
    <w:rsid w:val="000E5128"/>
    <w:rsid w:val="000F3E72"/>
    <w:rsid w:val="001037FB"/>
    <w:rsid w:val="001120A3"/>
    <w:rsid w:val="00127BCE"/>
    <w:rsid w:val="00150D06"/>
    <w:rsid w:val="001616A8"/>
    <w:rsid w:val="001631E9"/>
    <w:rsid w:val="00176F1B"/>
    <w:rsid w:val="00186B0A"/>
    <w:rsid w:val="0018728F"/>
    <w:rsid w:val="00190521"/>
    <w:rsid w:val="00193758"/>
    <w:rsid w:val="0019504C"/>
    <w:rsid w:val="00195D81"/>
    <w:rsid w:val="001A3B7E"/>
    <w:rsid w:val="001D2760"/>
    <w:rsid w:val="001E5BD5"/>
    <w:rsid w:val="001E67C0"/>
    <w:rsid w:val="002039C1"/>
    <w:rsid w:val="002158F1"/>
    <w:rsid w:val="00221016"/>
    <w:rsid w:val="00224AF9"/>
    <w:rsid w:val="00224B43"/>
    <w:rsid w:val="00224B5F"/>
    <w:rsid w:val="002379E0"/>
    <w:rsid w:val="002412F5"/>
    <w:rsid w:val="00247075"/>
    <w:rsid w:val="00253563"/>
    <w:rsid w:val="00263ECC"/>
    <w:rsid w:val="00273E1B"/>
    <w:rsid w:val="002814B6"/>
    <w:rsid w:val="00287BB9"/>
    <w:rsid w:val="00293ACE"/>
    <w:rsid w:val="002A7320"/>
    <w:rsid w:val="002B182C"/>
    <w:rsid w:val="002C0BB8"/>
    <w:rsid w:val="002C2F1F"/>
    <w:rsid w:val="002D1AA2"/>
    <w:rsid w:val="002D3A6B"/>
    <w:rsid w:val="002D7310"/>
    <w:rsid w:val="002E129C"/>
    <w:rsid w:val="002F1A71"/>
    <w:rsid w:val="0032162A"/>
    <w:rsid w:val="0032418C"/>
    <w:rsid w:val="00342A8C"/>
    <w:rsid w:val="00354704"/>
    <w:rsid w:val="003549C2"/>
    <w:rsid w:val="003619B1"/>
    <w:rsid w:val="003738BA"/>
    <w:rsid w:val="00380ACA"/>
    <w:rsid w:val="00381338"/>
    <w:rsid w:val="00382E8E"/>
    <w:rsid w:val="00393923"/>
    <w:rsid w:val="0039672E"/>
    <w:rsid w:val="00396C1F"/>
    <w:rsid w:val="003A2CEC"/>
    <w:rsid w:val="003A51C2"/>
    <w:rsid w:val="003B3D56"/>
    <w:rsid w:val="003C14D1"/>
    <w:rsid w:val="003D00AD"/>
    <w:rsid w:val="003D4B74"/>
    <w:rsid w:val="003D601A"/>
    <w:rsid w:val="003E29F4"/>
    <w:rsid w:val="003F5935"/>
    <w:rsid w:val="004043C5"/>
    <w:rsid w:val="00414360"/>
    <w:rsid w:val="004160AB"/>
    <w:rsid w:val="004221B4"/>
    <w:rsid w:val="00430ADA"/>
    <w:rsid w:val="00435CE8"/>
    <w:rsid w:val="004569CB"/>
    <w:rsid w:val="00471271"/>
    <w:rsid w:val="0047273E"/>
    <w:rsid w:val="00474EAC"/>
    <w:rsid w:val="004777E0"/>
    <w:rsid w:val="00481A39"/>
    <w:rsid w:val="00490FE2"/>
    <w:rsid w:val="004970AD"/>
    <w:rsid w:val="004A3F79"/>
    <w:rsid w:val="004A501C"/>
    <w:rsid w:val="004B087F"/>
    <w:rsid w:val="004B5706"/>
    <w:rsid w:val="004B5E41"/>
    <w:rsid w:val="004B6FD6"/>
    <w:rsid w:val="004D4CAB"/>
    <w:rsid w:val="004D728E"/>
    <w:rsid w:val="004F2CF6"/>
    <w:rsid w:val="00511725"/>
    <w:rsid w:val="00530D07"/>
    <w:rsid w:val="00535A35"/>
    <w:rsid w:val="00541C40"/>
    <w:rsid w:val="00560218"/>
    <w:rsid w:val="00560652"/>
    <w:rsid w:val="00580C71"/>
    <w:rsid w:val="0058286D"/>
    <w:rsid w:val="005873E3"/>
    <w:rsid w:val="00597A3A"/>
    <w:rsid w:val="005B7AD7"/>
    <w:rsid w:val="005C0F5B"/>
    <w:rsid w:val="005C13C4"/>
    <w:rsid w:val="005C2A67"/>
    <w:rsid w:val="005D01A2"/>
    <w:rsid w:val="005D1C0D"/>
    <w:rsid w:val="005D686D"/>
    <w:rsid w:val="005E3BF8"/>
    <w:rsid w:val="00604C50"/>
    <w:rsid w:val="006359A7"/>
    <w:rsid w:val="00643851"/>
    <w:rsid w:val="00664E0A"/>
    <w:rsid w:val="00680D55"/>
    <w:rsid w:val="00685B6B"/>
    <w:rsid w:val="00693530"/>
    <w:rsid w:val="006B3E81"/>
    <w:rsid w:val="006C0834"/>
    <w:rsid w:val="006D148B"/>
    <w:rsid w:val="006E29F8"/>
    <w:rsid w:val="006E6717"/>
    <w:rsid w:val="007046CF"/>
    <w:rsid w:val="00713CD1"/>
    <w:rsid w:val="00720A3C"/>
    <w:rsid w:val="00723AA9"/>
    <w:rsid w:val="00751B5E"/>
    <w:rsid w:val="00752BF2"/>
    <w:rsid w:val="00753D37"/>
    <w:rsid w:val="00767312"/>
    <w:rsid w:val="0078467C"/>
    <w:rsid w:val="00786AFE"/>
    <w:rsid w:val="007B2EC3"/>
    <w:rsid w:val="007B5994"/>
    <w:rsid w:val="007C10F0"/>
    <w:rsid w:val="007C6576"/>
    <w:rsid w:val="007D64CE"/>
    <w:rsid w:val="007E01E5"/>
    <w:rsid w:val="00805489"/>
    <w:rsid w:val="00816F8E"/>
    <w:rsid w:val="008376B4"/>
    <w:rsid w:val="00843ABF"/>
    <w:rsid w:val="00846EBD"/>
    <w:rsid w:val="00856F2C"/>
    <w:rsid w:val="00861278"/>
    <w:rsid w:val="008624FF"/>
    <w:rsid w:val="00876B05"/>
    <w:rsid w:val="00880B92"/>
    <w:rsid w:val="00881C94"/>
    <w:rsid w:val="008852D9"/>
    <w:rsid w:val="0089023E"/>
    <w:rsid w:val="00895941"/>
    <w:rsid w:val="0089685C"/>
    <w:rsid w:val="008A2C04"/>
    <w:rsid w:val="008A5C5A"/>
    <w:rsid w:val="008C40ED"/>
    <w:rsid w:val="008D5DE0"/>
    <w:rsid w:val="008E1D36"/>
    <w:rsid w:val="008F1DE8"/>
    <w:rsid w:val="0090057E"/>
    <w:rsid w:val="00903804"/>
    <w:rsid w:val="00907988"/>
    <w:rsid w:val="00914B27"/>
    <w:rsid w:val="009209FA"/>
    <w:rsid w:val="00925DC4"/>
    <w:rsid w:val="00926008"/>
    <w:rsid w:val="00935AE1"/>
    <w:rsid w:val="00950AD9"/>
    <w:rsid w:val="0095223D"/>
    <w:rsid w:val="00960016"/>
    <w:rsid w:val="0096164A"/>
    <w:rsid w:val="00963284"/>
    <w:rsid w:val="00975012"/>
    <w:rsid w:val="00976FA2"/>
    <w:rsid w:val="00977C6B"/>
    <w:rsid w:val="0098233D"/>
    <w:rsid w:val="00983C39"/>
    <w:rsid w:val="00984F07"/>
    <w:rsid w:val="00990444"/>
    <w:rsid w:val="0099369A"/>
    <w:rsid w:val="009A119E"/>
    <w:rsid w:val="009B2B65"/>
    <w:rsid w:val="009C7DB2"/>
    <w:rsid w:val="009D0166"/>
    <w:rsid w:val="009D4149"/>
    <w:rsid w:val="009D7DED"/>
    <w:rsid w:val="009E1CFA"/>
    <w:rsid w:val="00A03902"/>
    <w:rsid w:val="00A22143"/>
    <w:rsid w:val="00A31772"/>
    <w:rsid w:val="00A41788"/>
    <w:rsid w:val="00A4207B"/>
    <w:rsid w:val="00A47123"/>
    <w:rsid w:val="00A51C22"/>
    <w:rsid w:val="00A527DC"/>
    <w:rsid w:val="00A54FB7"/>
    <w:rsid w:val="00A63DBE"/>
    <w:rsid w:val="00A71CEB"/>
    <w:rsid w:val="00A847F5"/>
    <w:rsid w:val="00AA1030"/>
    <w:rsid w:val="00AB08E8"/>
    <w:rsid w:val="00AB4DBB"/>
    <w:rsid w:val="00AC0CFC"/>
    <w:rsid w:val="00AC3BA3"/>
    <w:rsid w:val="00AC62D1"/>
    <w:rsid w:val="00AD20A2"/>
    <w:rsid w:val="00AD69AA"/>
    <w:rsid w:val="00AE3AD5"/>
    <w:rsid w:val="00AE70A7"/>
    <w:rsid w:val="00AE729A"/>
    <w:rsid w:val="00B05029"/>
    <w:rsid w:val="00B1114F"/>
    <w:rsid w:val="00B16607"/>
    <w:rsid w:val="00B244A4"/>
    <w:rsid w:val="00B50F15"/>
    <w:rsid w:val="00B61A06"/>
    <w:rsid w:val="00B6421B"/>
    <w:rsid w:val="00B67FBD"/>
    <w:rsid w:val="00B72400"/>
    <w:rsid w:val="00B75E5A"/>
    <w:rsid w:val="00B76225"/>
    <w:rsid w:val="00B82D94"/>
    <w:rsid w:val="00B974B5"/>
    <w:rsid w:val="00B9794B"/>
    <w:rsid w:val="00BA0AE1"/>
    <w:rsid w:val="00BA19F9"/>
    <w:rsid w:val="00BA31E4"/>
    <w:rsid w:val="00BA56E9"/>
    <w:rsid w:val="00BB0CFC"/>
    <w:rsid w:val="00BB5D04"/>
    <w:rsid w:val="00BC5ABF"/>
    <w:rsid w:val="00BC75AF"/>
    <w:rsid w:val="00BD1F4E"/>
    <w:rsid w:val="00BE5AFC"/>
    <w:rsid w:val="00BE70EB"/>
    <w:rsid w:val="00BF655A"/>
    <w:rsid w:val="00C002CB"/>
    <w:rsid w:val="00C005BC"/>
    <w:rsid w:val="00C075E6"/>
    <w:rsid w:val="00C10029"/>
    <w:rsid w:val="00C11C8C"/>
    <w:rsid w:val="00C15A69"/>
    <w:rsid w:val="00C3058C"/>
    <w:rsid w:val="00C31DC2"/>
    <w:rsid w:val="00C6325E"/>
    <w:rsid w:val="00C6569C"/>
    <w:rsid w:val="00C714A7"/>
    <w:rsid w:val="00C907B2"/>
    <w:rsid w:val="00C95F7F"/>
    <w:rsid w:val="00C97584"/>
    <w:rsid w:val="00C97A2F"/>
    <w:rsid w:val="00CA1317"/>
    <w:rsid w:val="00CB30DD"/>
    <w:rsid w:val="00CC02DD"/>
    <w:rsid w:val="00CC0C77"/>
    <w:rsid w:val="00CC0FB3"/>
    <w:rsid w:val="00CC4ABC"/>
    <w:rsid w:val="00CD1955"/>
    <w:rsid w:val="00CD56CF"/>
    <w:rsid w:val="00CD5A4F"/>
    <w:rsid w:val="00CE3E5A"/>
    <w:rsid w:val="00CF0141"/>
    <w:rsid w:val="00CF1362"/>
    <w:rsid w:val="00D012FF"/>
    <w:rsid w:val="00D04B42"/>
    <w:rsid w:val="00D04CEB"/>
    <w:rsid w:val="00D11E73"/>
    <w:rsid w:val="00D21D55"/>
    <w:rsid w:val="00D26529"/>
    <w:rsid w:val="00D32B5D"/>
    <w:rsid w:val="00D33BC0"/>
    <w:rsid w:val="00D37CB1"/>
    <w:rsid w:val="00D5167E"/>
    <w:rsid w:val="00D54A26"/>
    <w:rsid w:val="00D606D4"/>
    <w:rsid w:val="00D62E9C"/>
    <w:rsid w:val="00D704D5"/>
    <w:rsid w:val="00D72813"/>
    <w:rsid w:val="00D75A79"/>
    <w:rsid w:val="00D80C39"/>
    <w:rsid w:val="00D823E3"/>
    <w:rsid w:val="00DA133B"/>
    <w:rsid w:val="00DA25A9"/>
    <w:rsid w:val="00DB669B"/>
    <w:rsid w:val="00DC766A"/>
    <w:rsid w:val="00DD0066"/>
    <w:rsid w:val="00DD01E2"/>
    <w:rsid w:val="00DD614A"/>
    <w:rsid w:val="00DD6B52"/>
    <w:rsid w:val="00E057A2"/>
    <w:rsid w:val="00E146D5"/>
    <w:rsid w:val="00E1566E"/>
    <w:rsid w:val="00E22162"/>
    <w:rsid w:val="00E251C7"/>
    <w:rsid w:val="00E4003B"/>
    <w:rsid w:val="00E478A0"/>
    <w:rsid w:val="00E50D42"/>
    <w:rsid w:val="00E601D8"/>
    <w:rsid w:val="00E6310B"/>
    <w:rsid w:val="00E63DF9"/>
    <w:rsid w:val="00E6734E"/>
    <w:rsid w:val="00E74F83"/>
    <w:rsid w:val="00E754ED"/>
    <w:rsid w:val="00E90756"/>
    <w:rsid w:val="00E96E93"/>
    <w:rsid w:val="00EB4408"/>
    <w:rsid w:val="00EB5CBF"/>
    <w:rsid w:val="00EB5D6D"/>
    <w:rsid w:val="00EC1476"/>
    <w:rsid w:val="00EC4434"/>
    <w:rsid w:val="00EC4C05"/>
    <w:rsid w:val="00F01741"/>
    <w:rsid w:val="00F23FFA"/>
    <w:rsid w:val="00F43062"/>
    <w:rsid w:val="00F431D1"/>
    <w:rsid w:val="00F6504F"/>
    <w:rsid w:val="00F93452"/>
    <w:rsid w:val="00FA0770"/>
    <w:rsid w:val="00FA4AA1"/>
    <w:rsid w:val="00FC4331"/>
    <w:rsid w:val="00FC4EAE"/>
    <w:rsid w:val="00FD32E1"/>
    <w:rsid w:val="00FF1847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7FCB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846EBD"/>
    <w:pPr>
      <w:keepNext/>
      <w:keepLines/>
      <w:spacing w:before="240" w:after="8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C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C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EBD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C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1C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C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C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C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C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C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C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C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41C4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643851"/>
    <w:pPr>
      <w:spacing w:after="0" w:line="240" w:lineRule="auto"/>
    </w:pPr>
    <w:rPr>
      <w:kern w:val="0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2"/>
    <w:qFormat/>
    <w:rsid w:val="004B5706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Cs w:val="20"/>
      <w:lang w:val="en-AU"/>
      <w14:ligatures w14:val="none"/>
    </w:rPr>
  </w:style>
  <w:style w:type="table" w:styleId="ListTable3-Accent3">
    <w:name w:val="List Table 3 Accent 3"/>
    <w:basedOn w:val="TableNormal"/>
    <w:uiPriority w:val="48"/>
    <w:rsid w:val="004B5706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Default">
    <w:name w:val="Default"/>
    <w:rsid w:val="00C15A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15A69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15A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5A69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15A6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E67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671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0A3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0A3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20A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84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7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1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0651F-2D9F-4657-B458-5033FDFCB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27</Words>
  <Characters>9328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5T09:23:00Z</dcterms:created>
  <dcterms:modified xsi:type="dcterms:W3CDTF">2025-11-24T11:34:00Z</dcterms:modified>
</cp:coreProperties>
</file>